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DAAE7" w14:textId="4B9ABDC4" w:rsidR="002B0B17" w:rsidRDefault="002B0B17" w:rsidP="00526733">
      <w:pPr>
        <w:pStyle w:val="Heading3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Appendix F Differences in accelerometry measures between risk categories, with subanalysis by sex</w:t>
      </w:r>
    </w:p>
    <w:p w14:paraId="0A6EDFDF" w14:textId="77777777" w:rsidR="002B0B17" w:rsidRPr="002B0B17" w:rsidRDefault="002B0B17" w:rsidP="002B0B17"/>
    <w:p w14:paraId="2B49C724" w14:textId="1CF70580" w:rsidR="002B0B17" w:rsidRPr="002B0B17" w:rsidRDefault="002B0B17" w:rsidP="002B0B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0B17">
        <w:rPr>
          <w:rFonts w:ascii="Times New Roman" w:hAnsi="Times New Roman" w:cs="Times New Roman"/>
          <w:b/>
          <w:bCs/>
          <w:sz w:val="24"/>
          <w:szCs w:val="24"/>
        </w:rPr>
        <w:t>DCD risk groups</w:t>
      </w:r>
    </w:p>
    <w:p w14:paraId="390247C1" w14:textId="1CD04A43" w:rsidR="00526733" w:rsidRDefault="00526733" w:rsidP="00526733">
      <w:pPr>
        <w:pStyle w:val="Heading3"/>
        <w:spacing w:line="480" w:lineRule="auto"/>
        <w:jc w:val="both"/>
        <w:rPr>
          <w:rFonts w:ascii="Times New Roman" w:hAnsi="Times New Roman" w:cs="Times New Roman"/>
          <w:b/>
          <w:bCs/>
          <w:color w:val="auto"/>
        </w:rPr>
      </w:pPr>
      <w:r w:rsidRPr="00D533E8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="002B0B17">
        <w:rPr>
          <w:rFonts w:ascii="Times New Roman" w:hAnsi="Times New Roman" w:cs="Times New Roman"/>
          <w:b/>
          <w:bCs/>
          <w:color w:val="auto"/>
        </w:rPr>
        <w:t>7</w:t>
      </w:r>
      <w:r w:rsidRPr="00D533E8">
        <w:rPr>
          <w:rFonts w:ascii="Times New Roman" w:hAnsi="Times New Roman" w:cs="Times New Roman"/>
          <w:b/>
          <w:bCs/>
          <w:color w:val="auto"/>
        </w:rPr>
        <w:t xml:space="preserve">: Accelerometry differences </w:t>
      </w:r>
      <w:r>
        <w:rPr>
          <w:rFonts w:ascii="Times New Roman" w:hAnsi="Times New Roman" w:cs="Times New Roman"/>
          <w:b/>
          <w:bCs/>
          <w:color w:val="auto"/>
        </w:rPr>
        <w:t>between DCD risk groups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33"/>
        <w:gridCol w:w="1451"/>
        <w:gridCol w:w="1478"/>
        <w:gridCol w:w="1432"/>
        <w:gridCol w:w="1269"/>
        <w:gridCol w:w="1153"/>
      </w:tblGrid>
      <w:tr w:rsidR="00526733" w:rsidRPr="00D533E8" w14:paraId="4065E253" w14:textId="77777777" w:rsidTr="002B0B17">
        <w:tc>
          <w:tcPr>
            <w:tcW w:w="2233" w:type="dxa"/>
            <w:tcBorders>
              <w:top w:val="single" w:sz="4" w:space="0" w:color="auto"/>
              <w:left w:val="nil"/>
              <w:bottom w:val="nil"/>
            </w:tcBorders>
          </w:tcPr>
          <w:p w14:paraId="27879A8C" w14:textId="77777777" w:rsidR="00526733" w:rsidRPr="00D533E8" w:rsidRDefault="00526733" w:rsidP="008A0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</w:tcPr>
          <w:p w14:paraId="028A7276" w14:textId="361DECEE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CD5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3A3F8123" w14:textId="24EE858A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CD15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7A6CFC23" w14:textId="253AF89D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ot at risk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4211D003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526733" w:rsidRPr="00D533E8" w14:paraId="42E72122" w14:textId="77777777" w:rsidTr="002B0B17">
        <w:tc>
          <w:tcPr>
            <w:tcW w:w="2233" w:type="dxa"/>
            <w:tcBorders>
              <w:top w:val="nil"/>
              <w:left w:val="nil"/>
              <w:bottom w:val="single" w:sz="4" w:space="0" w:color="auto"/>
            </w:tcBorders>
          </w:tcPr>
          <w:p w14:paraId="1FA85ED3" w14:textId="77777777" w:rsidR="00526733" w:rsidRPr="00D533E8" w:rsidRDefault="00526733" w:rsidP="008A0C8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194A81DF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5A650AD9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715E0191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3E6F169B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H statistic 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  <w:right w:val="nil"/>
            </w:tcBorders>
          </w:tcPr>
          <w:p w14:paraId="46C306C2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526733" w:rsidRPr="00D533E8" w14:paraId="71F03B5E" w14:textId="77777777" w:rsidTr="002B0B17">
        <w:tc>
          <w:tcPr>
            <w:tcW w:w="2233" w:type="dxa"/>
            <w:tcBorders>
              <w:top w:val="nil"/>
              <w:left w:val="nil"/>
              <w:bottom w:val="single" w:sz="4" w:space="0" w:color="auto"/>
            </w:tcBorders>
          </w:tcPr>
          <w:p w14:paraId="3A59B71E" w14:textId="188EB34D" w:rsidR="00526733" w:rsidRPr="0074599D" w:rsidRDefault="0074599D" w:rsidP="002D142F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14:paraId="1ED2CF52" w14:textId="3178663B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</w:t>
            </w:r>
            <w:r w:rsidR="00750A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3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186832F7" w14:textId="7C826FB7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4</w:t>
            </w:r>
            <w:r w:rsidR="00750A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7077EDB7" w14:textId="75EF5153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</w:t>
            </w:r>
            <w:r w:rsidR="00750A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50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</w:tcPr>
          <w:p w14:paraId="43E78A54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  <w:right w:val="nil"/>
            </w:tcBorders>
          </w:tcPr>
          <w:p w14:paraId="24B2944E" w14:textId="77777777" w:rsidR="00526733" w:rsidRPr="00D533E8" w:rsidRDefault="00526733" w:rsidP="008A0C8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451"/>
        <w:gridCol w:w="1478"/>
        <w:gridCol w:w="1432"/>
        <w:gridCol w:w="1269"/>
        <w:gridCol w:w="1153"/>
      </w:tblGrid>
      <w:tr w:rsidR="00526733" w:rsidRPr="00D533E8" w14:paraId="7816CD0D" w14:textId="77777777" w:rsidTr="002B0B17">
        <w:tc>
          <w:tcPr>
            <w:tcW w:w="2233" w:type="dxa"/>
            <w:tcBorders>
              <w:top w:val="single" w:sz="4" w:space="0" w:color="auto"/>
              <w:left w:val="nil"/>
            </w:tcBorders>
          </w:tcPr>
          <w:p w14:paraId="37EEFB54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 Light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62CA785" w14:textId="457A1F04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50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750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750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5A2389A2" w14:textId="18A5FC2E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50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9</w:t>
            </w:r>
            <w:r w:rsidR="00750A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2063F068" w14:textId="771992A3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9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9.1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50A967B" w14:textId="08252329" w:rsidR="00526733" w:rsidRPr="00D533E8" w:rsidRDefault="00B4400B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3" w:type="dxa"/>
            <w:tcBorders>
              <w:top w:val="single" w:sz="4" w:space="0" w:color="auto"/>
              <w:right w:val="nil"/>
            </w:tcBorders>
          </w:tcPr>
          <w:p w14:paraId="723BB835" w14:textId="0B6D9893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3</w:t>
            </w:r>
          </w:p>
        </w:tc>
      </w:tr>
      <w:tr w:rsidR="00526733" w:rsidRPr="00D533E8" w14:paraId="09E53E61" w14:textId="77777777" w:rsidTr="002B0B17">
        <w:tc>
          <w:tcPr>
            <w:tcW w:w="2233" w:type="dxa"/>
            <w:tcBorders>
              <w:left w:val="nil"/>
            </w:tcBorders>
          </w:tcPr>
          <w:p w14:paraId="1DC5590C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451" w:type="dxa"/>
          </w:tcPr>
          <w:p w14:paraId="36F5D56F" w14:textId="2B5D4D6F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4.8)</w:t>
            </w:r>
          </w:p>
        </w:tc>
        <w:tc>
          <w:tcPr>
            <w:tcW w:w="1478" w:type="dxa"/>
          </w:tcPr>
          <w:p w14:paraId="1009E662" w14:textId="63BFBD20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7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66D7F605" w14:textId="760DCF60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5 (84.4)</w:t>
            </w:r>
          </w:p>
        </w:tc>
        <w:tc>
          <w:tcPr>
            <w:tcW w:w="1269" w:type="dxa"/>
          </w:tcPr>
          <w:p w14:paraId="06061568" w14:textId="0AD99CD3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153" w:type="dxa"/>
            <w:tcBorders>
              <w:right w:val="nil"/>
            </w:tcBorders>
          </w:tcPr>
          <w:p w14:paraId="326FE65D" w14:textId="1D4B78C8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6</w:t>
            </w:r>
          </w:p>
        </w:tc>
      </w:tr>
      <w:tr w:rsidR="00526733" w:rsidRPr="00D533E8" w14:paraId="10281A73" w14:textId="77777777" w:rsidTr="002B0B17">
        <w:tc>
          <w:tcPr>
            <w:tcW w:w="2233" w:type="dxa"/>
            <w:tcBorders>
              <w:left w:val="nil"/>
            </w:tcBorders>
          </w:tcPr>
          <w:p w14:paraId="3A96B261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</w:p>
        </w:tc>
        <w:tc>
          <w:tcPr>
            <w:tcW w:w="1451" w:type="dxa"/>
          </w:tcPr>
          <w:p w14:paraId="42461458" w14:textId="49E20D45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6.9)</w:t>
            </w:r>
          </w:p>
        </w:tc>
        <w:tc>
          <w:tcPr>
            <w:tcW w:w="1478" w:type="dxa"/>
          </w:tcPr>
          <w:p w14:paraId="15875D65" w14:textId="1FB374B3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.4)</w:t>
            </w:r>
          </w:p>
        </w:tc>
        <w:tc>
          <w:tcPr>
            <w:tcW w:w="1432" w:type="dxa"/>
          </w:tcPr>
          <w:p w14:paraId="0516B4FA" w14:textId="4792D2DD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(8.9)</w:t>
            </w:r>
          </w:p>
        </w:tc>
        <w:tc>
          <w:tcPr>
            <w:tcW w:w="1269" w:type="dxa"/>
          </w:tcPr>
          <w:p w14:paraId="532980A9" w14:textId="66B051C8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53" w:type="dxa"/>
            <w:tcBorders>
              <w:right w:val="nil"/>
            </w:tcBorders>
          </w:tcPr>
          <w:p w14:paraId="7A39A2D1" w14:textId="0978310B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2</w:t>
            </w:r>
          </w:p>
        </w:tc>
      </w:tr>
      <w:tr w:rsidR="00526733" w:rsidRPr="00D533E8" w14:paraId="423D0027" w14:textId="77777777" w:rsidTr="002B0B17">
        <w:tc>
          <w:tcPr>
            <w:tcW w:w="2233" w:type="dxa"/>
            <w:tcBorders>
              <w:left w:val="nil"/>
            </w:tcBorders>
          </w:tcPr>
          <w:p w14:paraId="6D8B5E41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1451" w:type="dxa"/>
          </w:tcPr>
          <w:p w14:paraId="16ABD176" w14:textId="0C554C14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7.0)</w:t>
            </w:r>
          </w:p>
        </w:tc>
        <w:tc>
          <w:tcPr>
            <w:tcW w:w="1478" w:type="dxa"/>
          </w:tcPr>
          <w:p w14:paraId="588F5A6E" w14:textId="2299A6F6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7 (70.5)</w:t>
            </w:r>
          </w:p>
        </w:tc>
        <w:tc>
          <w:tcPr>
            <w:tcW w:w="1432" w:type="dxa"/>
          </w:tcPr>
          <w:p w14:paraId="0E8D2181" w14:textId="04D4D743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8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574B08C9" w14:textId="153E5C45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153" w:type="dxa"/>
            <w:tcBorders>
              <w:right w:val="nil"/>
            </w:tcBorders>
          </w:tcPr>
          <w:p w14:paraId="749CE653" w14:textId="08F959DF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6</w:t>
            </w:r>
          </w:p>
        </w:tc>
      </w:tr>
      <w:tr w:rsidR="00526733" w:rsidRPr="00D533E8" w14:paraId="607C162E" w14:textId="77777777" w:rsidTr="002B0B17">
        <w:tc>
          <w:tcPr>
            <w:tcW w:w="2233" w:type="dxa"/>
            <w:tcBorders>
              <w:left w:val="nil"/>
            </w:tcBorders>
          </w:tcPr>
          <w:p w14:paraId="393BB7B4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1451" w:type="dxa"/>
          </w:tcPr>
          <w:p w14:paraId="43033E92" w14:textId="2A6B6F0E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 (4.8)</w:t>
            </w:r>
          </w:p>
        </w:tc>
        <w:tc>
          <w:tcPr>
            <w:tcW w:w="1478" w:type="dxa"/>
          </w:tcPr>
          <w:p w14:paraId="6E843A22" w14:textId="4667945D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6)</w:t>
            </w:r>
          </w:p>
        </w:tc>
        <w:tc>
          <w:tcPr>
            <w:tcW w:w="1432" w:type="dxa"/>
          </w:tcPr>
          <w:p w14:paraId="61B7150C" w14:textId="17199E26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(4.0)</w:t>
            </w:r>
          </w:p>
        </w:tc>
        <w:tc>
          <w:tcPr>
            <w:tcW w:w="1269" w:type="dxa"/>
          </w:tcPr>
          <w:p w14:paraId="47AF6060" w14:textId="4CD4CCEE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53" w:type="dxa"/>
            <w:tcBorders>
              <w:right w:val="nil"/>
            </w:tcBorders>
          </w:tcPr>
          <w:p w14:paraId="2E1115BF" w14:textId="29B18534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7</w:t>
            </w:r>
          </w:p>
        </w:tc>
      </w:tr>
      <w:tr w:rsidR="00526733" w:rsidRPr="00D533E8" w14:paraId="21E7C051" w14:textId="77777777" w:rsidTr="002B0B17">
        <w:tc>
          <w:tcPr>
            <w:tcW w:w="2233" w:type="dxa"/>
            <w:tcBorders>
              <w:left w:val="nil"/>
            </w:tcBorders>
          </w:tcPr>
          <w:p w14:paraId="136BBBBB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1451" w:type="dxa"/>
          </w:tcPr>
          <w:p w14:paraId="270DA052" w14:textId="361DDFA4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(4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50CC23C8" w14:textId="6B8504E1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4285A020" w14:textId="7EE634E2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1)</w:t>
            </w:r>
          </w:p>
        </w:tc>
        <w:tc>
          <w:tcPr>
            <w:tcW w:w="1269" w:type="dxa"/>
          </w:tcPr>
          <w:p w14:paraId="1B5CB7C1" w14:textId="1AC697FC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153" w:type="dxa"/>
            <w:tcBorders>
              <w:right w:val="nil"/>
            </w:tcBorders>
          </w:tcPr>
          <w:p w14:paraId="4F022F91" w14:textId="6827836F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7</w:t>
            </w:r>
          </w:p>
        </w:tc>
      </w:tr>
      <w:tr w:rsidR="00526733" w:rsidRPr="00D533E8" w14:paraId="13F2653F" w14:textId="77777777" w:rsidTr="002B0B17">
        <w:tc>
          <w:tcPr>
            <w:tcW w:w="2233" w:type="dxa"/>
            <w:tcBorders>
              <w:left w:val="nil"/>
            </w:tcBorders>
          </w:tcPr>
          <w:p w14:paraId="52C9B9D1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1451" w:type="dxa"/>
          </w:tcPr>
          <w:p w14:paraId="1FEA7154" w14:textId="492F2BF1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0.5)</w:t>
            </w:r>
          </w:p>
        </w:tc>
        <w:tc>
          <w:tcPr>
            <w:tcW w:w="1478" w:type="dxa"/>
          </w:tcPr>
          <w:p w14:paraId="000A544C" w14:textId="6EE530EB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2750A49A" w14:textId="393C6633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0.6)</w:t>
            </w:r>
          </w:p>
        </w:tc>
        <w:tc>
          <w:tcPr>
            <w:tcW w:w="1269" w:type="dxa"/>
          </w:tcPr>
          <w:p w14:paraId="5BC77C3D" w14:textId="10D7173A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53" w:type="dxa"/>
            <w:tcBorders>
              <w:right w:val="nil"/>
            </w:tcBorders>
          </w:tcPr>
          <w:p w14:paraId="0EF624E7" w14:textId="58F55416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2</w:t>
            </w:r>
          </w:p>
        </w:tc>
      </w:tr>
      <w:tr w:rsidR="00526733" w:rsidRPr="00D533E8" w14:paraId="137D4FD9" w14:textId="77777777" w:rsidTr="002B0B17">
        <w:tc>
          <w:tcPr>
            <w:tcW w:w="2233" w:type="dxa"/>
            <w:tcBorders>
              <w:left w:val="nil"/>
            </w:tcBorders>
          </w:tcPr>
          <w:p w14:paraId="5522E59F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1451" w:type="dxa"/>
          </w:tcPr>
          <w:p w14:paraId="36CFE665" w14:textId="4BD75708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6)</w:t>
            </w:r>
          </w:p>
        </w:tc>
        <w:tc>
          <w:tcPr>
            <w:tcW w:w="1478" w:type="dxa"/>
          </w:tcPr>
          <w:p w14:paraId="60C67E2A" w14:textId="454D0EEE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39E30A6B" w14:textId="165B5281" w:rsidR="00526733" w:rsidRPr="00D533E8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5 (6.4)</w:t>
            </w:r>
          </w:p>
        </w:tc>
        <w:tc>
          <w:tcPr>
            <w:tcW w:w="1269" w:type="dxa"/>
          </w:tcPr>
          <w:p w14:paraId="561379B2" w14:textId="7BCCA17E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3" w:type="dxa"/>
            <w:tcBorders>
              <w:right w:val="nil"/>
            </w:tcBorders>
          </w:tcPr>
          <w:p w14:paraId="44307ECD" w14:textId="5DA350B6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8</w:t>
            </w:r>
          </w:p>
        </w:tc>
      </w:tr>
      <w:tr w:rsidR="00526733" w:rsidRPr="00D533E8" w14:paraId="7ADA17DB" w14:textId="77777777" w:rsidTr="002B0B17">
        <w:tc>
          <w:tcPr>
            <w:tcW w:w="2233" w:type="dxa"/>
            <w:tcBorders>
              <w:left w:val="nil"/>
            </w:tcBorders>
          </w:tcPr>
          <w:p w14:paraId="496CF559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s</w:t>
            </w:r>
          </w:p>
        </w:tc>
        <w:tc>
          <w:tcPr>
            <w:tcW w:w="1451" w:type="dxa"/>
          </w:tcPr>
          <w:p w14:paraId="740D360A" w14:textId="3DEA7626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76.8 (341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39DF0E40" w14:textId="66C36871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69.7 (3635.4)</w:t>
            </w:r>
          </w:p>
        </w:tc>
        <w:tc>
          <w:tcPr>
            <w:tcW w:w="1432" w:type="dxa"/>
          </w:tcPr>
          <w:p w14:paraId="3D328764" w14:textId="70F5B22C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77.5 (3729.5)</w:t>
            </w:r>
          </w:p>
        </w:tc>
        <w:tc>
          <w:tcPr>
            <w:tcW w:w="1269" w:type="dxa"/>
          </w:tcPr>
          <w:p w14:paraId="5680CE82" w14:textId="1CC130A8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53" w:type="dxa"/>
            <w:tcBorders>
              <w:right w:val="nil"/>
            </w:tcBorders>
          </w:tcPr>
          <w:p w14:paraId="267F407F" w14:textId="2AC7F2FB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3</w:t>
            </w:r>
          </w:p>
        </w:tc>
      </w:tr>
      <w:tr w:rsidR="00526733" w:rsidRPr="00D533E8" w14:paraId="78732F33" w14:textId="77777777" w:rsidTr="002B0B17">
        <w:tc>
          <w:tcPr>
            <w:tcW w:w="2233" w:type="dxa"/>
            <w:tcBorders>
              <w:left w:val="nil"/>
              <w:bottom w:val="single" w:sz="4" w:space="0" w:color="auto"/>
            </w:tcBorders>
          </w:tcPr>
          <w:p w14:paraId="1BD236F4" w14:textId="77777777" w:rsidR="00526733" w:rsidRPr="00D533E8" w:rsidRDefault="00526733" w:rsidP="008A0C8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mplitude deviation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6A92F4FF" w14:textId="04334DDF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tcBorders>
              <w:bottom w:val="single" w:sz="4" w:space="0" w:color="auto"/>
            </w:tcBorders>
          </w:tcPr>
          <w:p w14:paraId="22CDC9FB" w14:textId="754F049C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4BCA78E0" w14:textId="6AD81DB2" w:rsidR="00526733" w:rsidRPr="00D533E8" w:rsidRDefault="00750A0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 (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18C0949" w14:textId="19BE20FC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3" w:type="dxa"/>
            <w:tcBorders>
              <w:bottom w:val="single" w:sz="4" w:space="0" w:color="auto"/>
              <w:right w:val="nil"/>
            </w:tcBorders>
          </w:tcPr>
          <w:p w14:paraId="644CFC2D" w14:textId="4636858C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8</w:t>
            </w:r>
          </w:p>
        </w:tc>
      </w:tr>
      <w:tr w:rsidR="00526733" w:rsidRPr="00D533E8" w14:paraId="0A836E15" w14:textId="77777777" w:rsidTr="002B0B17"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DB429F" w14:textId="74DC74E9" w:rsidR="00526733" w:rsidRPr="0074599D" w:rsidRDefault="0074599D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75977DB6" w14:textId="76DF4335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</w:t>
            </w:r>
            <w:r w:rsidR="00570D5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7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</w:tcPr>
          <w:p w14:paraId="4FBEB8E9" w14:textId="4ADB42B7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</w:t>
            </w:r>
            <w:r w:rsidR="00570D5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62C89DFB" w14:textId="7F691577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</w:t>
            </w:r>
            <w:r w:rsidR="00570D5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25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5619022" w14:textId="77777777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E33C0C" w14:textId="77777777" w:rsidR="00526733" w:rsidRPr="00D533E8" w:rsidRDefault="0052673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6733" w:rsidRPr="00D533E8" w14:paraId="5E83CE19" w14:textId="77777777" w:rsidTr="002B0B17">
        <w:tc>
          <w:tcPr>
            <w:tcW w:w="2233" w:type="dxa"/>
            <w:tcBorders>
              <w:top w:val="single" w:sz="4" w:space="0" w:color="auto"/>
              <w:left w:val="nil"/>
            </w:tcBorders>
          </w:tcPr>
          <w:p w14:paraId="423A82B2" w14:textId="514C344B" w:rsidR="00526733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edentary Light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59B4C4C6" w14:textId="164D7D6B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20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06EDBF2B" w14:textId="0379BB14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8.6 (100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9CB82ED" w14:textId="46B8EF2D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4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2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3F6AA1AD" w14:textId="3FBC5F6C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53" w:type="dxa"/>
            <w:tcBorders>
              <w:top w:val="single" w:sz="4" w:space="0" w:color="auto"/>
              <w:right w:val="nil"/>
            </w:tcBorders>
          </w:tcPr>
          <w:p w14:paraId="78C9530B" w14:textId="16AD5DA9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4</w:t>
            </w:r>
          </w:p>
        </w:tc>
      </w:tr>
      <w:tr w:rsidR="00526733" w:rsidRPr="00D533E8" w14:paraId="2D6CBCE4" w14:textId="77777777" w:rsidTr="002B0B17">
        <w:tc>
          <w:tcPr>
            <w:tcW w:w="2233" w:type="dxa"/>
            <w:tcBorders>
              <w:left w:val="nil"/>
            </w:tcBorders>
          </w:tcPr>
          <w:p w14:paraId="56660310" w14:textId="3F974BCC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451" w:type="dxa"/>
          </w:tcPr>
          <w:p w14:paraId="229064F7" w14:textId="7CD9D4B1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3 (85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187E1DA4" w14:textId="5E09A46B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8 (53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3943E21D" w14:textId="616B6821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3 (73.5)</w:t>
            </w:r>
          </w:p>
        </w:tc>
        <w:tc>
          <w:tcPr>
            <w:tcW w:w="1269" w:type="dxa"/>
          </w:tcPr>
          <w:p w14:paraId="7C463B96" w14:textId="5B5BA3B4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53" w:type="dxa"/>
            <w:tcBorders>
              <w:right w:val="nil"/>
            </w:tcBorders>
          </w:tcPr>
          <w:p w14:paraId="2D68ED84" w14:textId="09FCB141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3</w:t>
            </w:r>
          </w:p>
        </w:tc>
      </w:tr>
      <w:tr w:rsidR="00526733" w:rsidRPr="00D533E8" w14:paraId="192DC7D4" w14:textId="77777777" w:rsidTr="002B0B17">
        <w:tc>
          <w:tcPr>
            <w:tcW w:w="2233" w:type="dxa"/>
            <w:tcBorders>
              <w:left w:val="nil"/>
            </w:tcBorders>
          </w:tcPr>
          <w:p w14:paraId="431F5B98" w14:textId="0C57C691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</w:p>
        </w:tc>
        <w:tc>
          <w:tcPr>
            <w:tcW w:w="1451" w:type="dxa"/>
          </w:tcPr>
          <w:p w14:paraId="2509AE56" w14:textId="4BC1803D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3 (3.8)</w:t>
            </w:r>
          </w:p>
        </w:tc>
        <w:tc>
          <w:tcPr>
            <w:tcW w:w="1478" w:type="dxa"/>
          </w:tcPr>
          <w:p w14:paraId="7F71E418" w14:textId="7B35A7DD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1)</w:t>
            </w:r>
          </w:p>
        </w:tc>
        <w:tc>
          <w:tcPr>
            <w:tcW w:w="1432" w:type="dxa"/>
          </w:tcPr>
          <w:p w14:paraId="4F48582A" w14:textId="6CF63B18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256B2F62" w14:textId="5F704B39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53" w:type="dxa"/>
            <w:tcBorders>
              <w:right w:val="nil"/>
            </w:tcBorders>
          </w:tcPr>
          <w:p w14:paraId="1C057A33" w14:textId="59E10596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5</w:t>
            </w:r>
          </w:p>
        </w:tc>
      </w:tr>
      <w:tr w:rsidR="00526733" w:rsidRPr="00D533E8" w14:paraId="0078FB2F" w14:textId="77777777" w:rsidTr="002B0B17">
        <w:tc>
          <w:tcPr>
            <w:tcW w:w="2233" w:type="dxa"/>
            <w:tcBorders>
              <w:left w:val="nil"/>
            </w:tcBorders>
          </w:tcPr>
          <w:p w14:paraId="64F9CA96" w14:textId="3C48E47C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1451" w:type="dxa"/>
          </w:tcPr>
          <w:p w14:paraId="5DDDD460" w14:textId="38EEB07F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8 (8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222958B1" w14:textId="0E676182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4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273C54C5" w14:textId="0325350A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508CD492" w14:textId="457080B2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153" w:type="dxa"/>
            <w:tcBorders>
              <w:right w:val="nil"/>
            </w:tcBorders>
          </w:tcPr>
          <w:p w14:paraId="45C3B80F" w14:textId="508C14C5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5</w:t>
            </w:r>
          </w:p>
        </w:tc>
      </w:tr>
      <w:tr w:rsidR="00526733" w:rsidRPr="00D533E8" w14:paraId="3DEFCA79" w14:textId="77777777" w:rsidTr="002B0B17">
        <w:tc>
          <w:tcPr>
            <w:tcW w:w="2233" w:type="dxa"/>
            <w:tcBorders>
              <w:left w:val="nil"/>
            </w:tcBorders>
          </w:tcPr>
          <w:p w14:paraId="736F6DF6" w14:textId="3337490B" w:rsidR="00526733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1451" w:type="dxa"/>
          </w:tcPr>
          <w:p w14:paraId="14DA5C33" w14:textId="673D4861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</w:t>
            </w:r>
            <w:r w:rsid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180FBE50" w14:textId="0D52E967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2 (4.1)</w:t>
            </w:r>
          </w:p>
        </w:tc>
        <w:tc>
          <w:tcPr>
            <w:tcW w:w="1432" w:type="dxa"/>
          </w:tcPr>
          <w:p w14:paraId="2F04B5DE" w14:textId="40D0C6FF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 (6.</w:t>
            </w:r>
            <w:r w:rsidR="0074599D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62C1BEF7" w14:textId="08061220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153" w:type="dxa"/>
            <w:tcBorders>
              <w:right w:val="nil"/>
            </w:tcBorders>
          </w:tcPr>
          <w:p w14:paraId="3DC80836" w14:textId="290A336C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7</w:t>
            </w:r>
          </w:p>
        </w:tc>
      </w:tr>
      <w:tr w:rsidR="00526733" w:rsidRPr="00D533E8" w14:paraId="486D7105" w14:textId="77777777" w:rsidTr="002B0B17">
        <w:tc>
          <w:tcPr>
            <w:tcW w:w="2233" w:type="dxa"/>
            <w:tcBorders>
              <w:left w:val="nil"/>
            </w:tcBorders>
          </w:tcPr>
          <w:p w14:paraId="7D76B770" w14:textId="29959E7D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1451" w:type="dxa"/>
          </w:tcPr>
          <w:p w14:paraId="4E683BB9" w14:textId="6F43EDDE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 (6.1)</w:t>
            </w:r>
          </w:p>
        </w:tc>
        <w:tc>
          <w:tcPr>
            <w:tcW w:w="1478" w:type="dxa"/>
          </w:tcPr>
          <w:p w14:paraId="0FC801C0" w14:textId="0FEAC3FF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(3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</w:tcPr>
          <w:p w14:paraId="06F7D88D" w14:textId="22F8E5FB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 (5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6D3B5CBB" w14:textId="706D5636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3" w:type="dxa"/>
            <w:tcBorders>
              <w:right w:val="nil"/>
            </w:tcBorders>
          </w:tcPr>
          <w:p w14:paraId="19616507" w14:textId="6AD51F0C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2</w:t>
            </w:r>
          </w:p>
        </w:tc>
      </w:tr>
      <w:tr w:rsidR="00526733" w:rsidRPr="00D533E8" w14:paraId="413646BD" w14:textId="77777777" w:rsidTr="002B0B17">
        <w:tc>
          <w:tcPr>
            <w:tcW w:w="2233" w:type="dxa"/>
            <w:tcBorders>
              <w:left w:val="nil"/>
            </w:tcBorders>
          </w:tcPr>
          <w:p w14:paraId="37F81092" w14:textId="5A4489CA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1451" w:type="dxa"/>
          </w:tcPr>
          <w:p w14:paraId="42A07C1E" w14:textId="28344EFF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21C664E4" w14:textId="51D55243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 (0.3)</w:t>
            </w:r>
          </w:p>
        </w:tc>
        <w:tc>
          <w:tcPr>
            <w:tcW w:w="1432" w:type="dxa"/>
          </w:tcPr>
          <w:p w14:paraId="53193813" w14:textId="11705EFE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)</w:t>
            </w:r>
          </w:p>
        </w:tc>
        <w:tc>
          <w:tcPr>
            <w:tcW w:w="1269" w:type="dxa"/>
          </w:tcPr>
          <w:p w14:paraId="0989020E" w14:textId="66203CC5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53" w:type="dxa"/>
            <w:tcBorders>
              <w:right w:val="nil"/>
            </w:tcBorders>
          </w:tcPr>
          <w:p w14:paraId="68207BB2" w14:textId="1302672E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4</w:t>
            </w:r>
          </w:p>
        </w:tc>
      </w:tr>
      <w:tr w:rsidR="00526733" w:rsidRPr="00D533E8" w14:paraId="5D5DC48C" w14:textId="77777777" w:rsidTr="002B0B17">
        <w:tc>
          <w:tcPr>
            <w:tcW w:w="2233" w:type="dxa"/>
            <w:tcBorders>
              <w:left w:val="nil"/>
            </w:tcBorders>
          </w:tcPr>
          <w:p w14:paraId="4A96B80E" w14:textId="714A1715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1451" w:type="dxa"/>
          </w:tcPr>
          <w:p w14:paraId="131FC203" w14:textId="323EAD6B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4462A729" w14:textId="088BB907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(3.7)</w:t>
            </w:r>
          </w:p>
        </w:tc>
        <w:tc>
          <w:tcPr>
            <w:tcW w:w="1432" w:type="dxa"/>
          </w:tcPr>
          <w:p w14:paraId="17B3A0F8" w14:textId="5E9BE990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 (5.6)</w:t>
            </w:r>
          </w:p>
        </w:tc>
        <w:tc>
          <w:tcPr>
            <w:tcW w:w="1269" w:type="dxa"/>
          </w:tcPr>
          <w:p w14:paraId="61331219" w14:textId="1E5C2955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153" w:type="dxa"/>
            <w:tcBorders>
              <w:right w:val="nil"/>
            </w:tcBorders>
          </w:tcPr>
          <w:p w14:paraId="7F4A3846" w14:textId="5B8410CC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3</w:t>
            </w:r>
          </w:p>
        </w:tc>
      </w:tr>
      <w:tr w:rsidR="00526733" w:rsidRPr="00D533E8" w14:paraId="33AABFC9" w14:textId="77777777" w:rsidTr="002B0B17">
        <w:tc>
          <w:tcPr>
            <w:tcW w:w="2233" w:type="dxa"/>
            <w:tcBorders>
              <w:left w:val="nil"/>
            </w:tcBorders>
          </w:tcPr>
          <w:p w14:paraId="4D09A1E6" w14:textId="388C551E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s</w:t>
            </w:r>
          </w:p>
        </w:tc>
        <w:tc>
          <w:tcPr>
            <w:tcW w:w="1451" w:type="dxa"/>
          </w:tcPr>
          <w:p w14:paraId="0594D896" w14:textId="3E7C8603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16.7 (2202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8" w:type="dxa"/>
          </w:tcPr>
          <w:p w14:paraId="3A45B8C7" w14:textId="325112E7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5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89.4)</w:t>
            </w:r>
          </w:p>
        </w:tc>
        <w:tc>
          <w:tcPr>
            <w:tcW w:w="1432" w:type="dxa"/>
          </w:tcPr>
          <w:p w14:paraId="1FCE6C4F" w14:textId="5E06B9D8" w:rsidR="00526733" w:rsidRPr="0074599D" w:rsidRDefault="00570D5A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42.1 (3496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69" w:type="dxa"/>
          </w:tcPr>
          <w:p w14:paraId="4D1DC726" w14:textId="4A51CF61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B33A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3" w:type="dxa"/>
            <w:tcBorders>
              <w:right w:val="nil"/>
            </w:tcBorders>
          </w:tcPr>
          <w:p w14:paraId="0A6DDC58" w14:textId="7012B05A" w:rsidR="00526733" w:rsidRPr="00D533E8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5</w:t>
            </w:r>
          </w:p>
        </w:tc>
      </w:tr>
      <w:tr w:rsidR="00526733" w:rsidRPr="00D533E8" w14:paraId="0B562117" w14:textId="77777777" w:rsidTr="002B0B17">
        <w:tc>
          <w:tcPr>
            <w:tcW w:w="2233" w:type="dxa"/>
            <w:tcBorders>
              <w:left w:val="nil"/>
              <w:bottom w:val="single" w:sz="4" w:space="0" w:color="000000" w:themeColor="text1"/>
            </w:tcBorders>
          </w:tcPr>
          <w:p w14:paraId="0C8040B6" w14:textId="02401D97" w:rsidR="00526733" w:rsidRPr="00D533E8" w:rsidRDefault="00526733" w:rsidP="00526733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amplitude deviation</w:t>
            </w:r>
          </w:p>
        </w:tc>
        <w:tc>
          <w:tcPr>
            <w:tcW w:w="1451" w:type="dxa"/>
            <w:tcBorders>
              <w:bottom w:val="single" w:sz="4" w:space="0" w:color="000000" w:themeColor="text1"/>
            </w:tcBorders>
          </w:tcPr>
          <w:p w14:paraId="2F3F3480" w14:textId="7255BBA7" w:rsidR="00526733" w:rsidRPr="0074599D" w:rsidRDefault="004B33A0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D1B3E"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 (0.2)</w:t>
            </w:r>
          </w:p>
        </w:tc>
        <w:tc>
          <w:tcPr>
            <w:tcW w:w="1478" w:type="dxa"/>
            <w:tcBorders>
              <w:bottom w:val="single" w:sz="4" w:space="0" w:color="000000" w:themeColor="text1"/>
            </w:tcBorders>
          </w:tcPr>
          <w:p w14:paraId="26CDD6B0" w14:textId="437B35F4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</w:t>
            </w:r>
            <w:r w:rsidR="007F1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2" w:type="dxa"/>
            <w:tcBorders>
              <w:bottom w:val="single" w:sz="4" w:space="0" w:color="000000" w:themeColor="text1"/>
            </w:tcBorders>
          </w:tcPr>
          <w:p w14:paraId="41B1DCA7" w14:textId="68D1B511" w:rsidR="00526733" w:rsidRPr="0074599D" w:rsidRDefault="000D1B3E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2)</w:t>
            </w:r>
          </w:p>
        </w:tc>
        <w:tc>
          <w:tcPr>
            <w:tcW w:w="1269" w:type="dxa"/>
            <w:tcBorders>
              <w:bottom w:val="single" w:sz="4" w:space="0" w:color="000000" w:themeColor="text1"/>
            </w:tcBorders>
          </w:tcPr>
          <w:p w14:paraId="5F6ACDC7" w14:textId="4DE40428" w:rsidR="00526733" w:rsidRPr="0074599D" w:rsidRDefault="00A30D9D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59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153" w:type="dxa"/>
            <w:tcBorders>
              <w:bottom w:val="single" w:sz="4" w:space="0" w:color="000000" w:themeColor="text1"/>
              <w:right w:val="nil"/>
            </w:tcBorders>
          </w:tcPr>
          <w:p w14:paraId="1F6546B4" w14:textId="4D1801FC" w:rsidR="00526733" w:rsidRPr="00D533E8" w:rsidRDefault="00340353" w:rsidP="0074599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6</w:t>
            </w:r>
          </w:p>
        </w:tc>
      </w:tr>
    </w:tbl>
    <w:p w14:paraId="75E6A418" w14:textId="2A7AE89B" w:rsidR="00526733" w:rsidRDefault="002D142F" w:rsidP="00526733">
      <w:r>
        <w:t>A=T-test</w:t>
      </w:r>
    </w:p>
    <w:p w14:paraId="2CC5F002" w14:textId="59748884" w:rsidR="00BB41B0" w:rsidRDefault="00BB41B0"/>
    <w:p w14:paraId="1741248D" w14:textId="5AFCBE2F" w:rsidR="009C5A8F" w:rsidRPr="00442BC1" w:rsidRDefault="002D142F" w:rsidP="009C5A8F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8: </w:t>
      </w:r>
      <w:r w:rsidR="009C5A8F">
        <w:rPr>
          <w:rFonts w:ascii="Times New Roman" w:hAnsi="Times New Roman" w:cs="Times New Roman"/>
          <w:b/>
          <w:bCs/>
        </w:rPr>
        <w:t>Accelerometry g</w:t>
      </w:r>
      <w:r w:rsidR="009C5A8F" w:rsidRPr="00751EC2">
        <w:rPr>
          <w:rFonts w:ascii="Times New Roman" w:hAnsi="Times New Roman" w:cs="Times New Roman"/>
          <w:b/>
          <w:bCs/>
        </w:rPr>
        <w:t>roup differenc</w:t>
      </w:r>
      <w:r w:rsidR="009C5A8F">
        <w:rPr>
          <w:rFonts w:ascii="Times New Roman" w:hAnsi="Times New Roman" w:cs="Times New Roman"/>
          <w:b/>
          <w:bCs/>
        </w:rPr>
        <w:t>e</w:t>
      </w:r>
      <w:r w:rsidR="009C5A8F" w:rsidRPr="00751EC2">
        <w:rPr>
          <w:rFonts w:ascii="Times New Roman" w:hAnsi="Times New Roman" w:cs="Times New Roman"/>
          <w:b/>
          <w:bCs/>
        </w:rPr>
        <w:t xml:space="preserve"> between </w:t>
      </w:r>
      <w:r w:rsidR="009C5A8F">
        <w:rPr>
          <w:rFonts w:ascii="Times New Roman" w:hAnsi="Times New Roman" w:cs="Times New Roman"/>
          <w:b/>
          <w:bCs/>
        </w:rPr>
        <w:t>at risk of DCD (under 5</w:t>
      </w:r>
      <w:r w:rsidR="009C5A8F" w:rsidRPr="009C5A8F">
        <w:rPr>
          <w:rFonts w:ascii="Times New Roman" w:hAnsi="Times New Roman" w:cs="Times New Roman"/>
          <w:b/>
          <w:bCs/>
          <w:vertAlign w:val="superscript"/>
        </w:rPr>
        <w:t>th</w:t>
      </w:r>
      <w:r w:rsidR="009C5A8F">
        <w:rPr>
          <w:rFonts w:ascii="Times New Roman" w:hAnsi="Times New Roman" w:cs="Times New Roman"/>
          <w:b/>
          <w:bCs/>
        </w:rPr>
        <w:t xml:space="preserve"> percentile) and those not at risk</w:t>
      </w:r>
    </w:p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BB41B0" w:rsidRPr="00D533E8" w14:paraId="4C6C25CC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2F87A00C" w14:textId="77777777" w:rsidR="00BB41B0" w:rsidRPr="00D533E8" w:rsidRDefault="00BB41B0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1DECEF" w14:textId="3E2B2EB2" w:rsidR="00BB41B0" w:rsidRPr="00D533E8" w:rsidRDefault="00BB41B0" w:rsidP="007F15E8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8A4E43" w14:textId="7F36E49E" w:rsidR="00BB41B0" w:rsidRPr="00D533E8" w:rsidRDefault="00BB41B0" w:rsidP="007F15E8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t risk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77E94E42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BB41B0" w:rsidRPr="00D533E8" w14:paraId="1E00ACC5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6BF2EBA2" w14:textId="77777777" w:rsidR="00BB41B0" w:rsidRPr="00D533E8" w:rsidRDefault="00BB41B0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468E9A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D98162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458BD5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8122E57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C888FC6" w14:textId="77777777" w:rsidR="00BB41B0" w:rsidRPr="00D533E8" w:rsidRDefault="00BB41B0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F15E8" w:rsidRPr="00D533E8" w14:paraId="0A38D917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DAB138C" w14:textId="527FAC96" w:rsidR="007F15E8" w:rsidRPr="007F15E8" w:rsidRDefault="007F15E8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199B1A" w14:textId="11FB8BEB" w:rsidR="007F15E8" w:rsidRPr="00D533E8" w:rsidRDefault="007F15E8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C602BF5" w14:textId="6E58B70A" w:rsidR="007F15E8" w:rsidRPr="00D533E8" w:rsidRDefault="007F15E8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83250F" w14:textId="77777777" w:rsidR="007F15E8" w:rsidRPr="00D533E8" w:rsidRDefault="007F15E8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23155C4" w14:textId="77777777" w:rsidR="007F15E8" w:rsidRPr="00D533E8" w:rsidRDefault="007F15E8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9B40536" w14:textId="77777777" w:rsidR="007F15E8" w:rsidRPr="00D533E8" w:rsidRDefault="007F15E8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41B0" w:rsidRPr="007F15E8" w14:paraId="38DF3D23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1AF0D590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43DC08B" w14:textId="571ACB1B" w:rsidR="00BB41B0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10560E" w14:textId="080ADBD7" w:rsidR="00BB41B0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C254D1" w14:textId="67EE48DA" w:rsidR="00BB41B0" w:rsidRPr="002D142F" w:rsidRDefault="00D602F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00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33CA7F8" w14:textId="67D9BAC2" w:rsidR="004E51C3" w:rsidRPr="007F15E8" w:rsidRDefault="00DA2B58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2904D154" w14:textId="513BB665" w:rsidR="004E51C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DA2B58" w:rsidRPr="007F15E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B41B0" w:rsidRPr="007F15E8" w14:paraId="1E3D7603" w14:textId="77777777" w:rsidTr="005F0D31">
        <w:trPr>
          <w:trHeight w:val="318"/>
        </w:trPr>
        <w:tc>
          <w:tcPr>
            <w:tcW w:w="1843" w:type="dxa"/>
          </w:tcPr>
          <w:p w14:paraId="67393557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18C02B57" w14:textId="79173F72" w:rsidR="00BB41B0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5.6 (4.5)</w:t>
            </w:r>
          </w:p>
        </w:tc>
        <w:tc>
          <w:tcPr>
            <w:tcW w:w="2126" w:type="dxa"/>
          </w:tcPr>
          <w:p w14:paraId="1F4B6F31" w14:textId="44D47D0E" w:rsidR="000D1B3E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BF56253" w14:textId="26033F61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7FC9D47A" w14:textId="65A32B1A" w:rsidR="00BB41B0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388.5</w:t>
            </w:r>
          </w:p>
        </w:tc>
        <w:tc>
          <w:tcPr>
            <w:tcW w:w="970" w:type="dxa"/>
          </w:tcPr>
          <w:p w14:paraId="7CE953B6" w14:textId="309C0DAC" w:rsidR="00BB41B0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</w:tr>
      <w:tr w:rsidR="00BB41B0" w:rsidRPr="007F15E8" w14:paraId="12E58E85" w14:textId="77777777" w:rsidTr="005F0D31">
        <w:trPr>
          <w:trHeight w:val="318"/>
        </w:trPr>
        <w:tc>
          <w:tcPr>
            <w:tcW w:w="1843" w:type="dxa"/>
          </w:tcPr>
          <w:p w14:paraId="36E52589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0FDDC773" w14:textId="7CA77021" w:rsidR="00BB41B0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842.2 (123.6)</w:t>
            </w:r>
          </w:p>
        </w:tc>
        <w:tc>
          <w:tcPr>
            <w:tcW w:w="2126" w:type="dxa"/>
          </w:tcPr>
          <w:p w14:paraId="4A392F9D" w14:textId="72B77646" w:rsidR="0064526C" w:rsidRPr="007F15E8" w:rsidRDefault="00BB41B0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839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109.1)</w:t>
            </w:r>
          </w:p>
        </w:tc>
        <w:tc>
          <w:tcPr>
            <w:tcW w:w="1134" w:type="dxa"/>
          </w:tcPr>
          <w:p w14:paraId="0EE473A7" w14:textId="2623B430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D358A6F" w14:textId="3FB96D7F" w:rsidR="00BB41B0" w:rsidRPr="007F15E8" w:rsidRDefault="003B482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847.0</w:t>
            </w:r>
          </w:p>
        </w:tc>
        <w:tc>
          <w:tcPr>
            <w:tcW w:w="970" w:type="dxa"/>
          </w:tcPr>
          <w:p w14:paraId="3A0CAA14" w14:textId="45061C6E" w:rsidR="00340353" w:rsidRPr="007F15E8" w:rsidRDefault="008316E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3B482A" w:rsidRPr="007F15E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B41B0" w:rsidRPr="007F15E8" w14:paraId="5FD9C08A" w14:textId="77777777" w:rsidTr="005F0D31">
        <w:trPr>
          <w:trHeight w:val="318"/>
        </w:trPr>
        <w:tc>
          <w:tcPr>
            <w:tcW w:w="1843" w:type="dxa"/>
          </w:tcPr>
          <w:p w14:paraId="0B994236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rate (mins)</w:t>
            </w:r>
          </w:p>
        </w:tc>
        <w:tc>
          <w:tcPr>
            <w:tcW w:w="2268" w:type="dxa"/>
          </w:tcPr>
          <w:p w14:paraId="118DC672" w14:textId="2676CE95" w:rsidR="0064526C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21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64.8)</w:t>
            </w:r>
          </w:p>
        </w:tc>
        <w:tc>
          <w:tcPr>
            <w:tcW w:w="2126" w:type="dxa"/>
          </w:tcPr>
          <w:p w14:paraId="0702B911" w14:textId="5E3EDE56" w:rsidR="0064526C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50.5 (84.4)</w:t>
            </w:r>
          </w:p>
        </w:tc>
        <w:tc>
          <w:tcPr>
            <w:tcW w:w="1134" w:type="dxa"/>
          </w:tcPr>
          <w:p w14:paraId="0E8276C1" w14:textId="749A6DBC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3E1278B8" w14:textId="6370C63F" w:rsidR="00BB41B0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30.0</w:t>
            </w:r>
          </w:p>
        </w:tc>
        <w:tc>
          <w:tcPr>
            <w:tcW w:w="970" w:type="dxa"/>
          </w:tcPr>
          <w:p w14:paraId="65AE03EE" w14:textId="556C40F0" w:rsidR="0034035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BB41B0" w:rsidRPr="007F15E8" w14:paraId="12A56482" w14:textId="77777777" w:rsidTr="005F0D31">
        <w:trPr>
          <w:trHeight w:val="318"/>
        </w:trPr>
        <w:tc>
          <w:tcPr>
            <w:tcW w:w="1843" w:type="dxa"/>
          </w:tcPr>
          <w:p w14:paraId="3FBC4A5F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357DE8FE" w14:textId="78D4624A" w:rsidR="00BB41B0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5.7 (6.9)</w:t>
            </w:r>
          </w:p>
        </w:tc>
        <w:tc>
          <w:tcPr>
            <w:tcW w:w="2126" w:type="dxa"/>
          </w:tcPr>
          <w:p w14:paraId="3A6020E1" w14:textId="38848BBA" w:rsidR="0064526C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7.0 (8.9)</w:t>
            </w:r>
          </w:p>
        </w:tc>
        <w:tc>
          <w:tcPr>
            <w:tcW w:w="1134" w:type="dxa"/>
          </w:tcPr>
          <w:p w14:paraId="14DA31F4" w14:textId="5DCDA832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11BB2BCB" w14:textId="35BA61E1" w:rsidR="00BB41B0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671.5</w:t>
            </w:r>
          </w:p>
        </w:tc>
        <w:tc>
          <w:tcPr>
            <w:tcW w:w="970" w:type="dxa"/>
          </w:tcPr>
          <w:p w14:paraId="548BCF88" w14:textId="0D121A98" w:rsidR="0034035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</w:tr>
      <w:tr w:rsidR="00BB41B0" w:rsidRPr="007F15E8" w14:paraId="0DB2B0F1" w14:textId="77777777" w:rsidTr="005F0D31">
        <w:trPr>
          <w:trHeight w:val="318"/>
        </w:trPr>
        <w:tc>
          <w:tcPr>
            <w:tcW w:w="1843" w:type="dxa"/>
          </w:tcPr>
          <w:p w14:paraId="6E0D895E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185BD98E" w14:textId="6D61C50C" w:rsidR="00BB41B0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29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67.0)</w:t>
            </w:r>
          </w:p>
        </w:tc>
        <w:tc>
          <w:tcPr>
            <w:tcW w:w="2126" w:type="dxa"/>
          </w:tcPr>
          <w:p w14:paraId="16B5E08C" w14:textId="6DA12118" w:rsidR="00053707" w:rsidRPr="007F15E8" w:rsidRDefault="003545FB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88.8)</w:t>
            </w:r>
          </w:p>
        </w:tc>
        <w:tc>
          <w:tcPr>
            <w:tcW w:w="1134" w:type="dxa"/>
          </w:tcPr>
          <w:p w14:paraId="5A742B08" w14:textId="0BB072A0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35A3B962" w14:textId="0B2A2BE9" w:rsidR="00BB41B0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45.0</w:t>
            </w:r>
          </w:p>
        </w:tc>
        <w:tc>
          <w:tcPr>
            <w:tcW w:w="970" w:type="dxa"/>
          </w:tcPr>
          <w:p w14:paraId="650BB885" w14:textId="6595BA38" w:rsidR="0034035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</w:tr>
      <w:tr w:rsidR="00BB41B0" w:rsidRPr="007F15E8" w14:paraId="3101615B" w14:textId="77777777" w:rsidTr="005F0D31">
        <w:trPr>
          <w:trHeight w:val="318"/>
        </w:trPr>
        <w:tc>
          <w:tcPr>
            <w:tcW w:w="1843" w:type="dxa"/>
          </w:tcPr>
          <w:p w14:paraId="1B3AD33D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3AC67BCA" w14:textId="0F7430CB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62.8 (5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B87C9CC" w14:textId="47C96DCF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559A02" w14:textId="7F295D2F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16022528" w14:textId="3C15E025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575.0</w:t>
            </w:r>
          </w:p>
        </w:tc>
        <w:tc>
          <w:tcPr>
            <w:tcW w:w="970" w:type="dxa"/>
          </w:tcPr>
          <w:p w14:paraId="6B582E9E" w14:textId="487F9DD0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408</w:t>
            </w:r>
          </w:p>
        </w:tc>
      </w:tr>
      <w:tr w:rsidR="00BB41B0" w:rsidRPr="007F15E8" w14:paraId="73085B7F" w14:textId="77777777" w:rsidTr="005F0D31">
        <w:trPr>
          <w:trHeight w:val="318"/>
        </w:trPr>
        <w:tc>
          <w:tcPr>
            <w:tcW w:w="1843" w:type="dxa"/>
          </w:tcPr>
          <w:p w14:paraId="1D00A093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3C1CE9F0" w14:textId="29C7941A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9.1 (4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C47816B" w14:textId="3105DA9B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41E64" w:rsidRPr="007F15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41E64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E3CA88F" w14:textId="484B2A7E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181B42C1" w14:textId="06AA04CF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60.0</w:t>
            </w:r>
          </w:p>
        </w:tc>
        <w:tc>
          <w:tcPr>
            <w:tcW w:w="970" w:type="dxa"/>
          </w:tcPr>
          <w:p w14:paraId="68DCA08E" w14:textId="0C4FCB3D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BB41B0" w:rsidRPr="007F15E8" w14:paraId="1B69C568" w14:textId="77777777" w:rsidTr="005F0D31">
        <w:trPr>
          <w:trHeight w:val="318"/>
        </w:trPr>
        <w:tc>
          <w:tcPr>
            <w:tcW w:w="1843" w:type="dxa"/>
          </w:tcPr>
          <w:p w14:paraId="22AB1744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18A8568F" w14:textId="60A0100C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4 (0.5)</w:t>
            </w:r>
          </w:p>
        </w:tc>
        <w:tc>
          <w:tcPr>
            <w:tcW w:w="2126" w:type="dxa"/>
          </w:tcPr>
          <w:p w14:paraId="0D0D7109" w14:textId="748646E6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5 (0.6)</w:t>
            </w:r>
          </w:p>
        </w:tc>
        <w:tc>
          <w:tcPr>
            <w:tcW w:w="1134" w:type="dxa"/>
          </w:tcPr>
          <w:p w14:paraId="57B62BE0" w14:textId="430A225F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2BE26C4" w14:textId="4387354B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679.0</w:t>
            </w:r>
          </w:p>
        </w:tc>
        <w:tc>
          <w:tcPr>
            <w:tcW w:w="970" w:type="dxa"/>
          </w:tcPr>
          <w:p w14:paraId="53E1E061" w14:textId="063713D6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</w:tr>
      <w:tr w:rsidR="00BB41B0" w:rsidRPr="007F15E8" w14:paraId="2B98BA15" w14:textId="77777777" w:rsidTr="005F0D31">
        <w:trPr>
          <w:trHeight w:val="318"/>
        </w:trPr>
        <w:tc>
          <w:tcPr>
            <w:tcW w:w="1843" w:type="dxa"/>
          </w:tcPr>
          <w:p w14:paraId="43C6DAEE" w14:textId="77777777" w:rsidR="00BB41B0" w:rsidRPr="00D533E8" w:rsidRDefault="00BB41B0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3EC9C67C" w14:textId="3AB74D1B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4.6)</w:t>
            </w:r>
          </w:p>
        </w:tc>
        <w:tc>
          <w:tcPr>
            <w:tcW w:w="2126" w:type="dxa"/>
          </w:tcPr>
          <w:p w14:paraId="5DD05DB5" w14:textId="501FF99A" w:rsidR="00BB41B0" w:rsidRPr="007F15E8" w:rsidRDefault="00053707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D41E64" w:rsidRPr="007F1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D41E64" w:rsidRPr="007F15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DA7E0B7" w14:textId="16DCD020" w:rsidR="00BB41B0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4C649EE7" w14:textId="30292249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63.0</w:t>
            </w:r>
          </w:p>
        </w:tc>
        <w:tc>
          <w:tcPr>
            <w:tcW w:w="970" w:type="dxa"/>
          </w:tcPr>
          <w:p w14:paraId="4B30D644" w14:textId="6D6729F4" w:rsidR="00BB41B0" w:rsidRPr="007F15E8" w:rsidRDefault="00152F86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</w:tr>
      <w:tr w:rsidR="00B56124" w:rsidRPr="007F15E8" w14:paraId="050A27A7" w14:textId="77777777" w:rsidTr="005F0D31">
        <w:trPr>
          <w:trHeight w:val="318"/>
        </w:trPr>
        <w:tc>
          <w:tcPr>
            <w:tcW w:w="1843" w:type="dxa"/>
          </w:tcPr>
          <w:p w14:paraId="1D278721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1077CC1E" w14:textId="03077E4D" w:rsidR="00B56124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8776.8 (3411.9)</w:t>
            </w:r>
          </w:p>
        </w:tc>
        <w:tc>
          <w:tcPr>
            <w:tcW w:w="2126" w:type="dxa"/>
          </w:tcPr>
          <w:p w14:paraId="5EDE472E" w14:textId="23244265" w:rsidR="0064526C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9677.5 (3729.5)</w:t>
            </w:r>
          </w:p>
        </w:tc>
        <w:tc>
          <w:tcPr>
            <w:tcW w:w="1134" w:type="dxa"/>
          </w:tcPr>
          <w:p w14:paraId="105D96F7" w14:textId="4113E539" w:rsidR="00B56124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717540BE" w14:textId="334D8EF4" w:rsidR="00B56124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458.0</w:t>
            </w:r>
          </w:p>
        </w:tc>
        <w:tc>
          <w:tcPr>
            <w:tcW w:w="970" w:type="dxa"/>
          </w:tcPr>
          <w:p w14:paraId="3A41B003" w14:textId="240337D9" w:rsidR="0034035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B56124" w:rsidRPr="007F15E8" w14:paraId="42D1A023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719FECDC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4EA0CC" w14:textId="14F06679" w:rsidR="00B56124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97 (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67B62BD" w14:textId="77A2EB1A" w:rsidR="00B56124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98 (0.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87C214" w14:textId="216E3979" w:rsidR="00B56124" w:rsidRPr="007F15E8" w:rsidRDefault="0024353A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15E8" w:rsidRPr="007F15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12D55CE" w14:textId="2A825554" w:rsidR="00B56124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2831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3417FD3" w14:textId="29A020AB" w:rsidR="00340353" w:rsidRPr="007F15E8" w:rsidRDefault="00B56124" w:rsidP="007F15E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B56124" w:rsidRPr="002A6D37" w14:paraId="2F2DFB94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0F620A4D" w14:textId="28E4BC85" w:rsidR="00B56124" w:rsidRPr="007F15E8" w:rsidRDefault="007F15E8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5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91C3C03" w14:textId="1D3FE860" w:rsidR="00B56124" w:rsidRPr="002D142F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19AF0F6" w14:textId="32327999" w:rsidR="00053707" w:rsidRPr="002D142F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2</w:t>
            </w:r>
            <w:r w:rsidR="00D41E64" w:rsidRPr="002D14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501ACCC2" w14:textId="1ACE6DB7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124" w:rsidRPr="002A6D37" w14:paraId="666A1102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03BF4C59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E0A31C" w14:textId="473F155D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(0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DE4C87" w14:textId="75044F8F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2AAB56" w14:textId="0E64E5EE" w:rsidR="00B56124" w:rsidRPr="002A6D37" w:rsidRDefault="00D602FA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3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EFBE959" w14:textId="5F9E3070" w:rsidR="004E51C3" w:rsidRPr="002A6D37" w:rsidRDefault="00DA2B58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501B37D3" w14:textId="77777777" w:rsidR="00B56124" w:rsidRPr="002A6D37" w:rsidRDefault="00DA2B58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  <w:p w14:paraId="7133AC68" w14:textId="71E6E1C9" w:rsidR="004E51C3" w:rsidRPr="002A6D37" w:rsidRDefault="004E51C3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124" w:rsidRPr="002A6D37" w14:paraId="7C910341" w14:textId="77777777" w:rsidTr="005F0D31">
        <w:trPr>
          <w:trHeight w:val="318"/>
        </w:trPr>
        <w:tc>
          <w:tcPr>
            <w:tcW w:w="1843" w:type="dxa"/>
          </w:tcPr>
          <w:p w14:paraId="0E1B640E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4BDA16E5" w14:textId="59869522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26.5 (1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8AD36AC" w14:textId="416356F7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817120A" w14:textId="507DB412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5" w:type="dxa"/>
          </w:tcPr>
          <w:p w14:paraId="281BF442" w14:textId="39B00B8A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53764DBC" w14:textId="47194DC4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B56124" w:rsidRPr="002A6D37" w14:paraId="65D551F4" w14:textId="77777777" w:rsidTr="005F0D31">
        <w:trPr>
          <w:trHeight w:val="318"/>
        </w:trPr>
        <w:tc>
          <w:tcPr>
            <w:tcW w:w="1843" w:type="dxa"/>
          </w:tcPr>
          <w:p w14:paraId="6236CC46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6B47766A" w14:textId="5BCA72D6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84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12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F96AA4F" w14:textId="1D7CD774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834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102</w:t>
            </w:r>
            <w:r w:rsidR="00D41E64"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2105E75" w14:textId="0C37C342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9048C78" w14:textId="30C9283A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0E8D8288" w14:textId="261DE904" w:rsidR="00D23E51" w:rsidRPr="002A6D37" w:rsidRDefault="00B56124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6124" w:rsidRPr="002A6D37" w14:paraId="304A15CB" w14:textId="77777777" w:rsidTr="005F0D31">
        <w:trPr>
          <w:trHeight w:val="318"/>
        </w:trPr>
        <w:tc>
          <w:tcPr>
            <w:tcW w:w="1843" w:type="dxa"/>
          </w:tcPr>
          <w:p w14:paraId="43B5E079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33714BD6" w14:textId="703ABDCF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47.3 (85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C772E55" w14:textId="5363CFC8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30.3 (73.5)</w:t>
            </w:r>
          </w:p>
        </w:tc>
        <w:tc>
          <w:tcPr>
            <w:tcW w:w="1134" w:type="dxa"/>
          </w:tcPr>
          <w:p w14:paraId="23392156" w14:textId="058FC97B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1C0AB65" w14:textId="783135FE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377C22A6" w14:textId="41951170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124" w:rsidRPr="002A6D37" w14:paraId="1F141BC0" w14:textId="77777777" w:rsidTr="005F0D31">
        <w:trPr>
          <w:trHeight w:val="318"/>
        </w:trPr>
        <w:tc>
          <w:tcPr>
            <w:tcW w:w="1843" w:type="dxa"/>
          </w:tcPr>
          <w:p w14:paraId="2532DE45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2B85C885" w14:textId="007C463A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.5 (3.8)</w:t>
            </w:r>
          </w:p>
        </w:tc>
        <w:tc>
          <w:tcPr>
            <w:tcW w:w="2126" w:type="dxa"/>
          </w:tcPr>
          <w:p w14:paraId="466A6CC9" w14:textId="5F2DA305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BDC2605" w14:textId="3C41A4C0" w:rsidR="00B56124" w:rsidRPr="002A6D37" w:rsidRDefault="00275B12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B3D41"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5" w:type="dxa"/>
          </w:tcPr>
          <w:p w14:paraId="47AB8733" w14:textId="55EB5C2B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70" w:type="dxa"/>
          </w:tcPr>
          <w:p w14:paraId="1A6E9342" w14:textId="32071CDF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56124" w:rsidRPr="002A6D37" w14:paraId="050AF5DC" w14:textId="77777777" w:rsidTr="005F0D31">
        <w:trPr>
          <w:trHeight w:val="318"/>
        </w:trPr>
        <w:tc>
          <w:tcPr>
            <w:tcW w:w="1843" w:type="dxa"/>
          </w:tcPr>
          <w:p w14:paraId="6179673F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097AB534" w14:textId="16EB6AD2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51.8 (8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3865326" w14:textId="6529240E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7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330A8AE" w14:textId="19BA9701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4CC3E6D0" w14:textId="263FD01D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127A9DF8" w14:textId="41631392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6124" w:rsidRPr="002A6D37" w14:paraId="0AC05B97" w14:textId="77777777" w:rsidTr="005F0D31">
        <w:trPr>
          <w:trHeight w:val="318"/>
        </w:trPr>
        <w:tc>
          <w:tcPr>
            <w:tcW w:w="1843" w:type="dxa"/>
          </w:tcPr>
          <w:p w14:paraId="1086A655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18A7C134" w14:textId="698B19B2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6ABB5D0" w14:textId="5E1D7346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1.0 (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6AE92B" w14:textId="0C28BD4A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47FF329" w14:textId="11F27562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00.0</w:t>
            </w:r>
          </w:p>
        </w:tc>
        <w:tc>
          <w:tcPr>
            <w:tcW w:w="970" w:type="dxa"/>
          </w:tcPr>
          <w:p w14:paraId="3BA02BE2" w14:textId="36279035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</w:tr>
      <w:tr w:rsidR="00B56124" w:rsidRPr="002A6D37" w14:paraId="55D78F68" w14:textId="77777777" w:rsidTr="005F0D31">
        <w:trPr>
          <w:trHeight w:val="318"/>
        </w:trPr>
        <w:tc>
          <w:tcPr>
            <w:tcW w:w="1843" w:type="dxa"/>
          </w:tcPr>
          <w:p w14:paraId="10866535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0EE56252" w14:textId="69E66B81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.8 (6.1)</w:t>
            </w:r>
          </w:p>
        </w:tc>
        <w:tc>
          <w:tcPr>
            <w:tcW w:w="2126" w:type="dxa"/>
          </w:tcPr>
          <w:p w14:paraId="10F9A2E2" w14:textId="5ACE863B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D70B4F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3EA6954" w14:textId="6EDC3F85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2D7A251" w14:textId="1D8DFE9B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971.0 </w:t>
            </w:r>
          </w:p>
        </w:tc>
        <w:tc>
          <w:tcPr>
            <w:tcW w:w="970" w:type="dxa"/>
          </w:tcPr>
          <w:p w14:paraId="057ADF5C" w14:textId="5D3A0979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</w:tr>
      <w:tr w:rsidR="00B56124" w:rsidRPr="002A6D37" w14:paraId="630EC8A2" w14:textId="77777777" w:rsidTr="005F0D31">
        <w:trPr>
          <w:trHeight w:val="318"/>
        </w:trPr>
        <w:tc>
          <w:tcPr>
            <w:tcW w:w="1843" w:type="dxa"/>
          </w:tcPr>
          <w:p w14:paraId="49A57175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6AFE65D3" w14:textId="579EE509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3 (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C954511" w14:textId="7176764D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1134" w:type="dxa"/>
          </w:tcPr>
          <w:p w14:paraId="458768EE" w14:textId="4A0B244B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76D13E6F" w14:textId="2A4F6979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120.0</w:t>
            </w:r>
          </w:p>
        </w:tc>
        <w:tc>
          <w:tcPr>
            <w:tcW w:w="970" w:type="dxa"/>
          </w:tcPr>
          <w:p w14:paraId="54552F92" w14:textId="6C86EF6C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</w:tr>
      <w:tr w:rsidR="00B56124" w:rsidRPr="002A6D37" w14:paraId="7EE6373E" w14:textId="77777777" w:rsidTr="005F0D31">
        <w:trPr>
          <w:trHeight w:val="318"/>
        </w:trPr>
        <w:tc>
          <w:tcPr>
            <w:tcW w:w="1843" w:type="dxa"/>
          </w:tcPr>
          <w:p w14:paraId="4933CB76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63115B30" w14:textId="305546D6" w:rsidR="00B56124" w:rsidRPr="002A6D37" w:rsidRDefault="0005370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E41ACD" w14:textId="771E1911" w:rsidR="00B56124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053707"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53707"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53707"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8E5068F" w14:textId="6731C753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5397EDB" w14:textId="287C28FD" w:rsidR="00B56124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94.0</w:t>
            </w:r>
          </w:p>
        </w:tc>
        <w:tc>
          <w:tcPr>
            <w:tcW w:w="970" w:type="dxa"/>
          </w:tcPr>
          <w:p w14:paraId="79C46867" w14:textId="491B7427" w:rsidR="00B56124" w:rsidRPr="002A6D37" w:rsidRDefault="00D23E5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B56124" w:rsidRPr="002A6D37" w14:paraId="5BBE310C" w14:textId="77777777" w:rsidTr="005F0D31">
        <w:trPr>
          <w:trHeight w:val="318"/>
        </w:trPr>
        <w:tc>
          <w:tcPr>
            <w:tcW w:w="1843" w:type="dxa"/>
          </w:tcPr>
          <w:p w14:paraId="60E2413A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62ED4A13" w14:textId="7410016D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316.7 (2202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43FAC58" w14:textId="3B42B756" w:rsidR="00053707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  <w:r w:rsidR="003B482A" w:rsidRPr="002A6D37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3B482A" w:rsidRPr="002A6D37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767A5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9C385F5" w14:textId="50EE3DE6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3CF6E79D" w14:textId="5EC97320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6720432E" w14:textId="7AAB2DA9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6124" w:rsidRPr="002A6D37" w14:paraId="00275BC1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2A6C846F" w14:textId="77777777" w:rsidR="00B56124" w:rsidRPr="00D533E8" w:rsidRDefault="00B56124" w:rsidP="00B5612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215F75" w14:textId="163F06CC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96 (0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B57C9C5" w14:textId="49712FAE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.0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E4623C" w14:textId="0D513D87" w:rsidR="00B56124" w:rsidRPr="002A6D37" w:rsidRDefault="00CB3D41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1995F35" w14:textId="4C45D2BF" w:rsidR="00B56124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3E62BB4" w14:textId="1C0022DA" w:rsidR="00D23E51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  <w:r w:rsidR="00152F86" w:rsidRPr="002A6D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6FC5B949" w14:textId="00773D31" w:rsidR="00BB41B0" w:rsidRDefault="00074AE4">
      <w:r w:rsidRPr="00074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D142F">
        <w:t>=t-test</w:t>
      </w:r>
    </w:p>
    <w:p w14:paraId="5896662A" w14:textId="501563C7" w:rsidR="009C5A8F" w:rsidRPr="00442BC1" w:rsidRDefault="002D142F" w:rsidP="009C5A8F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9: </w:t>
      </w:r>
      <w:r w:rsidR="009C5A8F">
        <w:rPr>
          <w:rFonts w:ascii="Times New Roman" w:hAnsi="Times New Roman" w:cs="Times New Roman"/>
          <w:b/>
          <w:bCs/>
        </w:rPr>
        <w:t>Accelerometry g</w:t>
      </w:r>
      <w:r w:rsidR="009C5A8F" w:rsidRPr="00751EC2">
        <w:rPr>
          <w:rFonts w:ascii="Times New Roman" w:hAnsi="Times New Roman" w:cs="Times New Roman"/>
          <w:b/>
          <w:bCs/>
        </w:rPr>
        <w:t>roup differenc</w:t>
      </w:r>
      <w:r w:rsidR="009C5A8F">
        <w:rPr>
          <w:rFonts w:ascii="Times New Roman" w:hAnsi="Times New Roman" w:cs="Times New Roman"/>
          <w:b/>
          <w:bCs/>
        </w:rPr>
        <w:t>e</w:t>
      </w:r>
      <w:r w:rsidR="009C5A8F" w:rsidRPr="00751EC2">
        <w:rPr>
          <w:rFonts w:ascii="Times New Roman" w:hAnsi="Times New Roman" w:cs="Times New Roman"/>
          <w:b/>
          <w:bCs/>
        </w:rPr>
        <w:t xml:space="preserve"> between </w:t>
      </w:r>
      <w:r w:rsidR="009C5A8F">
        <w:rPr>
          <w:rFonts w:ascii="Times New Roman" w:hAnsi="Times New Roman" w:cs="Times New Roman"/>
          <w:b/>
          <w:bCs/>
        </w:rPr>
        <w:t xml:space="preserve">probably at risk of DCD </w:t>
      </w:r>
      <w:r w:rsidR="002B0B17">
        <w:rPr>
          <w:rFonts w:ascii="Times New Roman" w:hAnsi="Times New Roman" w:cs="Times New Roman"/>
          <w:b/>
          <w:bCs/>
        </w:rPr>
        <w:t>(</w:t>
      </w:r>
      <w:r w:rsidR="009C5A8F">
        <w:rPr>
          <w:rFonts w:ascii="Times New Roman" w:hAnsi="Times New Roman" w:cs="Times New Roman"/>
          <w:b/>
          <w:bCs/>
        </w:rPr>
        <w:t>5</w:t>
      </w:r>
      <w:r w:rsidR="009C5A8F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9C5A8F">
        <w:rPr>
          <w:rFonts w:ascii="Times New Roman" w:hAnsi="Times New Roman" w:cs="Times New Roman"/>
          <w:b/>
          <w:bCs/>
        </w:rPr>
        <w:t xml:space="preserve"> to 15</w:t>
      </w:r>
      <w:r w:rsidR="009C5A8F" w:rsidRPr="001E3D68">
        <w:rPr>
          <w:rFonts w:ascii="Times New Roman" w:hAnsi="Times New Roman" w:cs="Times New Roman"/>
          <w:b/>
          <w:bCs/>
          <w:vertAlign w:val="superscript"/>
        </w:rPr>
        <w:t>th</w:t>
      </w:r>
      <w:r w:rsidR="009C5A8F">
        <w:rPr>
          <w:rFonts w:ascii="Times New Roman" w:hAnsi="Times New Roman" w:cs="Times New Roman"/>
          <w:b/>
          <w:bCs/>
        </w:rPr>
        <w:t xml:space="preserve"> percentile</w:t>
      </w:r>
      <w:r w:rsidR="002B0B17">
        <w:rPr>
          <w:rFonts w:ascii="Times New Roman" w:hAnsi="Times New Roman" w:cs="Times New Roman"/>
          <w:b/>
          <w:bCs/>
        </w:rPr>
        <w:t>)</w:t>
      </w:r>
      <w:r w:rsidR="009C5A8F">
        <w:rPr>
          <w:rFonts w:ascii="Times New Roman" w:hAnsi="Times New Roman" w:cs="Times New Roman"/>
          <w:b/>
          <w:bCs/>
        </w:rPr>
        <w:t xml:space="preserve"> and those not at risk</w:t>
      </w:r>
    </w:p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3545FB" w:rsidRPr="00D533E8" w14:paraId="76B7FACF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36BADAD9" w14:textId="408AAE59" w:rsidR="003545FB" w:rsidRPr="00D533E8" w:rsidRDefault="003545FB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0C8CE3" w14:textId="13F840F3" w:rsidR="003545FB" w:rsidRPr="00D533E8" w:rsidRDefault="003545FB" w:rsidP="002A6D37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63755F" w14:textId="6FF70E40" w:rsidR="003545FB" w:rsidRPr="00D533E8" w:rsidRDefault="003545FB" w:rsidP="002A6D37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t risk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119AB254" w14:textId="77777777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3545FB" w:rsidRPr="00D533E8" w14:paraId="7F4B4E39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B1DBD2E" w14:textId="77777777" w:rsidR="003545FB" w:rsidRPr="00D533E8" w:rsidRDefault="003545FB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EEF496F" w14:textId="77777777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CE0D1E3" w14:textId="77777777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E0AB89" w14:textId="77777777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12177D7" w14:textId="77777777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2BFF617A" w14:textId="6FEAC781" w:rsidR="003545FB" w:rsidRPr="00D533E8" w:rsidRDefault="002A6D37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A6D37" w:rsidRPr="00D533E8" w14:paraId="4EC255E0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1D21B5" w14:textId="250432B3" w:rsidR="002A6D37" w:rsidRPr="002A6D37" w:rsidRDefault="002A6D37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8A2C01E" w14:textId="5BAB0E73" w:rsidR="002A6D37" w:rsidRPr="00D533E8" w:rsidRDefault="002A6D37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4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B134EA" w14:textId="5F84554B" w:rsidR="002A6D37" w:rsidRPr="00D533E8" w:rsidRDefault="002A6D37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47BA2B" w14:textId="77777777" w:rsidR="002A6D37" w:rsidRPr="00D533E8" w:rsidRDefault="002A6D37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5BDD034" w14:textId="77777777" w:rsidR="002A6D37" w:rsidRPr="00D533E8" w:rsidRDefault="002A6D37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DE9006E" w14:textId="77777777" w:rsidR="002A6D37" w:rsidRPr="00D533E8" w:rsidRDefault="002A6D37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FB" w:rsidRPr="00D533E8" w14:paraId="6F25FA25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0704D6CC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B10DC6" w14:textId="3537F85F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66A5194" w14:textId="109F7349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A6D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C85CC7" w14:textId="0AC25FE5" w:rsidR="003545FB" w:rsidRPr="002A6D37" w:rsidRDefault="00275B12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C9C191B" w14:textId="07F93231" w:rsidR="003545FB" w:rsidRPr="002A6D37" w:rsidRDefault="00DA2B58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B7C0057" w14:textId="27922636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A2B58" w:rsidRPr="002A6D37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</w:tr>
      <w:tr w:rsidR="003545FB" w:rsidRPr="00D533E8" w14:paraId="442FF25D" w14:textId="77777777" w:rsidTr="005F0D31">
        <w:trPr>
          <w:trHeight w:val="318"/>
        </w:trPr>
        <w:tc>
          <w:tcPr>
            <w:tcW w:w="1843" w:type="dxa"/>
          </w:tcPr>
          <w:p w14:paraId="1EFA56E7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04E4A055" w14:textId="3475B057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24.7 (4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1E78A23" w14:textId="1FD89210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AAB2F77" w14:textId="5E69BCE9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25" w:type="dxa"/>
          </w:tcPr>
          <w:p w14:paraId="5448BE66" w14:textId="526837E5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5372.0</w:t>
            </w:r>
          </w:p>
        </w:tc>
        <w:tc>
          <w:tcPr>
            <w:tcW w:w="970" w:type="dxa"/>
          </w:tcPr>
          <w:p w14:paraId="05BD248D" w14:textId="048BFB68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3545FB" w:rsidRPr="00D533E8" w14:paraId="10E80D01" w14:textId="77777777" w:rsidTr="005F0D31">
        <w:trPr>
          <w:trHeight w:val="318"/>
        </w:trPr>
        <w:tc>
          <w:tcPr>
            <w:tcW w:w="1843" w:type="dxa"/>
          </w:tcPr>
          <w:p w14:paraId="7E71BC03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6C46C44F" w14:textId="4FEC7CC8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91.8)</w:t>
            </w:r>
          </w:p>
        </w:tc>
        <w:tc>
          <w:tcPr>
            <w:tcW w:w="2126" w:type="dxa"/>
          </w:tcPr>
          <w:p w14:paraId="71E60966" w14:textId="54B9D894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839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109.1)</w:t>
            </w:r>
          </w:p>
        </w:tc>
        <w:tc>
          <w:tcPr>
            <w:tcW w:w="1134" w:type="dxa"/>
          </w:tcPr>
          <w:p w14:paraId="21039441" w14:textId="66BFE3CE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215B4161" w14:textId="03351BFE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444.0</w:t>
            </w:r>
          </w:p>
        </w:tc>
        <w:tc>
          <w:tcPr>
            <w:tcW w:w="970" w:type="dxa"/>
          </w:tcPr>
          <w:p w14:paraId="44E7EFD1" w14:textId="364E6D0C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3545FB" w:rsidRPr="00D533E8" w14:paraId="5038E6DF" w14:textId="77777777" w:rsidTr="005F0D31">
        <w:trPr>
          <w:trHeight w:val="318"/>
        </w:trPr>
        <w:tc>
          <w:tcPr>
            <w:tcW w:w="1843" w:type="dxa"/>
          </w:tcPr>
          <w:p w14:paraId="31479E4E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2390DFFE" w14:textId="0F2665CC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67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7EDDBF5" w14:textId="021144AA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50.5 (84.4)</w:t>
            </w:r>
          </w:p>
        </w:tc>
        <w:tc>
          <w:tcPr>
            <w:tcW w:w="1134" w:type="dxa"/>
          </w:tcPr>
          <w:p w14:paraId="4B1C00D3" w14:textId="3C731756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0C5868AF" w14:textId="2653093F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904.5</w:t>
            </w:r>
          </w:p>
        </w:tc>
        <w:tc>
          <w:tcPr>
            <w:tcW w:w="970" w:type="dxa"/>
          </w:tcPr>
          <w:p w14:paraId="36B4C6BC" w14:textId="16F2B9EF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3545FB" w:rsidRPr="00D533E8" w14:paraId="3A2F2BFB" w14:textId="77777777" w:rsidTr="005F0D31">
        <w:trPr>
          <w:trHeight w:val="318"/>
        </w:trPr>
        <w:tc>
          <w:tcPr>
            <w:tcW w:w="1843" w:type="dxa"/>
          </w:tcPr>
          <w:p w14:paraId="31FDEB47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gorous (mins)</w:t>
            </w:r>
          </w:p>
        </w:tc>
        <w:tc>
          <w:tcPr>
            <w:tcW w:w="2268" w:type="dxa"/>
          </w:tcPr>
          <w:p w14:paraId="7537DCB4" w14:textId="0665DFA7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8.4)</w:t>
            </w:r>
          </w:p>
        </w:tc>
        <w:tc>
          <w:tcPr>
            <w:tcW w:w="2126" w:type="dxa"/>
          </w:tcPr>
          <w:p w14:paraId="7B1AE464" w14:textId="7A5DD3B6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7.0 (8.9)</w:t>
            </w:r>
          </w:p>
        </w:tc>
        <w:tc>
          <w:tcPr>
            <w:tcW w:w="1134" w:type="dxa"/>
          </w:tcPr>
          <w:p w14:paraId="51B8CC09" w14:textId="3D94D7C8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9784AEA" w14:textId="5A9688E8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5342.0</w:t>
            </w:r>
          </w:p>
        </w:tc>
        <w:tc>
          <w:tcPr>
            <w:tcW w:w="970" w:type="dxa"/>
          </w:tcPr>
          <w:p w14:paraId="56DEBE16" w14:textId="415E81BA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</w:tr>
      <w:tr w:rsidR="003545FB" w:rsidRPr="00D533E8" w14:paraId="3A3B449E" w14:textId="77777777" w:rsidTr="005F0D31">
        <w:trPr>
          <w:trHeight w:val="318"/>
        </w:trPr>
        <w:tc>
          <w:tcPr>
            <w:tcW w:w="1843" w:type="dxa"/>
          </w:tcPr>
          <w:p w14:paraId="3EB71BCB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11B20BE6" w14:textId="30328CE5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42.7 (70.5)</w:t>
            </w:r>
          </w:p>
        </w:tc>
        <w:tc>
          <w:tcPr>
            <w:tcW w:w="2126" w:type="dxa"/>
          </w:tcPr>
          <w:p w14:paraId="767F1F2A" w14:textId="042A3305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88.8)</w:t>
            </w:r>
          </w:p>
        </w:tc>
        <w:tc>
          <w:tcPr>
            <w:tcW w:w="1134" w:type="dxa"/>
          </w:tcPr>
          <w:p w14:paraId="05DB7956" w14:textId="6623D472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4FCA7B15" w14:textId="0799FB46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914.5</w:t>
            </w:r>
          </w:p>
        </w:tc>
        <w:tc>
          <w:tcPr>
            <w:tcW w:w="970" w:type="dxa"/>
          </w:tcPr>
          <w:p w14:paraId="25E0C03A" w14:textId="2C22BB70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</w:tr>
      <w:tr w:rsidR="003545FB" w:rsidRPr="00D533E8" w14:paraId="114692FC" w14:textId="77777777" w:rsidTr="005F0D31">
        <w:trPr>
          <w:trHeight w:val="318"/>
        </w:trPr>
        <w:tc>
          <w:tcPr>
            <w:tcW w:w="1843" w:type="dxa"/>
          </w:tcPr>
          <w:p w14:paraId="0EC4292F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166CA401" w14:textId="63F14B95" w:rsidR="003545FB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0DC691E" w14:textId="40627BB1" w:rsidR="003545FB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2B98AEE" w14:textId="0F71DB2C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23137693" w14:textId="39496873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692.0</w:t>
            </w:r>
          </w:p>
        </w:tc>
        <w:tc>
          <w:tcPr>
            <w:tcW w:w="970" w:type="dxa"/>
          </w:tcPr>
          <w:p w14:paraId="3CB89C07" w14:textId="281529D1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  <w:tr w:rsidR="003545FB" w:rsidRPr="00D533E8" w14:paraId="4763EBD5" w14:textId="77777777" w:rsidTr="005F0D31">
        <w:trPr>
          <w:trHeight w:val="318"/>
        </w:trPr>
        <w:tc>
          <w:tcPr>
            <w:tcW w:w="1843" w:type="dxa"/>
          </w:tcPr>
          <w:p w14:paraId="5B818A3D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13A124F3" w14:textId="21F3D25B" w:rsidR="003545FB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B1797"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8132923" w14:textId="3E0C0BAB" w:rsidR="003545FB" w:rsidRPr="002A6D37" w:rsidRDefault="007B179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134" w:type="dxa"/>
          </w:tcPr>
          <w:p w14:paraId="021DF9A9" w14:textId="7E8FFFB8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52FF88FB" w14:textId="2C455F9D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803.00</w:t>
            </w:r>
          </w:p>
        </w:tc>
        <w:tc>
          <w:tcPr>
            <w:tcW w:w="970" w:type="dxa"/>
          </w:tcPr>
          <w:p w14:paraId="3036F50E" w14:textId="0B11AF75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</w:tr>
      <w:tr w:rsidR="003545FB" w:rsidRPr="00D533E8" w14:paraId="4E4C6D8A" w14:textId="77777777" w:rsidTr="005F0D31">
        <w:trPr>
          <w:trHeight w:val="318"/>
        </w:trPr>
        <w:tc>
          <w:tcPr>
            <w:tcW w:w="1843" w:type="dxa"/>
          </w:tcPr>
          <w:p w14:paraId="5F5B2ABC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47835EC4" w14:textId="55646593" w:rsidR="003545FB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5D75155" w14:textId="4D06CC94" w:rsidR="003545FB" w:rsidRPr="002A6D37" w:rsidRDefault="00D70B4F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2 (0.6)</w:t>
            </w:r>
          </w:p>
        </w:tc>
        <w:tc>
          <w:tcPr>
            <w:tcW w:w="1134" w:type="dxa"/>
          </w:tcPr>
          <w:p w14:paraId="0057F257" w14:textId="712627EE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48F89985" w14:textId="3461D0BC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5351.50</w:t>
            </w:r>
          </w:p>
        </w:tc>
        <w:tc>
          <w:tcPr>
            <w:tcW w:w="970" w:type="dxa"/>
          </w:tcPr>
          <w:p w14:paraId="042659B7" w14:textId="75D1B6DF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963</w:t>
            </w:r>
          </w:p>
        </w:tc>
      </w:tr>
      <w:tr w:rsidR="003545FB" w:rsidRPr="00D533E8" w14:paraId="0EBD811F" w14:textId="77777777" w:rsidTr="005F0D31">
        <w:trPr>
          <w:trHeight w:val="318"/>
        </w:trPr>
        <w:tc>
          <w:tcPr>
            <w:tcW w:w="1843" w:type="dxa"/>
          </w:tcPr>
          <w:p w14:paraId="6513197A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28C54F10" w14:textId="2C1E6895" w:rsidR="003545FB" w:rsidRPr="002A6D37" w:rsidRDefault="007B179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0.2 (5.0)</w:t>
            </w:r>
          </w:p>
        </w:tc>
        <w:tc>
          <w:tcPr>
            <w:tcW w:w="2126" w:type="dxa"/>
          </w:tcPr>
          <w:p w14:paraId="3476E850" w14:textId="5ACB453E" w:rsidR="003545FB" w:rsidRPr="002A6D37" w:rsidRDefault="007B1797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11.5 (6.4)</w:t>
            </w:r>
          </w:p>
        </w:tc>
        <w:tc>
          <w:tcPr>
            <w:tcW w:w="1134" w:type="dxa"/>
          </w:tcPr>
          <w:p w14:paraId="50BB1430" w14:textId="158BB9FB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34024816" w14:textId="2C6A93AC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4835.0</w:t>
            </w:r>
          </w:p>
        </w:tc>
        <w:tc>
          <w:tcPr>
            <w:tcW w:w="970" w:type="dxa"/>
          </w:tcPr>
          <w:p w14:paraId="569434E1" w14:textId="4DA0DEF8" w:rsidR="003545FB" w:rsidRPr="002A6D37" w:rsidRDefault="00152F8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</w:tr>
      <w:tr w:rsidR="003545FB" w:rsidRPr="00D533E8" w14:paraId="1A77EE99" w14:textId="77777777" w:rsidTr="005F0D31">
        <w:trPr>
          <w:trHeight w:val="318"/>
        </w:trPr>
        <w:tc>
          <w:tcPr>
            <w:tcW w:w="1843" w:type="dxa"/>
          </w:tcPr>
          <w:p w14:paraId="170F2C86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3C2BD53D" w14:textId="3F62CE92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369.7 (3635.4)</w:t>
            </w:r>
          </w:p>
        </w:tc>
        <w:tc>
          <w:tcPr>
            <w:tcW w:w="2126" w:type="dxa"/>
          </w:tcPr>
          <w:p w14:paraId="78A066B7" w14:textId="097535DB" w:rsidR="003545FB" w:rsidRPr="002A6D37" w:rsidRDefault="00BB231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9677.5 (3729.5)</w:t>
            </w:r>
          </w:p>
        </w:tc>
        <w:tc>
          <w:tcPr>
            <w:tcW w:w="1134" w:type="dxa"/>
          </w:tcPr>
          <w:p w14:paraId="3C91675A" w14:textId="5AB58DE9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136BEB0" w14:textId="0FAFFDE3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5134.0</w:t>
            </w:r>
          </w:p>
        </w:tc>
        <w:tc>
          <w:tcPr>
            <w:tcW w:w="970" w:type="dxa"/>
          </w:tcPr>
          <w:p w14:paraId="1C3E3B5C" w14:textId="2E1437D7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639</w:t>
            </w:r>
          </w:p>
        </w:tc>
      </w:tr>
      <w:tr w:rsidR="003545FB" w:rsidRPr="00D533E8" w14:paraId="5EC6D281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6092393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A67687" w14:textId="10324EA8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97 (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1DCE65" w14:textId="18343A99" w:rsidR="003545FB" w:rsidRPr="002A6D37" w:rsidRDefault="0055147E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98 (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83B8C1" w14:textId="02F29486" w:rsidR="003545FB" w:rsidRPr="002A6D37" w:rsidRDefault="00AB18F6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D37" w:rsidRPr="002A6D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A53A991" w14:textId="2F387CDF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5162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69CF744" w14:textId="7F73AC3E" w:rsidR="003545FB" w:rsidRPr="002A6D37" w:rsidRDefault="00B56124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.678</w:t>
            </w:r>
          </w:p>
        </w:tc>
      </w:tr>
      <w:tr w:rsidR="003545FB" w:rsidRPr="00D533E8" w14:paraId="394F0260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0C8680CC" w14:textId="7538A8F9" w:rsidR="003545FB" w:rsidRPr="002A6D37" w:rsidRDefault="002A6D37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86E266" w14:textId="687556FC" w:rsidR="003545FB" w:rsidRPr="00D533E8" w:rsidRDefault="003545FB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BB23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1082181" w14:textId="5AD2E147" w:rsidR="003545FB" w:rsidRPr="00D533E8" w:rsidRDefault="003545FB" w:rsidP="002A6D37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32</w:t>
            </w:r>
            <w:r w:rsidR="007B17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7FFA1D9D" w14:textId="1A9C203B" w:rsidR="003545FB" w:rsidRPr="00D533E8" w:rsidRDefault="003545FB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5FB" w:rsidRPr="00D533E8" w14:paraId="6E5FA62F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31A9BC09" w14:textId="77777777" w:rsidR="003545FB" w:rsidRPr="002A6D37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2A6D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9F821B" w14:textId="77D7DA8B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0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4F21AC" w14:textId="1780C554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CB917B" w14:textId="34C13413" w:rsidR="003545FB" w:rsidRPr="00E4618D" w:rsidRDefault="00D602FA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F991F42" w14:textId="2BFCACAF" w:rsidR="003545FB" w:rsidRPr="00E4618D" w:rsidRDefault="00A30D9D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050FF50" w14:textId="723F7399" w:rsidR="003545FB" w:rsidRPr="00E4618D" w:rsidRDefault="00A30D9D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3545FB" w:rsidRPr="00D533E8" w14:paraId="58A36F20" w14:textId="77777777" w:rsidTr="005F0D31">
        <w:trPr>
          <w:trHeight w:val="318"/>
        </w:trPr>
        <w:tc>
          <w:tcPr>
            <w:tcW w:w="1843" w:type="dxa"/>
          </w:tcPr>
          <w:p w14:paraId="6677384E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06B80372" w14:textId="5ECABFBC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5.0)</w:t>
            </w:r>
          </w:p>
        </w:tc>
        <w:tc>
          <w:tcPr>
            <w:tcW w:w="2126" w:type="dxa"/>
          </w:tcPr>
          <w:p w14:paraId="5C68F099" w14:textId="2C30979C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0E302A9" w14:textId="0F11BC19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5FE9E881" w14:textId="3669C168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  <w:r w:rsidR="00DA2B58"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0" w:type="dxa"/>
          </w:tcPr>
          <w:p w14:paraId="2B899846" w14:textId="5CC2D1CE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3545FB" w:rsidRPr="00D533E8" w14:paraId="7ECC710D" w14:textId="77777777" w:rsidTr="005F0D31">
        <w:trPr>
          <w:trHeight w:val="318"/>
        </w:trPr>
        <w:tc>
          <w:tcPr>
            <w:tcW w:w="1843" w:type="dxa"/>
          </w:tcPr>
          <w:p w14:paraId="10EAF339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208187F5" w14:textId="6295262F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68.6 (100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44988F7" w14:textId="4D007224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34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102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4181FBB" w14:textId="444E9419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1C862506" w14:textId="122D80B6" w:rsidR="003545FB" w:rsidRPr="00E4618D" w:rsidRDefault="00DA2B58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454CD7" w:rsidRPr="00E4618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614713B8" w14:textId="7EBAFC5E" w:rsidR="003545FB" w:rsidRPr="00E4618D" w:rsidRDefault="00DA2B58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 w:rsidR="00454CD7" w:rsidRPr="00E461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545FB" w:rsidRPr="00D533E8" w14:paraId="346BFBD7" w14:textId="77777777" w:rsidTr="005F0D31">
        <w:trPr>
          <w:trHeight w:val="318"/>
        </w:trPr>
        <w:tc>
          <w:tcPr>
            <w:tcW w:w="1843" w:type="dxa"/>
          </w:tcPr>
          <w:p w14:paraId="0419FF8E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746D9990" w14:textId="0DEA0623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07.8 (53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BA9253F" w14:textId="48F0DB1E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30.3 (73.5)</w:t>
            </w:r>
          </w:p>
        </w:tc>
        <w:tc>
          <w:tcPr>
            <w:tcW w:w="1134" w:type="dxa"/>
          </w:tcPr>
          <w:p w14:paraId="1306A626" w14:textId="5B12EA35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0120C57E" w14:textId="7FAFEB10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970" w:type="dxa"/>
          </w:tcPr>
          <w:p w14:paraId="61452366" w14:textId="7AF775C7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45FB" w:rsidRPr="00D533E8" w14:paraId="70AA8E10" w14:textId="77777777" w:rsidTr="005F0D31">
        <w:trPr>
          <w:trHeight w:val="318"/>
        </w:trPr>
        <w:tc>
          <w:tcPr>
            <w:tcW w:w="1843" w:type="dxa"/>
          </w:tcPr>
          <w:p w14:paraId="2DA928BE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4D8CDF5C" w14:textId="39D6F072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4.1)</w:t>
            </w:r>
          </w:p>
        </w:tc>
        <w:tc>
          <w:tcPr>
            <w:tcW w:w="2126" w:type="dxa"/>
          </w:tcPr>
          <w:p w14:paraId="30619A33" w14:textId="509BE029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B976B1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B655ED6" w14:textId="413CBEAC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AF3F615" w14:textId="1AD9AFAA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970" w:type="dxa"/>
          </w:tcPr>
          <w:p w14:paraId="2C346244" w14:textId="5A06BBEC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45FB" w:rsidRPr="00D533E8" w14:paraId="63A472B0" w14:textId="77777777" w:rsidTr="005F0D31">
        <w:trPr>
          <w:trHeight w:val="318"/>
        </w:trPr>
        <w:tc>
          <w:tcPr>
            <w:tcW w:w="1843" w:type="dxa"/>
          </w:tcPr>
          <w:p w14:paraId="5A18E0F7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077B45F7" w14:textId="53543E2D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12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54.</w:t>
            </w:r>
            <w:r w:rsidR="002A6D37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F37CD3B" w14:textId="5F8886F8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7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AC90243" w14:textId="32D84DDF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4C689629" w14:textId="2F30401A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63558A38" w14:textId="050FDB3F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545FB" w:rsidRPr="00D533E8" w14:paraId="32CFB39E" w14:textId="77777777" w:rsidTr="005F0D31">
        <w:trPr>
          <w:trHeight w:val="318"/>
        </w:trPr>
        <w:tc>
          <w:tcPr>
            <w:tcW w:w="1843" w:type="dxa"/>
          </w:tcPr>
          <w:p w14:paraId="36D0BCCE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00E7EFC6" w14:textId="29970570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3.2 (4.1)</w:t>
            </w:r>
          </w:p>
        </w:tc>
        <w:tc>
          <w:tcPr>
            <w:tcW w:w="2126" w:type="dxa"/>
          </w:tcPr>
          <w:p w14:paraId="5CE6369A" w14:textId="3ED1C9FB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1.0 (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6C98A37" w14:textId="081026F2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7CC81DDE" w14:textId="6917E1FC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75.0</w:t>
            </w:r>
          </w:p>
        </w:tc>
        <w:tc>
          <w:tcPr>
            <w:tcW w:w="970" w:type="dxa"/>
          </w:tcPr>
          <w:p w14:paraId="242ECF34" w14:textId="156A3083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</w:tr>
      <w:tr w:rsidR="003545FB" w:rsidRPr="00D533E8" w14:paraId="258BFFD0" w14:textId="77777777" w:rsidTr="005F0D31">
        <w:trPr>
          <w:trHeight w:val="318"/>
        </w:trPr>
        <w:tc>
          <w:tcPr>
            <w:tcW w:w="1843" w:type="dxa"/>
          </w:tcPr>
          <w:p w14:paraId="652A70F0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283B9E66" w14:textId="26449E79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.8 (3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2388886" w14:textId="1B25E286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5 (5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DDA2B83" w14:textId="3A946695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55C40838" w14:textId="6A303B37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79.0</w:t>
            </w:r>
          </w:p>
        </w:tc>
        <w:tc>
          <w:tcPr>
            <w:tcW w:w="970" w:type="dxa"/>
          </w:tcPr>
          <w:p w14:paraId="5C7C3F0F" w14:textId="6846EA16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3545FB" w:rsidRPr="00D533E8" w14:paraId="44B72897" w14:textId="77777777" w:rsidTr="005F0D31">
        <w:trPr>
          <w:trHeight w:val="318"/>
        </w:trPr>
        <w:tc>
          <w:tcPr>
            <w:tcW w:w="1843" w:type="dxa"/>
          </w:tcPr>
          <w:p w14:paraId="06E18E7B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1623B5D7" w14:textId="11E321B3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3 (0.3)</w:t>
            </w:r>
          </w:p>
        </w:tc>
        <w:tc>
          <w:tcPr>
            <w:tcW w:w="2126" w:type="dxa"/>
          </w:tcPr>
          <w:p w14:paraId="7303B293" w14:textId="5693A149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FE69774" w14:textId="194197B0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5" w:type="dxa"/>
          </w:tcPr>
          <w:p w14:paraId="7C4D2643" w14:textId="575CAC0F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559.0</w:t>
            </w:r>
          </w:p>
        </w:tc>
        <w:tc>
          <w:tcPr>
            <w:tcW w:w="970" w:type="dxa"/>
          </w:tcPr>
          <w:p w14:paraId="36C1D28C" w14:textId="1399DAD2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</w:tr>
      <w:tr w:rsidR="003545FB" w:rsidRPr="00D533E8" w14:paraId="380418F1" w14:textId="77777777" w:rsidTr="005F0D31">
        <w:trPr>
          <w:trHeight w:val="318"/>
        </w:trPr>
        <w:tc>
          <w:tcPr>
            <w:tcW w:w="1843" w:type="dxa"/>
          </w:tcPr>
          <w:p w14:paraId="419CF9A1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3E2167FC" w14:textId="3200274B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.1 (3.7)</w:t>
            </w:r>
          </w:p>
        </w:tc>
        <w:tc>
          <w:tcPr>
            <w:tcW w:w="2126" w:type="dxa"/>
          </w:tcPr>
          <w:p w14:paraId="229F07DD" w14:textId="7B5577FE" w:rsidR="003545FB" w:rsidRPr="00E4618D" w:rsidRDefault="002F7CC9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0.0 (5.6)</w:t>
            </w:r>
          </w:p>
        </w:tc>
        <w:tc>
          <w:tcPr>
            <w:tcW w:w="1134" w:type="dxa"/>
          </w:tcPr>
          <w:p w14:paraId="49FD708B" w14:textId="481B636A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1AD3545F" w14:textId="5DC1AA47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278.0</w:t>
            </w:r>
          </w:p>
        </w:tc>
        <w:tc>
          <w:tcPr>
            <w:tcW w:w="970" w:type="dxa"/>
          </w:tcPr>
          <w:p w14:paraId="38588C1D" w14:textId="5A4DDCF2" w:rsidR="003545FB" w:rsidRPr="00E4618D" w:rsidRDefault="00152F8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250</w:t>
            </w:r>
          </w:p>
        </w:tc>
      </w:tr>
      <w:tr w:rsidR="003545FB" w:rsidRPr="00D533E8" w14:paraId="1A573971" w14:textId="77777777" w:rsidTr="005F0D31">
        <w:trPr>
          <w:trHeight w:val="318"/>
        </w:trPr>
        <w:tc>
          <w:tcPr>
            <w:tcW w:w="1843" w:type="dxa"/>
          </w:tcPr>
          <w:p w14:paraId="103D9851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260908D6" w14:textId="67646CB7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9725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2489.4)</w:t>
            </w:r>
          </w:p>
        </w:tc>
        <w:tc>
          <w:tcPr>
            <w:tcW w:w="2126" w:type="dxa"/>
          </w:tcPr>
          <w:p w14:paraId="43A4B011" w14:textId="1B20C859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084</w:t>
            </w:r>
            <w:r w:rsidR="00B976B1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976B1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B976B1" w:rsidRPr="00E4618D">
              <w:rPr>
                <w:rFonts w:ascii="Times New Roman" w:hAnsi="Times New Roman" w:cs="Times New Roman"/>
                <w:sz w:val="24"/>
                <w:szCs w:val="24"/>
              </w:rPr>
              <w:t>349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0034A1A" w14:textId="308CBADF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93E9DB0" w14:textId="69AE5EA6" w:rsidR="003545FB" w:rsidRPr="00E4618D" w:rsidRDefault="00DA2B58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54CD7" w:rsidRP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70" w:type="dxa"/>
          </w:tcPr>
          <w:p w14:paraId="32344566" w14:textId="282F1F97" w:rsidR="003545FB" w:rsidRPr="00E4618D" w:rsidRDefault="00DA2B58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="00454CD7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45FB" w:rsidRPr="00D533E8" w14:paraId="330220CC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1F43604C" w14:textId="77777777" w:rsidR="003545FB" w:rsidRPr="00D533E8" w:rsidRDefault="003545FB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D1F895" w14:textId="4AE6C645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93 (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3A5613" w14:textId="12511817" w:rsidR="003545FB" w:rsidRPr="00E4618D" w:rsidRDefault="00BB231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.00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05111D" w14:textId="6DD15399" w:rsidR="003545FB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226E42E7" w14:textId="1281092C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B0968B0" w14:textId="5E89BCD5" w:rsidR="003545FB" w:rsidRPr="00E4618D" w:rsidRDefault="00B56124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152F86" w:rsidRPr="00E4618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14:paraId="337BFD8D" w14:textId="2F385CF6" w:rsidR="003545FB" w:rsidRDefault="002D142F">
      <w:r>
        <w:t>A=T-test</w:t>
      </w:r>
    </w:p>
    <w:p w14:paraId="7E42CBDF" w14:textId="63942C89" w:rsidR="00DB48EF" w:rsidRDefault="00DB48EF"/>
    <w:p w14:paraId="54E9DF69" w14:textId="43CE269D" w:rsidR="00DB48EF" w:rsidRPr="00751EC2" w:rsidRDefault="002D142F" w:rsidP="00DB48EF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0: </w:t>
      </w:r>
      <w:r w:rsidR="00DB48EF">
        <w:rPr>
          <w:rFonts w:ascii="Times New Roman" w:hAnsi="Times New Roman" w:cs="Times New Roman"/>
          <w:b/>
          <w:bCs/>
        </w:rPr>
        <w:t>Accelerometry g</w:t>
      </w:r>
      <w:r w:rsidR="00DB48EF" w:rsidRPr="00751EC2">
        <w:rPr>
          <w:rFonts w:ascii="Times New Roman" w:hAnsi="Times New Roman" w:cs="Times New Roman"/>
          <w:b/>
          <w:bCs/>
        </w:rPr>
        <w:t>roup differenc</w:t>
      </w:r>
      <w:r w:rsidR="00DB48EF">
        <w:rPr>
          <w:rFonts w:ascii="Times New Roman" w:hAnsi="Times New Roman" w:cs="Times New Roman"/>
          <w:b/>
          <w:bCs/>
        </w:rPr>
        <w:t>e</w:t>
      </w:r>
      <w:r w:rsidR="00DB48EF" w:rsidRPr="00751EC2">
        <w:rPr>
          <w:rFonts w:ascii="Times New Roman" w:hAnsi="Times New Roman" w:cs="Times New Roman"/>
          <w:b/>
          <w:bCs/>
        </w:rPr>
        <w:t xml:space="preserve"> between DCD</w:t>
      </w:r>
      <w:r w:rsidR="002B0B17">
        <w:rPr>
          <w:rFonts w:ascii="Times New Roman" w:hAnsi="Times New Roman" w:cs="Times New Roman"/>
          <w:b/>
          <w:bCs/>
        </w:rPr>
        <w:t xml:space="preserve"> risk group</w:t>
      </w:r>
      <w:r w:rsidR="00DB48EF" w:rsidRPr="00751EC2">
        <w:rPr>
          <w:rFonts w:ascii="Times New Roman" w:hAnsi="Times New Roman" w:cs="Times New Roman"/>
          <w:b/>
          <w:bCs/>
        </w:rPr>
        <w:t xml:space="preserve"> (DCD5 and 15) and not at risk</w:t>
      </w:r>
    </w:p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DB48EF" w:rsidRPr="00D533E8" w14:paraId="077C3EDF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2B2C90BE" w14:textId="77777777" w:rsidR="00DB48EF" w:rsidRPr="00D533E8" w:rsidRDefault="00DB48EF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68D36C2" w14:textId="7B7B4902" w:rsidR="00DB48EF" w:rsidRPr="00D533E8" w:rsidRDefault="00DB48EF" w:rsidP="00E4618D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5AE0DD8" w14:textId="7C34E6DF" w:rsidR="00DB48EF" w:rsidRPr="00D533E8" w:rsidRDefault="00DB48EF" w:rsidP="00E4618D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t risk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7155E698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DB48EF" w:rsidRPr="00D533E8" w14:paraId="0C3AC8B9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4484A8FC" w14:textId="77777777" w:rsidR="00DB48EF" w:rsidRPr="00D533E8" w:rsidRDefault="00DB48EF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0539953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2DCD76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2FE636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29F5DE4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6E1B71E" w14:textId="77777777" w:rsidR="00DB48EF" w:rsidRPr="00D533E8" w:rsidRDefault="00DB48EF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213D3" w:rsidRPr="00D533E8" w14:paraId="4AB21A47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2C955AC9" w14:textId="167DD204" w:rsidR="003213D3" w:rsidRPr="00E4618D" w:rsidRDefault="00E4618D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C8A2D7" w14:textId="2409EEE7" w:rsidR="003213D3" w:rsidRDefault="003213D3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6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1BF96F" w14:textId="27A0243D" w:rsidR="003213D3" w:rsidRPr="00D533E8" w:rsidRDefault="003213D3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3CDD63" w14:textId="77777777" w:rsidR="003213D3" w:rsidRPr="00D533E8" w:rsidRDefault="003213D3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A05CC13" w14:textId="77777777" w:rsidR="003213D3" w:rsidRPr="00D533E8" w:rsidRDefault="003213D3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0B72B5B8" w14:textId="77777777" w:rsidR="003213D3" w:rsidRPr="00D533E8" w:rsidRDefault="003213D3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8EF" w:rsidRPr="00D533E8" w14:paraId="57D5B460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46331056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0696C0" w14:textId="1ABE1527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D1FF9F" w14:textId="70776813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E461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482F43" w14:textId="609372C8" w:rsidR="00DB48EF" w:rsidRPr="00E4618D" w:rsidRDefault="00D602FA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249CF2B" w14:textId="2A9CE86B" w:rsidR="00DB48EF" w:rsidRPr="00E4618D" w:rsidRDefault="004E51C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49D7671" w14:textId="7CE16EED" w:rsidR="00DB48EF" w:rsidRPr="00E4618D" w:rsidRDefault="004E51C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DB48EF" w:rsidRPr="00D533E8" w14:paraId="3511906C" w14:textId="77777777" w:rsidTr="005F0D31">
        <w:trPr>
          <w:trHeight w:val="318"/>
        </w:trPr>
        <w:tc>
          <w:tcPr>
            <w:tcW w:w="1843" w:type="dxa"/>
          </w:tcPr>
          <w:p w14:paraId="3C75B34C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0A6C3E15" w14:textId="4CB530D8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25.0 (4.4)</w:t>
            </w:r>
          </w:p>
        </w:tc>
        <w:tc>
          <w:tcPr>
            <w:tcW w:w="2126" w:type="dxa"/>
          </w:tcPr>
          <w:p w14:paraId="75966C70" w14:textId="70166750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6CB0976" w14:textId="54F0D50A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5636C89C" w14:textId="3629CFD4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766.5</w:t>
            </w:r>
          </w:p>
        </w:tc>
        <w:tc>
          <w:tcPr>
            <w:tcW w:w="970" w:type="dxa"/>
          </w:tcPr>
          <w:p w14:paraId="0EBAF339" w14:textId="34644D48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464</w:t>
            </w:r>
          </w:p>
        </w:tc>
      </w:tr>
      <w:tr w:rsidR="00DB48EF" w:rsidRPr="00D533E8" w14:paraId="195698E1" w14:textId="77777777" w:rsidTr="005F0D31">
        <w:trPr>
          <w:trHeight w:val="318"/>
        </w:trPr>
        <w:tc>
          <w:tcPr>
            <w:tcW w:w="1843" w:type="dxa"/>
          </w:tcPr>
          <w:p w14:paraId="7DDE5A58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563CDD60" w14:textId="6EDADABD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62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104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8058C01" w14:textId="606BA077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39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109.1)</w:t>
            </w:r>
          </w:p>
        </w:tc>
        <w:tc>
          <w:tcPr>
            <w:tcW w:w="1134" w:type="dxa"/>
          </w:tcPr>
          <w:p w14:paraId="07D9044B" w14:textId="1494A304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2B866386" w14:textId="7D16C0C5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291.0</w:t>
            </w:r>
          </w:p>
        </w:tc>
        <w:tc>
          <w:tcPr>
            <w:tcW w:w="970" w:type="dxa"/>
          </w:tcPr>
          <w:p w14:paraId="5DA4E0F2" w14:textId="5729DF3A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DB48EF" w:rsidRPr="00D533E8" w14:paraId="0C819368" w14:textId="77777777" w:rsidTr="005F0D31">
        <w:trPr>
          <w:trHeight w:val="318"/>
        </w:trPr>
        <w:tc>
          <w:tcPr>
            <w:tcW w:w="1843" w:type="dxa"/>
          </w:tcPr>
          <w:p w14:paraId="2A33B7F9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1D2582D5" w14:textId="5B37A5A5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31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6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318E1C5" w14:textId="5D0D3CD5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50.5 (84.4)</w:t>
            </w:r>
          </w:p>
        </w:tc>
        <w:tc>
          <w:tcPr>
            <w:tcW w:w="1134" w:type="dxa"/>
          </w:tcPr>
          <w:p w14:paraId="2C9A2BD8" w14:textId="50A6BC33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3190B8D0" w14:textId="278ED6CE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334.5</w:t>
            </w:r>
          </w:p>
        </w:tc>
        <w:tc>
          <w:tcPr>
            <w:tcW w:w="970" w:type="dxa"/>
          </w:tcPr>
          <w:p w14:paraId="180ED802" w14:textId="07CC5A69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DB48EF" w:rsidRPr="00D533E8" w14:paraId="31E148C2" w14:textId="77777777" w:rsidTr="005F0D31">
        <w:trPr>
          <w:trHeight w:val="318"/>
        </w:trPr>
        <w:tc>
          <w:tcPr>
            <w:tcW w:w="1843" w:type="dxa"/>
          </w:tcPr>
          <w:p w14:paraId="6200A59E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4DDE7803" w14:textId="6228CB3C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7.9)</w:t>
            </w:r>
          </w:p>
        </w:tc>
        <w:tc>
          <w:tcPr>
            <w:tcW w:w="2126" w:type="dxa"/>
          </w:tcPr>
          <w:p w14:paraId="6AAEEE38" w14:textId="677BD09A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.0 (8.9)</w:t>
            </w:r>
          </w:p>
        </w:tc>
        <w:tc>
          <w:tcPr>
            <w:tcW w:w="1134" w:type="dxa"/>
          </w:tcPr>
          <w:p w14:paraId="53F5C018" w14:textId="765EFEB1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15D74C30" w14:textId="2DD3745B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079.5</w:t>
            </w:r>
          </w:p>
        </w:tc>
        <w:tc>
          <w:tcPr>
            <w:tcW w:w="970" w:type="dxa"/>
          </w:tcPr>
          <w:p w14:paraId="7F927D63" w14:textId="114C3F52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</w:tr>
      <w:tr w:rsidR="00DB48EF" w:rsidRPr="00D533E8" w14:paraId="6F53D73E" w14:textId="77777777" w:rsidTr="005F0D31">
        <w:trPr>
          <w:trHeight w:val="318"/>
        </w:trPr>
        <w:tc>
          <w:tcPr>
            <w:tcW w:w="1843" w:type="dxa"/>
          </w:tcPr>
          <w:p w14:paraId="2AB115D1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669EB682" w14:textId="20EDE03C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38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69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1CC9348" w14:textId="213E2F55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57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88.8)</w:t>
            </w:r>
          </w:p>
        </w:tc>
        <w:tc>
          <w:tcPr>
            <w:tcW w:w="1134" w:type="dxa"/>
          </w:tcPr>
          <w:p w14:paraId="503B2D3D" w14:textId="183A6A27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09434F36" w14:textId="14070614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359.5</w:t>
            </w:r>
          </w:p>
        </w:tc>
        <w:tc>
          <w:tcPr>
            <w:tcW w:w="970" w:type="dxa"/>
          </w:tcPr>
          <w:p w14:paraId="76427A1E" w14:textId="61E11058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77</w:t>
            </w:r>
          </w:p>
        </w:tc>
      </w:tr>
      <w:tr w:rsidR="00DB48EF" w:rsidRPr="00D533E8" w14:paraId="68C4E8DD" w14:textId="77777777" w:rsidTr="005F0D31">
        <w:trPr>
          <w:trHeight w:val="318"/>
        </w:trPr>
        <w:tc>
          <w:tcPr>
            <w:tcW w:w="1843" w:type="dxa"/>
          </w:tcPr>
          <w:p w14:paraId="7E755995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76FAB744" w14:textId="546BEFF0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2.7 (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B559B93" w14:textId="0721E678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E3E1138" w14:textId="30B65D5C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5E2781BC" w14:textId="6C80F1AC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267.0</w:t>
            </w:r>
          </w:p>
        </w:tc>
        <w:tc>
          <w:tcPr>
            <w:tcW w:w="970" w:type="dxa"/>
          </w:tcPr>
          <w:p w14:paraId="2CA8F4D2" w14:textId="37643F48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DB48EF" w:rsidRPr="00D533E8" w14:paraId="2DB5FDBA" w14:textId="77777777" w:rsidTr="005F0D31">
        <w:trPr>
          <w:trHeight w:val="318"/>
        </w:trPr>
        <w:tc>
          <w:tcPr>
            <w:tcW w:w="1843" w:type="dxa"/>
          </w:tcPr>
          <w:p w14:paraId="6526588D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0B1FF324" w14:textId="0AF08501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9.5 (4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3BF5E5A" w14:textId="1802C56C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134" w:type="dxa"/>
          </w:tcPr>
          <w:p w14:paraId="3F939E54" w14:textId="60DE2075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1D2DCB1E" w14:textId="449019F2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263.0</w:t>
            </w:r>
          </w:p>
        </w:tc>
        <w:tc>
          <w:tcPr>
            <w:tcW w:w="970" w:type="dxa"/>
          </w:tcPr>
          <w:p w14:paraId="00D60622" w14:textId="6BA27816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DB48EF" w:rsidRPr="00D533E8" w14:paraId="0A37BE0F" w14:textId="77777777" w:rsidTr="005F0D31">
        <w:trPr>
          <w:trHeight w:val="318"/>
        </w:trPr>
        <w:tc>
          <w:tcPr>
            <w:tcW w:w="1843" w:type="dxa"/>
          </w:tcPr>
          <w:p w14:paraId="39D384F7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02A0C626" w14:textId="365C4DDE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126" w:type="dxa"/>
          </w:tcPr>
          <w:p w14:paraId="6CDE4378" w14:textId="2A0B337F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5 (0.6)</w:t>
            </w:r>
          </w:p>
        </w:tc>
        <w:tc>
          <w:tcPr>
            <w:tcW w:w="1134" w:type="dxa"/>
          </w:tcPr>
          <w:p w14:paraId="25CF3E1F" w14:textId="69C0A1C6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5" w:type="dxa"/>
          </w:tcPr>
          <w:p w14:paraId="1A8EE87B" w14:textId="674032E7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8030.5</w:t>
            </w:r>
          </w:p>
        </w:tc>
        <w:tc>
          <w:tcPr>
            <w:tcW w:w="970" w:type="dxa"/>
          </w:tcPr>
          <w:p w14:paraId="77797984" w14:textId="3F03DD04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</w:tr>
      <w:tr w:rsidR="00DB48EF" w:rsidRPr="00D533E8" w14:paraId="5FB2E4EB" w14:textId="77777777" w:rsidTr="005F0D31">
        <w:trPr>
          <w:trHeight w:val="318"/>
        </w:trPr>
        <w:tc>
          <w:tcPr>
            <w:tcW w:w="1843" w:type="dxa"/>
          </w:tcPr>
          <w:p w14:paraId="1782F7BB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16666FD7" w14:textId="16AC0DC2" w:rsidR="00DB48EF" w:rsidRPr="00E4618D" w:rsidRDefault="00E4618D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3213D3" w:rsidRPr="00E461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13D3" w:rsidRPr="00E4618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213D3"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2DD59B4" w14:textId="36787834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11.5 (6.4)</w:t>
            </w:r>
          </w:p>
        </w:tc>
        <w:tc>
          <w:tcPr>
            <w:tcW w:w="1134" w:type="dxa"/>
          </w:tcPr>
          <w:p w14:paraId="30C73CFC" w14:textId="2735E618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67B6D48" w14:textId="59C8E788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298.0</w:t>
            </w:r>
          </w:p>
        </w:tc>
        <w:tc>
          <w:tcPr>
            <w:tcW w:w="970" w:type="dxa"/>
          </w:tcPr>
          <w:p w14:paraId="281C45EA" w14:textId="125CC8F3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  <w:tr w:rsidR="00DB48EF" w:rsidRPr="00D533E8" w14:paraId="6E07424E" w14:textId="77777777" w:rsidTr="005F0D31">
        <w:trPr>
          <w:trHeight w:val="318"/>
        </w:trPr>
        <w:tc>
          <w:tcPr>
            <w:tcW w:w="1843" w:type="dxa"/>
          </w:tcPr>
          <w:p w14:paraId="6D04ED13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7107ECB5" w14:textId="14A04FA6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9163.1 (3544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810D0DE" w14:textId="468378EC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9677.5 (3729.5)</w:t>
            </w:r>
          </w:p>
        </w:tc>
        <w:tc>
          <w:tcPr>
            <w:tcW w:w="1134" w:type="dxa"/>
          </w:tcPr>
          <w:p w14:paraId="1829AAE5" w14:textId="3A474F1A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118DC94B" w14:textId="0B6741D3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592.0</w:t>
            </w:r>
          </w:p>
        </w:tc>
        <w:tc>
          <w:tcPr>
            <w:tcW w:w="970" w:type="dxa"/>
          </w:tcPr>
          <w:p w14:paraId="076FFB45" w14:textId="5ECF360D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</w:tr>
      <w:tr w:rsidR="00DB48EF" w:rsidRPr="00D533E8" w14:paraId="3A5A15B8" w14:textId="77777777" w:rsidTr="00E4618D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2787AC0A" w14:textId="77777777" w:rsidR="00DB48EF" w:rsidRPr="00D533E8" w:rsidRDefault="00DB48EF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DFBF4C" w14:textId="0B24FC37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97 (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BA7AEA" w14:textId="1653C72D" w:rsidR="00DB48EF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98 (0.</w:t>
            </w:r>
            <w:r w:rsidR="00E4618D" w:rsidRP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0A0E3E" w14:textId="270CD613" w:rsidR="00DB48EF" w:rsidRPr="00E4618D" w:rsidRDefault="00AB18F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09D132F3" w14:textId="327D70BE" w:rsidR="00DB48EF" w:rsidRPr="00E4618D" w:rsidRDefault="00C917C6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7993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99C4043" w14:textId="31196F37" w:rsidR="00DB48EF" w:rsidRPr="00E4618D" w:rsidRDefault="00D23E51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053707" w:rsidRPr="00D533E8" w14:paraId="029FDF1F" w14:textId="77777777" w:rsidTr="00E4618D">
        <w:trPr>
          <w:trHeight w:val="31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FC80C9" w14:textId="09879FC6" w:rsidR="00053707" w:rsidRPr="00E4618D" w:rsidRDefault="00E4618D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E57C3C" w14:textId="6CB05AB5" w:rsidR="00053707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1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DBBBC5" w14:textId="38285F56" w:rsidR="00053707" w:rsidRPr="00E4618D" w:rsidRDefault="003213D3" w:rsidP="00E4618D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61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BF7AAF" w14:textId="77777777" w:rsidR="00053707" w:rsidRPr="00D533E8" w:rsidRDefault="00053707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36D2912C" w14:textId="77777777" w:rsidR="00053707" w:rsidRPr="00D533E8" w:rsidRDefault="00053707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471819BA" w14:textId="77777777" w:rsidR="00053707" w:rsidRPr="00D533E8" w:rsidRDefault="00053707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35D4" w:rsidRPr="00D533E8" w14:paraId="1D0D8784" w14:textId="77777777" w:rsidTr="00334EE5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22C1487B" w14:textId="685EBAAF" w:rsidR="00CB35D4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0651A6" w14:textId="4383474D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(0.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774BA2" w14:textId="78F28AD3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9D6949" w14:textId="163002FF" w:rsidR="00CB35D4" w:rsidRPr="00D533E8" w:rsidRDefault="00D602FA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602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1DCCA6C" w14:textId="20595490" w:rsidR="00CB35D4" w:rsidRPr="00D533E8" w:rsidRDefault="004E51C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E4E4DD9" w14:textId="1FA4A21F" w:rsidR="00CB35D4" w:rsidRPr="00D533E8" w:rsidRDefault="004E51C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CB35D4" w:rsidRPr="00D533E8" w14:paraId="7086374D" w14:textId="77777777" w:rsidTr="00334EE5">
        <w:trPr>
          <w:trHeight w:val="816"/>
        </w:trPr>
        <w:tc>
          <w:tcPr>
            <w:tcW w:w="1843" w:type="dxa"/>
          </w:tcPr>
          <w:p w14:paraId="1797CEC2" w14:textId="680468C6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35E3A518" w14:textId="3FBFE9A1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 (7.3)</w:t>
            </w:r>
          </w:p>
        </w:tc>
        <w:tc>
          <w:tcPr>
            <w:tcW w:w="2126" w:type="dxa"/>
          </w:tcPr>
          <w:p w14:paraId="79416D08" w14:textId="7C4C427B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E00D639" w14:textId="127DD618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1272E88" w14:textId="008B0F5E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7.5</w:t>
            </w:r>
          </w:p>
        </w:tc>
        <w:tc>
          <w:tcPr>
            <w:tcW w:w="970" w:type="dxa"/>
          </w:tcPr>
          <w:p w14:paraId="373111D7" w14:textId="1891F8FF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CB35D4" w:rsidRPr="00D533E8" w14:paraId="118291BB" w14:textId="77777777" w:rsidTr="00334EE5">
        <w:trPr>
          <w:trHeight w:val="318"/>
        </w:trPr>
        <w:tc>
          <w:tcPr>
            <w:tcW w:w="1843" w:type="dxa"/>
          </w:tcPr>
          <w:p w14:paraId="72B306B4" w14:textId="591D6BA7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5915148F" w14:textId="2243389D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.4 (106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8C2A4D1" w14:textId="6C72938C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2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E39AADB" w14:textId="1BA3281C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055C97F6" w14:textId="71D948E9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5.0</w:t>
            </w:r>
          </w:p>
        </w:tc>
        <w:tc>
          <w:tcPr>
            <w:tcW w:w="970" w:type="dxa"/>
          </w:tcPr>
          <w:p w14:paraId="4C3E6A58" w14:textId="406FE97F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</w:tr>
      <w:tr w:rsidR="00CB35D4" w:rsidRPr="00D533E8" w14:paraId="2B837EA5" w14:textId="77777777" w:rsidTr="00334EE5">
        <w:trPr>
          <w:trHeight w:val="318"/>
        </w:trPr>
        <w:tc>
          <w:tcPr>
            <w:tcW w:w="1843" w:type="dxa"/>
          </w:tcPr>
          <w:p w14:paraId="47BD43A3" w14:textId="6E9E4FE3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42D89A4F" w14:textId="119086F2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8.9)</w:t>
            </w:r>
          </w:p>
        </w:tc>
        <w:tc>
          <w:tcPr>
            <w:tcW w:w="2126" w:type="dxa"/>
          </w:tcPr>
          <w:p w14:paraId="0AA4973A" w14:textId="39F0A83D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3 (73.5)</w:t>
            </w:r>
          </w:p>
        </w:tc>
        <w:tc>
          <w:tcPr>
            <w:tcW w:w="1134" w:type="dxa"/>
          </w:tcPr>
          <w:p w14:paraId="674A4D55" w14:textId="6073094B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</w:tcPr>
          <w:p w14:paraId="288597BD" w14:textId="383879FB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0.0</w:t>
            </w:r>
          </w:p>
        </w:tc>
        <w:tc>
          <w:tcPr>
            <w:tcW w:w="970" w:type="dxa"/>
          </w:tcPr>
          <w:p w14:paraId="281AE9AE" w14:textId="188DBB2A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83</w:t>
            </w:r>
          </w:p>
        </w:tc>
      </w:tr>
      <w:tr w:rsidR="00CB35D4" w:rsidRPr="00D533E8" w14:paraId="0B41315F" w14:textId="77777777" w:rsidTr="00334EE5">
        <w:trPr>
          <w:trHeight w:val="318"/>
        </w:trPr>
        <w:tc>
          <w:tcPr>
            <w:tcW w:w="1843" w:type="dxa"/>
          </w:tcPr>
          <w:p w14:paraId="13599EC7" w14:textId="5F0FC47B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702CFE33" w14:textId="5516FC9F" w:rsidR="00CB35D4" w:rsidRPr="00D533E8" w:rsidRDefault="00D57F80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 (3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920D66E" w14:textId="7D9F6797" w:rsidR="00CB35D4" w:rsidRPr="00D533E8" w:rsidRDefault="00D57F80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BCEDCA7" w14:textId="183A2286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5" w:type="dxa"/>
          </w:tcPr>
          <w:p w14:paraId="59F3D054" w14:textId="69AC7610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9.5</w:t>
            </w:r>
          </w:p>
        </w:tc>
        <w:tc>
          <w:tcPr>
            <w:tcW w:w="970" w:type="dxa"/>
          </w:tcPr>
          <w:p w14:paraId="798C024D" w14:textId="41AAE4CA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4</w:t>
            </w:r>
          </w:p>
        </w:tc>
      </w:tr>
      <w:tr w:rsidR="00CB35D4" w:rsidRPr="00D533E8" w14:paraId="77F84F57" w14:textId="77777777" w:rsidTr="00334EE5">
        <w:trPr>
          <w:trHeight w:val="318"/>
        </w:trPr>
        <w:tc>
          <w:tcPr>
            <w:tcW w:w="1843" w:type="dxa"/>
          </w:tcPr>
          <w:p w14:paraId="5DD004B5" w14:textId="0C08C68D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1051881F" w14:textId="662AE095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9.7)</w:t>
            </w:r>
          </w:p>
        </w:tc>
        <w:tc>
          <w:tcPr>
            <w:tcW w:w="2126" w:type="dxa"/>
          </w:tcPr>
          <w:p w14:paraId="22DFC41D" w14:textId="6E08BCCB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6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733E82" w14:textId="101C1A0F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49320759" w14:textId="21207184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7.0</w:t>
            </w:r>
          </w:p>
        </w:tc>
        <w:tc>
          <w:tcPr>
            <w:tcW w:w="970" w:type="dxa"/>
          </w:tcPr>
          <w:p w14:paraId="1F50C091" w14:textId="79FD68B1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</w:tr>
      <w:tr w:rsidR="00CB35D4" w:rsidRPr="00D533E8" w14:paraId="3C01B3BF" w14:textId="77777777" w:rsidTr="00334EE5">
        <w:trPr>
          <w:trHeight w:val="318"/>
        </w:trPr>
        <w:tc>
          <w:tcPr>
            <w:tcW w:w="1843" w:type="dxa"/>
          </w:tcPr>
          <w:p w14:paraId="30761B8C" w14:textId="28597E48" w:rsidR="00CB35D4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3E0B8940" w14:textId="039098D7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2126" w:type="dxa"/>
          </w:tcPr>
          <w:p w14:paraId="5B9D295A" w14:textId="79F19DE6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 (6.</w:t>
            </w:r>
            <w:r w:rsidR="00E461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7483803" w14:textId="0ECF4197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25" w:type="dxa"/>
          </w:tcPr>
          <w:p w14:paraId="6899AE84" w14:textId="74AF940A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5.0</w:t>
            </w:r>
          </w:p>
        </w:tc>
        <w:tc>
          <w:tcPr>
            <w:tcW w:w="970" w:type="dxa"/>
          </w:tcPr>
          <w:p w14:paraId="6AC8FF94" w14:textId="23CB0936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</w:tr>
      <w:tr w:rsidR="00CB35D4" w:rsidRPr="00D533E8" w14:paraId="0D53592B" w14:textId="77777777" w:rsidTr="00334EE5">
        <w:trPr>
          <w:trHeight w:val="318"/>
        </w:trPr>
        <w:tc>
          <w:tcPr>
            <w:tcW w:w="1843" w:type="dxa"/>
          </w:tcPr>
          <w:p w14:paraId="0F42083E" w14:textId="51908D94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7342E206" w14:textId="64CA97FB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2126" w:type="dxa"/>
          </w:tcPr>
          <w:p w14:paraId="67E60686" w14:textId="076AE88F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(5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E9536BD" w14:textId="76ED6CFE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3D61FEBA" w14:textId="0D7B36D3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3.0</w:t>
            </w:r>
          </w:p>
        </w:tc>
        <w:tc>
          <w:tcPr>
            <w:tcW w:w="970" w:type="dxa"/>
          </w:tcPr>
          <w:p w14:paraId="7375E807" w14:textId="28F8A58A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</w:tr>
      <w:tr w:rsidR="00CB35D4" w:rsidRPr="00D533E8" w14:paraId="1FC2432E" w14:textId="77777777" w:rsidTr="00334EE5">
        <w:trPr>
          <w:trHeight w:val="318"/>
        </w:trPr>
        <w:tc>
          <w:tcPr>
            <w:tcW w:w="1843" w:type="dxa"/>
          </w:tcPr>
          <w:p w14:paraId="5829F25A" w14:textId="7A980390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5C4359C9" w14:textId="5107E260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 (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ED84DDC" w14:textId="6B95C5A2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1134" w:type="dxa"/>
          </w:tcPr>
          <w:p w14:paraId="6B2FC297" w14:textId="6BCBCC4A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5" w:type="dxa"/>
          </w:tcPr>
          <w:p w14:paraId="22491A9C" w14:textId="04691737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4.0</w:t>
            </w:r>
          </w:p>
        </w:tc>
        <w:tc>
          <w:tcPr>
            <w:tcW w:w="970" w:type="dxa"/>
          </w:tcPr>
          <w:p w14:paraId="698EA0F8" w14:textId="2972A2D6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CB35D4" w:rsidRPr="00D533E8" w14:paraId="7F8DBAED" w14:textId="77777777" w:rsidTr="00334EE5">
        <w:trPr>
          <w:trHeight w:val="318"/>
        </w:trPr>
        <w:tc>
          <w:tcPr>
            <w:tcW w:w="1843" w:type="dxa"/>
          </w:tcPr>
          <w:p w14:paraId="64AADD3D" w14:textId="7B4920A3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09F65B15" w14:textId="2536E96C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9)</w:t>
            </w:r>
          </w:p>
        </w:tc>
        <w:tc>
          <w:tcPr>
            <w:tcW w:w="2126" w:type="dxa"/>
          </w:tcPr>
          <w:p w14:paraId="4B10FA03" w14:textId="26A580D8" w:rsidR="00CB35D4" w:rsidRPr="00D533E8" w:rsidRDefault="00C27DF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0 (5.6)</w:t>
            </w:r>
          </w:p>
        </w:tc>
        <w:tc>
          <w:tcPr>
            <w:tcW w:w="1134" w:type="dxa"/>
          </w:tcPr>
          <w:p w14:paraId="65542692" w14:textId="5540068B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685894F0" w14:textId="4EAC54D9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9.0</w:t>
            </w:r>
          </w:p>
        </w:tc>
        <w:tc>
          <w:tcPr>
            <w:tcW w:w="970" w:type="dxa"/>
          </w:tcPr>
          <w:p w14:paraId="2956BC97" w14:textId="02ED8A8D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</w:tr>
      <w:tr w:rsidR="00CB35D4" w:rsidRPr="00D533E8" w14:paraId="623B165B" w14:textId="77777777" w:rsidTr="00334EE5">
        <w:trPr>
          <w:trHeight w:val="318"/>
        </w:trPr>
        <w:tc>
          <w:tcPr>
            <w:tcW w:w="1843" w:type="dxa"/>
          </w:tcPr>
          <w:p w14:paraId="3A3EFF3F" w14:textId="0FD58DC8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1DD2EFE7" w14:textId="33E93435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22.7)</w:t>
            </w:r>
          </w:p>
        </w:tc>
        <w:tc>
          <w:tcPr>
            <w:tcW w:w="2126" w:type="dxa"/>
          </w:tcPr>
          <w:p w14:paraId="404A267E" w14:textId="2C6DFDAB" w:rsidR="00CB35D4" w:rsidRPr="00D533E8" w:rsidRDefault="003213D3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42.1 (3496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7B384BD" w14:textId="3AB06C36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CF8461D" w14:textId="1D342FB5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3.0</w:t>
            </w:r>
          </w:p>
        </w:tc>
        <w:tc>
          <w:tcPr>
            <w:tcW w:w="970" w:type="dxa"/>
          </w:tcPr>
          <w:p w14:paraId="1BA69F54" w14:textId="5536735E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</w:tr>
      <w:tr w:rsidR="00CB35D4" w:rsidRPr="00D533E8" w14:paraId="031EC81D" w14:textId="77777777" w:rsidTr="00334EE5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33CE74F9" w14:textId="4EEFB79B" w:rsidR="00CB35D4" w:rsidRPr="00D533E8" w:rsidRDefault="00CB35D4" w:rsidP="00CB35D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6A3413" w14:textId="27B7E379" w:rsidR="00CB35D4" w:rsidRPr="00D533E8" w:rsidRDefault="00D57F80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(0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5C788C" w14:textId="26A8965D" w:rsidR="00CB35D4" w:rsidRPr="00D533E8" w:rsidRDefault="00D57F80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95CD0" w14:textId="3CD43768" w:rsidR="00CB35D4" w:rsidRPr="00D533E8" w:rsidRDefault="00AB18F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5BA7C1E" w14:textId="7616EF4B" w:rsidR="00CB35D4" w:rsidRPr="00D533E8" w:rsidRDefault="00C917C6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0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E385B98" w14:textId="63E1A4E9" w:rsidR="00CB35D4" w:rsidRPr="00D533E8" w:rsidRDefault="00D23E5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</w:tbl>
    <w:p w14:paraId="467D6DCB" w14:textId="139A672F" w:rsidR="00DB48EF" w:rsidRDefault="00074AE4">
      <w:r w:rsidRPr="00074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D142F">
        <w:t>=T-test</w:t>
      </w:r>
    </w:p>
    <w:p w14:paraId="34699EA1" w14:textId="548D0565" w:rsidR="002D142F" w:rsidRDefault="002D142F"/>
    <w:p w14:paraId="4114D0D4" w14:textId="7AEB7BB4" w:rsidR="002D142F" w:rsidRPr="002D142F" w:rsidRDefault="002D14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D142F">
        <w:rPr>
          <w:rFonts w:ascii="Times New Roman" w:hAnsi="Times New Roman" w:cs="Times New Roman"/>
          <w:b/>
          <w:bCs/>
          <w:sz w:val="24"/>
          <w:szCs w:val="24"/>
        </w:rPr>
        <w:t>VMI risk categories</w:t>
      </w:r>
    </w:p>
    <w:p w14:paraId="101C6445" w14:textId="032243BB" w:rsidR="00334EE5" w:rsidRPr="00751EC2" w:rsidRDefault="002D142F" w:rsidP="00334EE5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1: </w:t>
      </w:r>
      <w:r w:rsidR="00334EE5">
        <w:rPr>
          <w:rFonts w:ascii="Times New Roman" w:hAnsi="Times New Roman" w:cs="Times New Roman"/>
          <w:b/>
          <w:bCs/>
        </w:rPr>
        <w:t>Accelerometry g</w:t>
      </w:r>
      <w:r w:rsidR="00334EE5" w:rsidRPr="00751EC2">
        <w:rPr>
          <w:rFonts w:ascii="Times New Roman" w:hAnsi="Times New Roman" w:cs="Times New Roman"/>
          <w:b/>
          <w:bCs/>
        </w:rPr>
        <w:t>roup differenc</w:t>
      </w:r>
      <w:r w:rsidR="00334EE5">
        <w:rPr>
          <w:rFonts w:ascii="Times New Roman" w:hAnsi="Times New Roman" w:cs="Times New Roman"/>
          <w:b/>
          <w:bCs/>
        </w:rPr>
        <w:t>e</w:t>
      </w:r>
      <w:r w:rsidR="00334EE5" w:rsidRPr="00751EC2">
        <w:rPr>
          <w:rFonts w:ascii="Times New Roman" w:hAnsi="Times New Roman" w:cs="Times New Roman"/>
          <w:b/>
          <w:bCs/>
        </w:rPr>
        <w:t xml:space="preserve"> between </w:t>
      </w:r>
      <w:r w:rsidR="00334EE5">
        <w:rPr>
          <w:rFonts w:ascii="Times New Roman" w:hAnsi="Times New Roman" w:cs="Times New Roman"/>
          <w:b/>
          <w:bCs/>
        </w:rPr>
        <w:t>Berry under 5</w:t>
      </w:r>
      <w:r w:rsidR="00334EE5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334EE5">
        <w:rPr>
          <w:rFonts w:ascii="Times New Roman" w:hAnsi="Times New Roman" w:cs="Times New Roman"/>
          <w:b/>
          <w:bCs/>
        </w:rPr>
        <w:t xml:space="preserve"> percentile and those above the 15</w:t>
      </w:r>
      <w:r w:rsidR="00334EE5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334EE5">
        <w:rPr>
          <w:rFonts w:ascii="Times New Roman" w:hAnsi="Times New Roman" w:cs="Times New Roman"/>
          <w:b/>
          <w:bCs/>
        </w:rPr>
        <w:t xml:space="preserve"> percentile</w:t>
      </w:r>
    </w:p>
    <w:p w14:paraId="61F9D16F" w14:textId="23FBDB65" w:rsidR="00334EE5" w:rsidRDefault="00334EE5"/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BB2314" w:rsidRPr="00D533E8" w14:paraId="18FC1E33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7CC6764F" w14:textId="4FBEC987" w:rsidR="00BB2314" w:rsidRPr="00D533E8" w:rsidRDefault="00BB2314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990044" w14:textId="5ACA0535" w:rsidR="00BB2314" w:rsidRPr="00D533E8" w:rsidRDefault="00BB2314" w:rsidP="00334EE5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  <w:r w:rsidRPr="00BB23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E70A46C" w14:textId="7AE2BF22" w:rsidR="00BB2314" w:rsidRPr="00D533E8" w:rsidRDefault="00334EE5" w:rsidP="00334EE5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  <w:r w:rsidRPr="00334EE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126071D8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BB2314" w:rsidRPr="00D533E8" w14:paraId="008EA408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1B1F3CE2" w14:textId="77777777" w:rsidR="00BB2314" w:rsidRPr="00D533E8" w:rsidRDefault="00BB2314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86F5FFA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C1C44E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48694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BFBB5FB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2812C56" w14:textId="77777777" w:rsidR="00BB2314" w:rsidRPr="00D533E8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34EE5" w:rsidRPr="00D533E8" w14:paraId="4FA603C0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17DA1912" w14:textId="6134EF5D" w:rsidR="00334EE5" w:rsidRPr="00334EE5" w:rsidRDefault="00334EE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4E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00989D" w14:textId="2BECB4E2" w:rsidR="00334EE5" w:rsidRPr="00D533E8" w:rsidRDefault="00334EE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1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EB870B" w14:textId="3D38D0B6" w:rsidR="00334EE5" w:rsidRPr="00D533E8" w:rsidRDefault="00334EE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A879D4" w14:textId="77777777" w:rsidR="00334EE5" w:rsidRPr="00D533E8" w:rsidRDefault="00334EE5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A5682C6" w14:textId="77777777" w:rsidR="00334EE5" w:rsidRPr="00D533E8" w:rsidRDefault="00334EE5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3E3A7B9" w14:textId="77777777" w:rsidR="00334EE5" w:rsidRPr="00D533E8" w:rsidRDefault="00334EE5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14" w:rsidRPr="00D533E8" w14:paraId="70CF968F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7B3770A3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E92417" w14:textId="24EF6559" w:rsidR="00BB2314" w:rsidRPr="002D142F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sz w:val="24"/>
                <w:szCs w:val="24"/>
              </w:rPr>
              <w:t>25.3 (0.</w:t>
            </w:r>
            <w:r w:rsidR="00334EE5" w:rsidRPr="002D14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14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31A4392" w14:textId="77F9762D" w:rsidR="00BB2314" w:rsidRPr="002D142F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34EE5" w:rsidRPr="002D14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D142F">
              <w:rPr>
                <w:rFonts w:ascii="Times New Roman" w:hAnsi="Times New Roman" w:cs="Times New Roman"/>
                <w:sz w:val="24"/>
                <w:szCs w:val="24"/>
              </w:rPr>
              <w:t xml:space="preserve">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9F213D" w14:textId="39ED3DB1" w:rsidR="00BB2314" w:rsidRPr="002D142F" w:rsidRDefault="00D602FA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 w:rsidRPr="002D14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30CAFBE6" w14:textId="1E6E0DDE" w:rsidR="00BB2314" w:rsidRPr="00D533E8" w:rsidRDefault="00A30D9D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62E7F1E" w14:textId="32BEF0FF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30D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B2314" w:rsidRPr="00D533E8" w14:paraId="01113C30" w14:textId="77777777" w:rsidTr="005F0D31">
        <w:trPr>
          <w:trHeight w:val="318"/>
        </w:trPr>
        <w:tc>
          <w:tcPr>
            <w:tcW w:w="1843" w:type="dxa"/>
          </w:tcPr>
          <w:p w14:paraId="66CFE51B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50953212" w14:textId="276329BC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 (4.8)</w:t>
            </w:r>
          </w:p>
        </w:tc>
        <w:tc>
          <w:tcPr>
            <w:tcW w:w="2126" w:type="dxa"/>
          </w:tcPr>
          <w:p w14:paraId="06AEC0A6" w14:textId="78F4C78A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9)</w:t>
            </w:r>
          </w:p>
        </w:tc>
        <w:tc>
          <w:tcPr>
            <w:tcW w:w="1134" w:type="dxa"/>
          </w:tcPr>
          <w:p w14:paraId="79214730" w14:textId="5EEA1ED1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0CB5070F" w14:textId="56AD1357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1.0</w:t>
            </w:r>
          </w:p>
        </w:tc>
        <w:tc>
          <w:tcPr>
            <w:tcW w:w="970" w:type="dxa"/>
          </w:tcPr>
          <w:p w14:paraId="17DC7F6D" w14:textId="1B0E9FD3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BB2314" w:rsidRPr="00D533E8" w14:paraId="16B42DAD" w14:textId="77777777" w:rsidTr="005F0D31">
        <w:trPr>
          <w:trHeight w:val="318"/>
        </w:trPr>
        <w:tc>
          <w:tcPr>
            <w:tcW w:w="1843" w:type="dxa"/>
          </w:tcPr>
          <w:p w14:paraId="0D3EAAC6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382A1D49" w14:textId="10D95455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.3 (80.2)</w:t>
            </w:r>
          </w:p>
        </w:tc>
        <w:tc>
          <w:tcPr>
            <w:tcW w:w="2126" w:type="dxa"/>
          </w:tcPr>
          <w:p w14:paraId="42B25711" w14:textId="1C776BAD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09.9)</w:t>
            </w:r>
          </w:p>
        </w:tc>
        <w:tc>
          <w:tcPr>
            <w:tcW w:w="1134" w:type="dxa"/>
          </w:tcPr>
          <w:p w14:paraId="4EC30BBB" w14:textId="0C0DB3B2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2BA5D5A2" w14:textId="48CBC98C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8.5</w:t>
            </w:r>
          </w:p>
        </w:tc>
        <w:tc>
          <w:tcPr>
            <w:tcW w:w="970" w:type="dxa"/>
          </w:tcPr>
          <w:p w14:paraId="14017362" w14:textId="0E57E2AB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BB2314" w:rsidRPr="00D533E8" w14:paraId="20A4396F" w14:textId="77777777" w:rsidTr="005F0D31">
        <w:trPr>
          <w:trHeight w:val="318"/>
        </w:trPr>
        <w:tc>
          <w:tcPr>
            <w:tcW w:w="1843" w:type="dxa"/>
          </w:tcPr>
          <w:p w14:paraId="19490CBC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227A3555" w14:textId="47B9DA95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4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55CB7B9" w14:textId="3F3A5E1B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4 (8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10116BE" w14:textId="3D38FEC3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71D22507" w14:textId="4E924738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3.5</w:t>
            </w:r>
          </w:p>
        </w:tc>
        <w:tc>
          <w:tcPr>
            <w:tcW w:w="970" w:type="dxa"/>
          </w:tcPr>
          <w:p w14:paraId="25E36B9D" w14:textId="0F972EC7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</w:tr>
      <w:tr w:rsidR="00BB2314" w:rsidRPr="00D533E8" w14:paraId="4FDB7365" w14:textId="77777777" w:rsidTr="005F0D31">
        <w:trPr>
          <w:trHeight w:val="318"/>
        </w:trPr>
        <w:tc>
          <w:tcPr>
            <w:tcW w:w="1843" w:type="dxa"/>
          </w:tcPr>
          <w:p w14:paraId="573C112B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366B8127" w14:textId="02743C17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 (7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5468989" w14:textId="2328F10B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 (9.0)</w:t>
            </w:r>
          </w:p>
        </w:tc>
        <w:tc>
          <w:tcPr>
            <w:tcW w:w="1134" w:type="dxa"/>
          </w:tcPr>
          <w:p w14:paraId="0E173AD8" w14:textId="7345E7C0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25" w:type="dxa"/>
          </w:tcPr>
          <w:p w14:paraId="2C391D6D" w14:textId="5CC31B04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7.5</w:t>
            </w:r>
          </w:p>
        </w:tc>
        <w:tc>
          <w:tcPr>
            <w:tcW w:w="970" w:type="dxa"/>
          </w:tcPr>
          <w:p w14:paraId="262AB7D7" w14:textId="1FAD6552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BB2314" w:rsidRPr="00D533E8" w14:paraId="6690147A" w14:textId="77777777" w:rsidTr="005F0D31">
        <w:trPr>
          <w:trHeight w:val="318"/>
        </w:trPr>
        <w:tc>
          <w:tcPr>
            <w:tcW w:w="1843" w:type="dxa"/>
          </w:tcPr>
          <w:p w14:paraId="30E6BDB0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1F07D42B" w14:textId="16FCEB2B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1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A633730" w14:textId="667663A5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7 (87.2)</w:t>
            </w:r>
          </w:p>
        </w:tc>
        <w:tc>
          <w:tcPr>
            <w:tcW w:w="1134" w:type="dxa"/>
          </w:tcPr>
          <w:p w14:paraId="1B48DD71" w14:textId="4ED0249A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556409F2" w14:textId="221914F8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1.5</w:t>
            </w:r>
          </w:p>
        </w:tc>
        <w:tc>
          <w:tcPr>
            <w:tcW w:w="970" w:type="dxa"/>
          </w:tcPr>
          <w:p w14:paraId="79DE7735" w14:textId="704C8648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</w:tr>
      <w:tr w:rsidR="00BB2314" w:rsidRPr="00D533E8" w14:paraId="607886C3" w14:textId="77777777" w:rsidTr="005F0D31">
        <w:trPr>
          <w:trHeight w:val="318"/>
        </w:trPr>
        <w:tc>
          <w:tcPr>
            <w:tcW w:w="1843" w:type="dxa"/>
          </w:tcPr>
          <w:p w14:paraId="406E7FA3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6A235898" w14:textId="02B7464A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 (4.4)</w:t>
            </w:r>
          </w:p>
        </w:tc>
        <w:tc>
          <w:tcPr>
            <w:tcW w:w="2126" w:type="dxa"/>
          </w:tcPr>
          <w:p w14:paraId="690AAAE3" w14:textId="71B32022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 (6.8)</w:t>
            </w:r>
          </w:p>
        </w:tc>
        <w:tc>
          <w:tcPr>
            <w:tcW w:w="1134" w:type="dxa"/>
          </w:tcPr>
          <w:p w14:paraId="594AC757" w14:textId="3B0A806F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24CE3EA2" w14:textId="37462C96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9.0</w:t>
            </w:r>
          </w:p>
        </w:tc>
        <w:tc>
          <w:tcPr>
            <w:tcW w:w="970" w:type="dxa"/>
          </w:tcPr>
          <w:p w14:paraId="17458128" w14:textId="5647D978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BB2314" w:rsidRPr="00D533E8" w14:paraId="7F184352" w14:textId="77777777" w:rsidTr="005F0D31">
        <w:trPr>
          <w:trHeight w:val="318"/>
        </w:trPr>
        <w:tc>
          <w:tcPr>
            <w:tcW w:w="1843" w:type="dxa"/>
          </w:tcPr>
          <w:p w14:paraId="0AD6DFA1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704DCF78" w14:textId="22DC4F4B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 (4.5)</w:t>
            </w:r>
          </w:p>
        </w:tc>
        <w:tc>
          <w:tcPr>
            <w:tcW w:w="2126" w:type="dxa"/>
          </w:tcPr>
          <w:p w14:paraId="741D2055" w14:textId="5B84E616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(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C6E52E5" w14:textId="36D8F21E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4F6ED1F7" w14:textId="773A9D75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4.0</w:t>
            </w:r>
          </w:p>
        </w:tc>
        <w:tc>
          <w:tcPr>
            <w:tcW w:w="970" w:type="dxa"/>
          </w:tcPr>
          <w:p w14:paraId="6979C21A" w14:textId="05E1FC55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BB2314" w:rsidRPr="00D533E8" w14:paraId="604EEB17" w14:textId="77777777" w:rsidTr="005F0D31">
        <w:trPr>
          <w:trHeight w:val="318"/>
        </w:trPr>
        <w:tc>
          <w:tcPr>
            <w:tcW w:w="1843" w:type="dxa"/>
          </w:tcPr>
          <w:p w14:paraId="60DBA5DC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6576D98A" w14:textId="5237BCFC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 (0.6)</w:t>
            </w:r>
          </w:p>
        </w:tc>
        <w:tc>
          <w:tcPr>
            <w:tcW w:w="2126" w:type="dxa"/>
          </w:tcPr>
          <w:p w14:paraId="1B845D33" w14:textId="2E127B81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FF82DBE" w14:textId="4C3881D3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25" w:type="dxa"/>
          </w:tcPr>
          <w:p w14:paraId="2EFF9F0D" w14:textId="1212D323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3.5</w:t>
            </w:r>
          </w:p>
        </w:tc>
        <w:tc>
          <w:tcPr>
            <w:tcW w:w="970" w:type="dxa"/>
          </w:tcPr>
          <w:p w14:paraId="1F858513" w14:textId="392C9C24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B2314" w:rsidRPr="00D533E8" w14:paraId="786DE24A" w14:textId="77777777" w:rsidTr="005F0D31">
        <w:trPr>
          <w:trHeight w:val="318"/>
        </w:trPr>
        <w:tc>
          <w:tcPr>
            <w:tcW w:w="1843" w:type="dxa"/>
          </w:tcPr>
          <w:p w14:paraId="4E9DAC3E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11E5AD07" w14:textId="25B82169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 (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32BAB9A" w14:textId="3AC2A483" w:rsidR="00BB2314" w:rsidRPr="00D533E8" w:rsidRDefault="002F7CC9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D63066B" w14:textId="0559331D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4AF9F7AF" w14:textId="4A0A8EBD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1.0</w:t>
            </w:r>
          </w:p>
        </w:tc>
        <w:tc>
          <w:tcPr>
            <w:tcW w:w="970" w:type="dxa"/>
          </w:tcPr>
          <w:p w14:paraId="729FD2FB" w14:textId="1778886F" w:rsidR="00BB2314" w:rsidRPr="00D533E8" w:rsidRDefault="00454CD7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BB2314" w:rsidRPr="00D533E8" w14:paraId="737333B4" w14:textId="77777777" w:rsidTr="005F0D31">
        <w:trPr>
          <w:trHeight w:val="318"/>
        </w:trPr>
        <w:tc>
          <w:tcPr>
            <w:tcW w:w="1843" w:type="dxa"/>
          </w:tcPr>
          <w:p w14:paraId="2A8F1B82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4F1F0FFC" w14:textId="498474A0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55.1 (3727.3)</w:t>
            </w:r>
          </w:p>
        </w:tc>
        <w:tc>
          <w:tcPr>
            <w:tcW w:w="2126" w:type="dxa"/>
          </w:tcPr>
          <w:p w14:paraId="75B51481" w14:textId="338B4C9B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8.</w:t>
            </w:r>
            <w:r w:rsidR="00442B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730.2)</w:t>
            </w:r>
          </w:p>
        </w:tc>
        <w:tc>
          <w:tcPr>
            <w:tcW w:w="1134" w:type="dxa"/>
          </w:tcPr>
          <w:p w14:paraId="3EE09086" w14:textId="7D144DD4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</w:tcPr>
          <w:p w14:paraId="481541AA" w14:textId="1EB7971A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5.0</w:t>
            </w:r>
          </w:p>
        </w:tc>
        <w:tc>
          <w:tcPr>
            <w:tcW w:w="970" w:type="dxa"/>
          </w:tcPr>
          <w:p w14:paraId="7285008E" w14:textId="60EC6A32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</w:tr>
      <w:tr w:rsidR="00BB2314" w:rsidRPr="00D533E8" w14:paraId="539E62A5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259384CA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75A11BA" w14:textId="797AF93C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66C5F7" w14:textId="75AA276A" w:rsidR="00BB2314" w:rsidRPr="00D533E8" w:rsidRDefault="00BA1C2F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C573D1" w14:textId="2FFF6807" w:rsidR="00BB2314" w:rsidRPr="00D533E8" w:rsidRDefault="00AB18F6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B18F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34E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BF8DFA9" w14:textId="74469D5F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5A91BDA" w14:textId="52F12ABD" w:rsidR="00BB2314" w:rsidRPr="00D533E8" w:rsidRDefault="00DA2B58" w:rsidP="00334EE5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3</w:t>
            </w:r>
          </w:p>
        </w:tc>
      </w:tr>
      <w:tr w:rsidR="00BB2314" w:rsidRPr="00D533E8" w14:paraId="344CA827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7E3B35B8" w14:textId="0E741819" w:rsidR="00BB2314" w:rsidRPr="00442BC1" w:rsidRDefault="00442BC1" w:rsidP="005F0D31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77FF50" w14:textId="77777777" w:rsidR="00BB2314" w:rsidRPr="00442BC1" w:rsidRDefault="00BB2314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A95418" w14:textId="0C87CEE2" w:rsidR="00BB2314" w:rsidRPr="00442BC1" w:rsidRDefault="00BB2314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</w:t>
            </w:r>
            <w:r w:rsidR="00BA1C2F" w:rsidRPr="00442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</w:t>
            </w:r>
            <w:r w:rsidR="002F7CC9" w:rsidRPr="00442B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100BEB40" w14:textId="6C50040F" w:rsidR="00BB2314" w:rsidRPr="00442BC1" w:rsidRDefault="00BB2314" w:rsidP="005F0D31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B2314" w:rsidRPr="00D533E8" w14:paraId="36A79383" w14:textId="77777777" w:rsidTr="005F0D3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098198A6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BC9DE83" w14:textId="74650B49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(0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6A2900" w14:textId="2E3508E4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B39D91" w14:textId="485E92A1" w:rsidR="00BB2314" w:rsidRPr="00442BC1" w:rsidRDefault="00D602FA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3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6B0C934" w14:textId="23B54AFC" w:rsidR="00BB2314" w:rsidRPr="00442BC1" w:rsidRDefault="00A30D9D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47237761" w14:textId="59C1CA23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0D9D" w:rsidRPr="00442BC1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</w:tr>
      <w:tr w:rsidR="00BB2314" w:rsidRPr="00D533E8" w14:paraId="75D612E3" w14:textId="77777777" w:rsidTr="005F0D31">
        <w:trPr>
          <w:trHeight w:val="318"/>
        </w:trPr>
        <w:tc>
          <w:tcPr>
            <w:tcW w:w="1843" w:type="dxa"/>
          </w:tcPr>
          <w:p w14:paraId="55D2E92C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17481BFF" w14:textId="6B8D2827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24.9 (5.9)</w:t>
            </w:r>
          </w:p>
        </w:tc>
        <w:tc>
          <w:tcPr>
            <w:tcW w:w="2126" w:type="dxa"/>
          </w:tcPr>
          <w:p w14:paraId="4466C567" w14:textId="19B21688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4.5)</w:t>
            </w:r>
          </w:p>
        </w:tc>
        <w:tc>
          <w:tcPr>
            <w:tcW w:w="1134" w:type="dxa"/>
          </w:tcPr>
          <w:p w14:paraId="35AFCA00" w14:textId="60170D56" w:rsidR="00BB2314" w:rsidRPr="00442BC1" w:rsidRDefault="00AB18F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5" w:type="dxa"/>
          </w:tcPr>
          <w:p w14:paraId="33E523B7" w14:textId="6F678357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70" w:type="dxa"/>
          </w:tcPr>
          <w:p w14:paraId="7897E26B" w14:textId="65DC02A1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BB2314" w:rsidRPr="00D533E8" w14:paraId="22ADA70B" w14:textId="77777777" w:rsidTr="005F0D31">
        <w:trPr>
          <w:trHeight w:val="318"/>
        </w:trPr>
        <w:tc>
          <w:tcPr>
            <w:tcW w:w="1843" w:type="dxa"/>
          </w:tcPr>
          <w:p w14:paraId="309F7D96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71A1A55A" w14:textId="75F4365E" w:rsidR="00BB2314" w:rsidRPr="00442BC1" w:rsidRDefault="00BA1C2F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831.4 (108.9)</w:t>
            </w:r>
          </w:p>
        </w:tc>
        <w:tc>
          <w:tcPr>
            <w:tcW w:w="2126" w:type="dxa"/>
          </w:tcPr>
          <w:p w14:paraId="615160EF" w14:textId="4356ED0B" w:rsidR="00BB2314" w:rsidRPr="00442BC1" w:rsidRDefault="00BA1C2F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837.1 (104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A0098C1" w14:textId="7197FB15" w:rsidR="00BB2314" w:rsidRPr="00442BC1" w:rsidRDefault="00AB18F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</w:tcPr>
          <w:p w14:paraId="53F0D51E" w14:textId="71269E68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70" w:type="dxa"/>
          </w:tcPr>
          <w:p w14:paraId="592CB1CB" w14:textId="22B69AC7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B2314" w:rsidRPr="00D533E8" w14:paraId="08EF683E" w14:textId="77777777" w:rsidTr="005F0D31">
        <w:trPr>
          <w:trHeight w:val="318"/>
        </w:trPr>
        <w:tc>
          <w:tcPr>
            <w:tcW w:w="1843" w:type="dxa"/>
          </w:tcPr>
          <w:p w14:paraId="7AEE12DB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1A564ECD" w14:textId="17518692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1F18" w:rsidRPr="00442BC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71F18" w:rsidRPr="00442BC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1F18" w:rsidRPr="00442B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C19D008" w14:textId="11A1333D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134" w:type="dxa"/>
          </w:tcPr>
          <w:p w14:paraId="054EC0A4" w14:textId="00943EA6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3940FF43" w14:textId="523421CC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</w:tcPr>
          <w:p w14:paraId="0D8D8336" w14:textId="3F24736D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B2314" w:rsidRPr="00D533E8" w14:paraId="63DE0511" w14:textId="77777777" w:rsidTr="005F0D31">
        <w:trPr>
          <w:trHeight w:val="318"/>
        </w:trPr>
        <w:tc>
          <w:tcPr>
            <w:tcW w:w="1843" w:type="dxa"/>
          </w:tcPr>
          <w:p w14:paraId="637EB9C9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0FAA34C1" w14:textId="66FCDD4C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10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FB696B3" w14:textId="43AD37E1" w:rsidR="00BB2314" w:rsidRPr="00442BC1" w:rsidRDefault="00442BC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AC0088C" w14:textId="3D8C20BC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6414D38D" w14:textId="3501717E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70" w:type="dxa"/>
          </w:tcPr>
          <w:p w14:paraId="0E04A942" w14:textId="64FA9FCE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B2314" w:rsidRPr="00D533E8" w14:paraId="12185D15" w14:textId="77777777" w:rsidTr="005F0D31">
        <w:trPr>
          <w:trHeight w:val="318"/>
        </w:trPr>
        <w:tc>
          <w:tcPr>
            <w:tcW w:w="1843" w:type="dxa"/>
          </w:tcPr>
          <w:p w14:paraId="577550F0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4AAEF961" w14:textId="00585A25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30.1 (62.8)</w:t>
            </w:r>
          </w:p>
        </w:tc>
        <w:tc>
          <w:tcPr>
            <w:tcW w:w="2126" w:type="dxa"/>
          </w:tcPr>
          <w:p w14:paraId="35A1D12F" w14:textId="0F8D127D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(76.5)</w:t>
            </w:r>
          </w:p>
        </w:tc>
        <w:tc>
          <w:tcPr>
            <w:tcW w:w="1134" w:type="dxa"/>
          </w:tcPr>
          <w:p w14:paraId="1BE2D4D7" w14:textId="2767CCF3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80BEAA2" w14:textId="542E4AC3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970" w:type="dxa"/>
          </w:tcPr>
          <w:p w14:paraId="2C354156" w14:textId="3D9167F6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B2314" w:rsidRPr="00D533E8" w14:paraId="69F58668" w14:textId="77777777" w:rsidTr="005F0D31">
        <w:trPr>
          <w:trHeight w:val="318"/>
        </w:trPr>
        <w:tc>
          <w:tcPr>
            <w:tcW w:w="1843" w:type="dxa"/>
          </w:tcPr>
          <w:p w14:paraId="4BB7A421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5F2053FD" w14:textId="11F45191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6.9)</w:t>
            </w:r>
          </w:p>
        </w:tc>
        <w:tc>
          <w:tcPr>
            <w:tcW w:w="2126" w:type="dxa"/>
          </w:tcPr>
          <w:p w14:paraId="7642EE1E" w14:textId="6D50B2E8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134" w:type="dxa"/>
          </w:tcPr>
          <w:p w14:paraId="00B5F39B" w14:textId="048D1508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5" w:type="dxa"/>
          </w:tcPr>
          <w:p w14:paraId="5F4F3AC7" w14:textId="0EF6F56E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43.0</w:t>
            </w:r>
          </w:p>
        </w:tc>
        <w:tc>
          <w:tcPr>
            <w:tcW w:w="970" w:type="dxa"/>
          </w:tcPr>
          <w:p w14:paraId="7D8ECA58" w14:textId="26E56489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</w:tr>
      <w:tr w:rsidR="00BB2314" w:rsidRPr="00D533E8" w14:paraId="62BD328C" w14:textId="77777777" w:rsidTr="005F0D31">
        <w:trPr>
          <w:trHeight w:val="318"/>
        </w:trPr>
        <w:tc>
          <w:tcPr>
            <w:tcW w:w="1843" w:type="dxa"/>
          </w:tcPr>
          <w:p w14:paraId="0B32281D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1E399C55" w14:textId="784F2D93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32F1A69" w14:textId="120F8058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.4 (5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114E417" w14:textId="77BB75CD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5" w:type="dxa"/>
          </w:tcPr>
          <w:p w14:paraId="797F3E2A" w14:textId="6DA31E66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57.0</w:t>
            </w:r>
          </w:p>
        </w:tc>
        <w:tc>
          <w:tcPr>
            <w:tcW w:w="970" w:type="dxa"/>
          </w:tcPr>
          <w:p w14:paraId="2180BC1C" w14:textId="1E55F3B9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</w:tr>
      <w:tr w:rsidR="00BB2314" w:rsidRPr="00D533E8" w14:paraId="31C9FEFE" w14:textId="77777777" w:rsidTr="005F0D31">
        <w:trPr>
          <w:trHeight w:val="318"/>
        </w:trPr>
        <w:tc>
          <w:tcPr>
            <w:tcW w:w="1843" w:type="dxa"/>
          </w:tcPr>
          <w:p w14:paraId="0F48FD6E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7E2F0CE5" w14:textId="1B11C93F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56 (0.73)</w:t>
            </w:r>
          </w:p>
        </w:tc>
        <w:tc>
          <w:tcPr>
            <w:tcW w:w="2126" w:type="dxa"/>
          </w:tcPr>
          <w:p w14:paraId="6E0EA646" w14:textId="17CB7FB8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4 (0.5)</w:t>
            </w:r>
          </w:p>
        </w:tc>
        <w:tc>
          <w:tcPr>
            <w:tcW w:w="1134" w:type="dxa"/>
          </w:tcPr>
          <w:p w14:paraId="430DB9A6" w14:textId="0988DE74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5" w:type="dxa"/>
          </w:tcPr>
          <w:p w14:paraId="0097F6A4" w14:textId="25D222AC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30.5</w:t>
            </w:r>
          </w:p>
        </w:tc>
        <w:tc>
          <w:tcPr>
            <w:tcW w:w="970" w:type="dxa"/>
          </w:tcPr>
          <w:p w14:paraId="60DDA32E" w14:textId="0049A2FD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BB2314" w:rsidRPr="00D533E8" w14:paraId="1EE8A8CA" w14:textId="77777777" w:rsidTr="005F0D31">
        <w:trPr>
          <w:trHeight w:val="318"/>
        </w:trPr>
        <w:tc>
          <w:tcPr>
            <w:tcW w:w="1843" w:type="dxa"/>
          </w:tcPr>
          <w:p w14:paraId="2D482F11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45425C04" w14:textId="3C9190C4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.4 (4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DD0F22D" w14:textId="137FAC81" w:rsidR="00BB2314" w:rsidRPr="00442BC1" w:rsidRDefault="00E71F1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134" w:type="dxa"/>
          </w:tcPr>
          <w:p w14:paraId="73E77153" w14:textId="2409907B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5" w:type="dxa"/>
          </w:tcPr>
          <w:p w14:paraId="10F37A36" w14:textId="1DF87A54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53.0</w:t>
            </w:r>
          </w:p>
        </w:tc>
        <w:tc>
          <w:tcPr>
            <w:tcW w:w="970" w:type="dxa"/>
          </w:tcPr>
          <w:p w14:paraId="67A4233C" w14:textId="1FE800BA" w:rsidR="00BB2314" w:rsidRPr="00442BC1" w:rsidRDefault="00454CD7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</w:tr>
      <w:tr w:rsidR="00BB2314" w:rsidRPr="00D533E8" w14:paraId="67E6EBF0" w14:textId="77777777" w:rsidTr="005F0D31">
        <w:trPr>
          <w:trHeight w:val="318"/>
        </w:trPr>
        <w:tc>
          <w:tcPr>
            <w:tcW w:w="1843" w:type="dxa"/>
          </w:tcPr>
          <w:p w14:paraId="5EA007C0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3C563DB2" w14:textId="42C35491" w:rsidR="00BB2314" w:rsidRPr="00442BC1" w:rsidRDefault="00BA1C2F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955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1879.5)</w:t>
            </w:r>
          </w:p>
        </w:tc>
        <w:tc>
          <w:tcPr>
            <w:tcW w:w="2126" w:type="dxa"/>
          </w:tcPr>
          <w:p w14:paraId="5389B38C" w14:textId="7E958DBA" w:rsidR="00BB2314" w:rsidRPr="00442BC1" w:rsidRDefault="00BA1C2F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071</w:t>
            </w:r>
            <w:r w:rsidR="00E71F18" w:rsidRPr="00442B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34</w:t>
            </w:r>
            <w:r w:rsidR="00E71F18" w:rsidRPr="00442B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4B9F28D" w14:textId="649C3DC3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4C9AEC41" w14:textId="6079B278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70" w:type="dxa"/>
          </w:tcPr>
          <w:p w14:paraId="6E665C11" w14:textId="05BD3C83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BB2314" w:rsidRPr="00D533E8" w14:paraId="2EF5FB27" w14:textId="77777777" w:rsidTr="005F0D3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20F64875" w14:textId="77777777" w:rsidR="00BB2314" w:rsidRPr="00D533E8" w:rsidRDefault="00BB2314" w:rsidP="005F0D3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46640F" w14:textId="632F06F6" w:rsidR="00BB2314" w:rsidRPr="00442BC1" w:rsidRDefault="008316E6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.1 (0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7945B9" w14:textId="3D97E1A1" w:rsidR="00BB2314" w:rsidRPr="00442BC1" w:rsidRDefault="00442BC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316E6" w:rsidRPr="00442BC1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74C5D6" w14:textId="3CE93C55" w:rsidR="00BB2314" w:rsidRPr="00442BC1" w:rsidRDefault="00CA4261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2BC1" w:rsidRPr="00442B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33D697B5" w14:textId="5ABC67D0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A86C30F" w14:textId="4B674615" w:rsidR="00BB2314" w:rsidRPr="00442BC1" w:rsidRDefault="00DA2B58" w:rsidP="00442BC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42BC1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454CD7" w:rsidRPr="00442BC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3CB0E5FA" w14:textId="146FE58A" w:rsidR="00E71F18" w:rsidRDefault="00074AE4" w:rsidP="00E71F18">
      <w:r w:rsidRPr="00074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D142F">
        <w:t>=T-test</w:t>
      </w:r>
    </w:p>
    <w:p w14:paraId="2E0009C5" w14:textId="77777777" w:rsidR="002D142F" w:rsidRDefault="002D142F" w:rsidP="00E71F18"/>
    <w:p w14:paraId="2E2D844C" w14:textId="284E789A" w:rsidR="00442BC1" w:rsidRPr="00442BC1" w:rsidRDefault="002D142F" w:rsidP="00442BC1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2: </w:t>
      </w:r>
      <w:r w:rsidR="00442BC1">
        <w:rPr>
          <w:rFonts w:ascii="Times New Roman" w:hAnsi="Times New Roman" w:cs="Times New Roman"/>
          <w:b/>
          <w:bCs/>
        </w:rPr>
        <w:t>Accelerometry g</w:t>
      </w:r>
      <w:r w:rsidR="00442BC1" w:rsidRPr="00751EC2">
        <w:rPr>
          <w:rFonts w:ascii="Times New Roman" w:hAnsi="Times New Roman" w:cs="Times New Roman"/>
          <w:b/>
          <w:bCs/>
        </w:rPr>
        <w:t>roup differenc</w:t>
      </w:r>
      <w:r w:rsidR="00442BC1">
        <w:rPr>
          <w:rFonts w:ascii="Times New Roman" w:hAnsi="Times New Roman" w:cs="Times New Roman"/>
          <w:b/>
          <w:bCs/>
        </w:rPr>
        <w:t>e</w:t>
      </w:r>
      <w:r w:rsidR="00442BC1" w:rsidRPr="00751EC2">
        <w:rPr>
          <w:rFonts w:ascii="Times New Roman" w:hAnsi="Times New Roman" w:cs="Times New Roman"/>
          <w:b/>
          <w:bCs/>
        </w:rPr>
        <w:t xml:space="preserve"> between </w:t>
      </w:r>
      <w:r w:rsidR="00442BC1">
        <w:rPr>
          <w:rFonts w:ascii="Times New Roman" w:hAnsi="Times New Roman" w:cs="Times New Roman"/>
          <w:b/>
          <w:bCs/>
        </w:rPr>
        <w:t>Berry 5</w:t>
      </w:r>
      <w:r w:rsidR="00442BC1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442BC1">
        <w:rPr>
          <w:rFonts w:ascii="Times New Roman" w:hAnsi="Times New Roman" w:cs="Times New Roman"/>
          <w:b/>
          <w:bCs/>
        </w:rPr>
        <w:t xml:space="preserve"> </w:t>
      </w:r>
      <w:r w:rsidR="001E3D68">
        <w:rPr>
          <w:rFonts w:ascii="Times New Roman" w:hAnsi="Times New Roman" w:cs="Times New Roman"/>
          <w:b/>
          <w:bCs/>
        </w:rPr>
        <w:t>to 15</w:t>
      </w:r>
      <w:r w:rsidR="001E3D68" w:rsidRPr="001E3D68">
        <w:rPr>
          <w:rFonts w:ascii="Times New Roman" w:hAnsi="Times New Roman" w:cs="Times New Roman"/>
          <w:b/>
          <w:bCs/>
          <w:vertAlign w:val="superscript"/>
        </w:rPr>
        <w:t>th</w:t>
      </w:r>
      <w:r w:rsidR="001E3D68">
        <w:rPr>
          <w:rFonts w:ascii="Times New Roman" w:hAnsi="Times New Roman" w:cs="Times New Roman"/>
          <w:b/>
          <w:bCs/>
        </w:rPr>
        <w:t xml:space="preserve"> </w:t>
      </w:r>
      <w:r w:rsidR="00442BC1">
        <w:rPr>
          <w:rFonts w:ascii="Times New Roman" w:hAnsi="Times New Roman" w:cs="Times New Roman"/>
          <w:b/>
          <w:bCs/>
        </w:rPr>
        <w:t>percentile and those above the 15</w:t>
      </w:r>
      <w:r w:rsidR="00442BC1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442BC1">
        <w:rPr>
          <w:rFonts w:ascii="Times New Roman" w:hAnsi="Times New Roman" w:cs="Times New Roman"/>
          <w:b/>
          <w:bCs/>
        </w:rPr>
        <w:t xml:space="preserve"> percentile</w:t>
      </w:r>
    </w:p>
    <w:p w14:paraId="177EF695" w14:textId="759A1247" w:rsidR="00BB2314" w:rsidRDefault="00BB2314"/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442BC1" w:rsidRPr="00D533E8" w14:paraId="01A988C9" w14:textId="77777777" w:rsidTr="008A0C86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7873FF00" w14:textId="6955B4A5" w:rsidR="00442BC1" w:rsidRPr="00D533E8" w:rsidRDefault="00442BC1" w:rsidP="008A0C86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02D215D" w14:textId="06878219" w:rsidR="00442BC1" w:rsidRPr="00D533E8" w:rsidRDefault="00442BC1" w:rsidP="00442BC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15</w:t>
            </w:r>
            <w:r w:rsidRPr="00BB23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1147D2" w14:textId="40D34837" w:rsidR="00442BC1" w:rsidRPr="00D533E8" w:rsidRDefault="00442BC1" w:rsidP="001E3D68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  <w:r w:rsidRPr="00C27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58FD1F60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442BC1" w:rsidRPr="00D533E8" w14:paraId="664A9391" w14:textId="77777777" w:rsidTr="008A0C86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5FF13181" w14:textId="77777777" w:rsidR="00442BC1" w:rsidRPr="00D533E8" w:rsidRDefault="00442BC1" w:rsidP="008A0C86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304FB54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2AA62D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35CBF6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46DE7E60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60A2F2D4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42BC1" w:rsidRPr="00D533E8" w14:paraId="4FDAD04D" w14:textId="77777777" w:rsidTr="008A0C86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7277D8D6" w14:textId="1521546F" w:rsidR="00442BC1" w:rsidRPr="002D142F" w:rsidRDefault="00442BC1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C6715D" w14:textId="06EB7818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9F80515" w14:textId="41CECCF8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7B9B1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6CB8495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8AA1455" w14:textId="77777777" w:rsidR="00442BC1" w:rsidRPr="00D533E8" w:rsidRDefault="00442BC1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42BC1" w:rsidRPr="00D533E8" w14:paraId="09176829" w14:textId="77777777" w:rsidTr="008A0C86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560C18BC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91DD631" w14:textId="2063A096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0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E3D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AECCDF" w14:textId="0AD4D6B6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F67441" w14:textId="326BCE6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5DD6DB85" w14:textId="6F84A61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6B06B77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588</w:t>
            </w:r>
          </w:p>
        </w:tc>
      </w:tr>
      <w:tr w:rsidR="00442BC1" w:rsidRPr="00D533E8" w14:paraId="6BBA97CA" w14:textId="77777777" w:rsidTr="008A0C86">
        <w:trPr>
          <w:trHeight w:val="318"/>
        </w:trPr>
        <w:tc>
          <w:tcPr>
            <w:tcW w:w="1843" w:type="dxa"/>
          </w:tcPr>
          <w:p w14:paraId="62039BA6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3F771655" w14:textId="3E6F5A13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4.8 (5.5)</w:t>
            </w:r>
          </w:p>
        </w:tc>
        <w:tc>
          <w:tcPr>
            <w:tcW w:w="2126" w:type="dxa"/>
          </w:tcPr>
          <w:p w14:paraId="56A08B5A" w14:textId="5E611A72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3.9)</w:t>
            </w:r>
          </w:p>
        </w:tc>
        <w:tc>
          <w:tcPr>
            <w:tcW w:w="1134" w:type="dxa"/>
          </w:tcPr>
          <w:p w14:paraId="680ED8AE" w14:textId="4E405E08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25" w:type="dxa"/>
          </w:tcPr>
          <w:p w14:paraId="1C9B7503" w14:textId="166431D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79.0</w:t>
            </w:r>
          </w:p>
        </w:tc>
        <w:tc>
          <w:tcPr>
            <w:tcW w:w="970" w:type="dxa"/>
          </w:tcPr>
          <w:p w14:paraId="12E4B9DA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442BC1" w:rsidRPr="00D533E8" w14:paraId="15387F6F" w14:textId="77777777" w:rsidTr="008A0C86">
        <w:trPr>
          <w:trHeight w:val="318"/>
        </w:trPr>
        <w:tc>
          <w:tcPr>
            <w:tcW w:w="1843" w:type="dxa"/>
          </w:tcPr>
          <w:p w14:paraId="705E180A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64CD3AFB" w14:textId="7BE73C1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850.1 (119.0)</w:t>
            </w:r>
          </w:p>
        </w:tc>
        <w:tc>
          <w:tcPr>
            <w:tcW w:w="2126" w:type="dxa"/>
          </w:tcPr>
          <w:p w14:paraId="305C990F" w14:textId="2EEC10F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838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109.9)</w:t>
            </w:r>
          </w:p>
        </w:tc>
        <w:tc>
          <w:tcPr>
            <w:tcW w:w="1134" w:type="dxa"/>
          </w:tcPr>
          <w:p w14:paraId="6B68A12C" w14:textId="08627D35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27FC1530" w14:textId="1CD91C9D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99.5</w:t>
            </w:r>
          </w:p>
        </w:tc>
        <w:tc>
          <w:tcPr>
            <w:tcW w:w="970" w:type="dxa"/>
          </w:tcPr>
          <w:p w14:paraId="0CC5A430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888</w:t>
            </w:r>
          </w:p>
        </w:tc>
      </w:tr>
      <w:tr w:rsidR="00442BC1" w:rsidRPr="00D533E8" w14:paraId="798822DA" w14:textId="77777777" w:rsidTr="008A0C86">
        <w:trPr>
          <w:trHeight w:val="318"/>
        </w:trPr>
        <w:tc>
          <w:tcPr>
            <w:tcW w:w="1843" w:type="dxa"/>
          </w:tcPr>
          <w:p w14:paraId="337D8F6E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72F43B16" w14:textId="1745494D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59.7 (92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E8BA9D0" w14:textId="2DDE2B6E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48.4 (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EFE5CE9" w14:textId="1C002EAF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2F3F5A5F" w14:textId="4E0BA440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04.0</w:t>
            </w:r>
          </w:p>
        </w:tc>
        <w:tc>
          <w:tcPr>
            <w:tcW w:w="970" w:type="dxa"/>
          </w:tcPr>
          <w:p w14:paraId="2C7AAE94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</w:tr>
      <w:tr w:rsidR="00442BC1" w:rsidRPr="00D533E8" w14:paraId="1FCB04DA" w14:textId="77777777" w:rsidTr="008A0C86">
        <w:trPr>
          <w:trHeight w:val="318"/>
        </w:trPr>
        <w:tc>
          <w:tcPr>
            <w:tcW w:w="1843" w:type="dxa"/>
          </w:tcPr>
          <w:p w14:paraId="76AE0326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0CBBAFAF" w14:textId="24135882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7.3 (8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74F8F30" w14:textId="0436C324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7.3 (9.0)</w:t>
            </w:r>
          </w:p>
        </w:tc>
        <w:tc>
          <w:tcPr>
            <w:tcW w:w="1134" w:type="dxa"/>
          </w:tcPr>
          <w:p w14:paraId="6234EA45" w14:textId="109C1D38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230C3DFF" w14:textId="2FA8F954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430.5</w:t>
            </w:r>
          </w:p>
        </w:tc>
        <w:tc>
          <w:tcPr>
            <w:tcW w:w="970" w:type="dxa"/>
          </w:tcPr>
          <w:p w14:paraId="27B32CD1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</w:tr>
      <w:tr w:rsidR="00442BC1" w:rsidRPr="00D533E8" w14:paraId="4A572664" w14:textId="77777777" w:rsidTr="008A0C86">
        <w:trPr>
          <w:trHeight w:val="318"/>
        </w:trPr>
        <w:tc>
          <w:tcPr>
            <w:tcW w:w="1843" w:type="dxa"/>
          </w:tcPr>
          <w:p w14:paraId="4A85D824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0BC1B8B8" w14:textId="2936DB9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67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95.5)</w:t>
            </w:r>
          </w:p>
        </w:tc>
        <w:tc>
          <w:tcPr>
            <w:tcW w:w="2126" w:type="dxa"/>
          </w:tcPr>
          <w:p w14:paraId="21D823F1" w14:textId="76C61E6F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55.7 (87.2)</w:t>
            </w:r>
          </w:p>
        </w:tc>
        <w:tc>
          <w:tcPr>
            <w:tcW w:w="1134" w:type="dxa"/>
          </w:tcPr>
          <w:p w14:paraId="7BE797C2" w14:textId="298A8B9A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5" w:type="dxa"/>
          </w:tcPr>
          <w:p w14:paraId="7EB5EB0E" w14:textId="431A4F6A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283.0</w:t>
            </w:r>
          </w:p>
        </w:tc>
        <w:tc>
          <w:tcPr>
            <w:tcW w:w="970" w:type="dxa"/>
          </w:tcPr>
          <w:p w14:paraId="24076269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</w:tr>
      <w:tr w:rsidR="00442BC1" w:rsidRPr="00D533E8" w14:paraId="2D0F6AEC" w14:textId="77777777" w:rsidTr="008A0C86">
        <w:trPr>
          <w:trHeight w:val="318"/>
        </w:trPr>
        <w:tc>
          <w:tcPr>
            <w:tcW w:w="1843" w:type="dxa"/>
          </w:tcPr>
          <w:p w14:paraId="0C68B8C7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288553BB" w14:textId="1DDC53FF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8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DE9F192" w14:textId="3A023526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61.3 (6.8)</w:t>
            </w:r>
          </w:p>
        </w:tc>
        <w:tc>
          <w:tcPr>
            <w:tcW w:w="1134" w:type="dxa"/>
          </w:tcPr>
          <w:p w14:paraId="32E53034" w14:textId="4309368D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25" w:type="dxa"/>
          </w:tcPr>
          <w:p w14:paraId="1D76FD48" w14:textId="63655F63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52.0</w:t>
            </w:r>
          </w:p>
        </w:tc>
        <w:tc>
          <w:tcPr>
            <w:tcW w:w="970" w:type="dxa"/>
          </w:tcPr>
          <w:p w14:paraId="78DF6415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</w:tr>
      <w:tr w:rsidR="00442BC1" w:rsidRPr="00D533E8" w14:paraId="046ACB63" w14:textId="77777777" w:rsidTr="008A0C86">
        <w:trPr>
          <w:trHeight w:val="318"/>
        </w:trPr>
        <w:tc>
          <w:tcPr>
            <w:tcW w:w="1843" w:type="dxa"/>
          </w:tcPr>
          <w:p w14:paraId="4385ABC9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7A1C25DE" w14:textId="3996FED8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1.6 (6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4E5AC69" w14:textId="368E0E3D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0.8 (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A140E3D" w14:textId="02C515F4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</w:tcPr>
          <w:p w14:paraId="0E7308B0" w14:textId="5DE7D24F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28.0</w:t>
            </w:r>
          </w:p>
        </w:tc>
        <w:tc>
          <w:tcPr>
            <w:tcW w:w="970" w:type="dxa"/>
          </w:tcPr>
          <w:p w14:paraId="6E210933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</w:tr>
      <w:tr w:rsidR="00442BC1" w:rsidRPr="00D533E8" w14:paraId="3D6AC969" w14:textId="77777777" w:rsidTr="008A0C86">
        <w:trPr>
          <w:trHeight w:val="318"/>
        </w:trPr>
        <w:tc>
          <w:tcPr>
            <w:tcW w:w="1843" w:type="dxa"/>
          </w:tcPr>
          <w:p w14:paraId="10095123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507A59B8" w14:textId="7077E863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5 (0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0D0D5EB" w14:textId="69F1AE82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5 (0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6AB4553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25" w:type="dxa"/>
          </w:tcPr>
          <w:p w14:paraId="538F80C1" w14:textId="217C020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443.0</w:t>
            </w:r>
          </w:p>
        </w:tc>
        <w:tc>
          <w:tcPr>
            <w:tcW w:w="970" w:type="dxa"/>
          </w:tcPr>
          <w:p w14:paraId="434B5E3B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</w:tr>
      <w:tr w:rsidR="00442BC1" w:rsidRPr="00D533E8" w14:paraId="76CE795F" w14:textId="77777777" w:rsidTr="008A0C86">
        <w:trPr>
          <w:trHeight w:val="318"/>
        </w:trPr>
        <w:tc>
          <w:tcPr>
            <w:tcW w:w="1843" w:type="dxa"/>
          </w:tcPr>
          <w:p w14:paraId="44BDA207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39FDBB10" w14:textId="11CB48F5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55FE2A74" w14:textId="071C480C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6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2AF9596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25" w:type="dxa"/>
          </w:tcPr>
          <w:p w14:paraId="750A4F1D" w14:textId="6304B71E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00.0</w:t>
            </w:r>
          </w:p>
        </w:tc>
        <w:tc>
          <w:tcPr>
            <w:tcW w:w="970" w:type="dxa"/>
          </w:tcPr>
          <w:p w14:paraId="278A1182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</w:tr>
      <w:tr w:rsidR="00442BC1" w:rsidRPr="00D533E8" w14:paraId="17182CC7" w14:textId="77777777" w:rsidTr="008A0C86">
        <w:trPr>
          <w:trHeight w:val="318"/>
        </w:trPr>
        <w:tc>
          <w:tcPr>
            <w:tcW w:w="1843" w:type="dxa"/>
          </w:tcPr>
          <w:p w14:paraId="6A1326D9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7BC63E0D" w14:textId="3AE5093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9522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4106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F477626" w14:textId="4F0200C4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9638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 xml:space="preserve"> (3730.2)</w:t>
            </w:r>
          </w:p>
        </w:tc>
        <w:tc>
          <w:tcPr>
            <w:tcW w:w="1134" w:type="dxa"/>
          </w:tcPr>
          <w:p w14:paraId="738C92B4" w14:textId="14940DB0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5" w:type="dxa"/>
          </w:tcPr>
          <w:p w14:paraId="72E4E9D1" w14:textId="46F1F408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09.0</w:t>
            </w:r>
          </w:p>
        </w:tc>
        <w:tc>
          <w:tcPr>
            <w:tcW w:w="970" w:type="dxa"/>
          </w:tcPr>
          <w:p w14:paraId="52EADC74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</w:tr>
      <w:tr w:rsidR="00442BC1" w:rsidRPr="00D533E8" w14:paraId="27AD2527" w14:textId="77777777" w:rsidTr="008A0C86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157A9195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2FB8F4" w14:textId="2B02FFDF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1.0 (0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3D7287B" w14:textId="176671D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98 (0.</w:t>
            </w:r>
            <w:r w:rsidR="001E3D68" w:rsidRPr="001E3D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38C73B" w14:textId="502A160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D400662" w14:textId="799BEAF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2329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C41E9A5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sz w:val="24"/>
                <w:szCs w:val="24"/>
              </w:rPr>
              <w:t>.730</w:t>
            </w:r>
          </w:p>
        </w:tc>
      </w:tr>
      <w:tr w:rsidR="00442BC1" w:rsidRPr="00D533E8" w14:paraId="29A093F6" w14:textId="77777777" w:rsidTr="008A0C86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38770436" w14:textId="286A1B95" w:rsidR="00442BC1" w:rsidRPr="001E3D68" w:rsidRDefault="001E3D68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A98262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B3ECAD" w14:textId="77777777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E3D6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09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328B6B4F" w14:textId="34DCA8E9" w:rsidR="00442BC1" w:rsidRPr="001E3D68" w:rsidRDefault="00442BC1" w:rsidP="001E3D68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442BC1" w:rsidRPr="00D533E8" w14:paraId="453FEF0E" w14:textId="77777777" w:rsidTr="008A0C86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4F847049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D47B42" w14:textId="7C3EEA9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7 (0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A72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896B8B" w14:textId="6C2A5510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EF81CB" w14:textId="30B62A6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</w:t>
            </w:r>
            <w:r w:rsidR="001E3D68" w:rsidRPr="002A724C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95341D4" w14:textId="6EE19CDD" w:rsidR="00442BC1" w:rsidRPr="002A724C" w:rsidRDefault="001E3D68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42BC1" w:rsidRPr="002A72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3A11503C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442BC1" w:rsidRPr="00D533E8" w14:paraId="10C90DD2" w14:textId="77777777" w:rsidTr="008A0C86">
        <w:trPr>
          <w:trHeight w:val="318"/>
        </w:trPr>
        <w:tc>
          <w:tcPr>
            <w:tcW w:w="1843" w:type="dxa"/>
          </w:tcPr>
          <w:p w14:paraId="40C2BD15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09DCB609" w14:textId="35C32B2F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2.2)</w:t>
            </w:r>
          </w:p>
        </w:tc>
        <w:tc>
          <w:tcPr>
            <w:tcW w:w="2126" w:type="dxa"/>
          </w:tcPr>
          <w:p w14:paraId="73401DDB" w14:textId="5D9A0B3D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23.7 (4.5)</w:t>
            </w:r>
          </w:p>
        </w:tc>
        <w:tc>
          <w:tcPr>
            <w:tcW w:w="1134" w:type="dxa"/>
          </w:tcPr>
          <w:p w14:paraId="7DC6494D" w14:textId="10396BF9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3AF6FACC" w14:textId="4FB93A4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466.0</w:t>
            </w:r>
          </w:p>
        </w:tc>
        <w:tc>
          <w:tcPr>
            <w:tcW w:w="970" w:type="dxa"/>
          </w:tcPr>
          <w:p w14:paraId="30002646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442BC1" w:rsidRPr="00D533E8" w14:paraId="3648FA15" w14:textId="77777777" w:rsidTr="008A0C86">
        <w:trPr>
          <w:trHeight w:val="318"/>
        </w:trPr>
        <w:tc>
          <w:tcPr>
            <w:tcW w:w="1843" w:type="dxa"/>
          </w:tcPr>
          <w:p w14:paraId="0C23E239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57AA4945" w14:textId="6A721092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808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71.0)</w:t>
            </w:r>
          </w:p>
        </w:tc>
        <w:tc>
          <w:tcPr>
            <w:tcW w:w="2126" w:type="dxa"/>
          </w:tcPr>
          <w:p w14:paraId="3AC9CE7C" w14:textId="77D39322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837.1 (104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032C88" w14:textId="4E0F2D38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73D0542A" w14:textId="37469323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662.5</w:t>
            </w:r>
          </w:p>
        </w:tc>
        <w:tc>
          <w:tcPr>
            <w:tcW w:w="970" w:type="dxa"/>
          </w:tcPr>
          <w:p w14:paraId="1A39CBB7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</w:tr>
      <w:tr w:rsidR="00442BC1" w:rsidRPr="00D533E8" w14:paraId="266298AB" w14:textId="77777777" w:rsidTr="008A0C86">
        <w:trPr>
          <w:trHeight w:val="318"/>
        </w:trPr>
        <w:tc>
          <w:tcPr>
            <w:tcW w:w="1843" w:type="dxa"/>
          </w:tcPr>
          <w:p w14:paraId="28AEBFDD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530338A8" w14:textId="07449D50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69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63.8)</w:t>
            </w:r>
          </w:p>
        </w:tc>
        <w:tc>
          <w:tcPr>
            <w:tcW w:w="2126" w:type="dxa"/>
          </w:tcPr>
          <w:p w14:paraId="3DA167CA" w14:textId="74939B69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8.5 (74.1)</w:t>
            </w:r>
          </w:p>
        </w:tc>
        <w:tc>
          <w:tcPr>
            <w:tcW w:w="1134" w:type="dxa"/>
          </w:tcPr>
          <w:p w14:paraId="7417734A" w14:textId="4C1C5291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42AEE5F4" w14:textId="29877EB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61.0</w:t>
            </w:r>
          </w:p>
        </w:tc>
        <w:tc>
          <w:tcPr>
            <w:tcW w:w="970" w:type="dxa"/>
          </w:tcPr>
          <w:p w14:paraId="4AB89616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442BC1" w:rsidRPr="00D533E8" w14:paraId="0667AFC6" w14:textId="77777777" w:rsidTr="008A0C86">
        <w:trPr>
          <w:trHeight w:val="318"/>
        </w:trPr>
        <w:tc>
          <w:tcPr>
            <w:tcW w:w="1843" w:type="dxa"/>
          </w:tcPr>
          <w:p w14:paraId="2F87A752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022ACE68" w14:textId="5235BAE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11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F3D288C" w14:textId="4AF62096" w:rsidR="00442BC1" w:rsidRPr="002A724C" w:rsidRDefault="001E3D68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442BC1"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42BC1"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849689E" w14:textId="24634848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233F3324" w14:textId="0FD8A6FC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843.0</w:t>
            </w:r>
          </w:p>
        </w:tc>
        <w:tc>
          <w:tcPr>
            <w:tcW w:w="970" w:type="dxa"/>
          </w:tcPr>
          <w:p w14:paraId="4A99B954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</w:tr>
      <w:tr w:rsidR="00442BC1" w:rsidRPr="00D533E8" w14:paraId="5E7AB72E" w14:textId="77777777" w:rsidTr="008A0C86">
        <w:trPr>
          <w:trHeight w:val="318"/>
        </w:trPr>
        <w:tc>
          <w:tcPr>
            <w:tcW w:w="1843" w:type="dxa"/>
          </w:tcPr>
          <w:p w14:paraId="52CEF3C1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686A0F20" w14:textId="12A8EA68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78.2 (72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7D31A90" w14:textId="6A702F39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76.5)</w:t>
            </w:r>
          </w:p>
        </w:tc>
        <w:tc>
          <w:tcPr>
            <w:tcW w:w="1134" w:type="dxa"/>
          </w:tcPr>
          <w:p w14:paraId="08AEDB49" w14:textId="6FDCF84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371F323F" w14:textId="058AC733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99.5</w:t>
            </w:r>
          </w:p>
        </w:tc>
        <w:tc>
          <w:tcPr>
            <w:tcW w:w="970" w:type="dxa"/>
          </w:tcPr>
          <w:p w14:paraId="42D7739A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442BC1" w:rsidRPr="00D533E8" w14:paraId="6F40A66E" w14:textId="77777777" w:rsidTr="008A0C86">
        <w:trPr>
          <w:trHeight w:val="318"/>
        </w:trPr>
        <w:tc>
          <w:tcPr>
            <w:tcW w:w="1843" w:type="dxa"/>
          </w:tcPr>
          <w:p w14:paraId="24D2508E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33692031" w14:textId="1D239B00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1E3D68" w:rsidRPr="002A724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304D203" w14:textId="00FA8B2E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6.1)</w:t>
            </w:r>
          </w:p>
        </w:tc>
        <w:tc>
          <w:tcPr>
            <w:tcW w:w="1134" w:type="dxa"/>
          </w:tcPr>
          <w:p w14:paraId="4AF9B19A" w14:textId="00959EA8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81F4C17" w14:textId="06F44D6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573.0</w:t>
            </w:r>
          </w:p>
        </w:tc>
        <w:tc>
          <w:tcPr>
            <w:tcW w:w="970" w:type="dxa"/>
          </w:tcPr>
          <w:p w14:paraId="13B704D2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</w:tr>
      <w:tr w:rsidR="00442BC1" w:rsidRPr="00D533E8" w14:paraId="1264258D" w14:textId="77777777" w:rsidTr="008A0C86">
        <w:trPr>
          <w:trHeight w:val="318"/>
        </w:trPr>
        <w:tc>
          <w:tcPr>
            <w:tcW w:w="1843" w:type="dxa"/>
          </w:tcPr>
          <w:p w14:paraId="1E3DC85E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433C821C" w14:textId="1A8B4DA4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.3 (4.5)</w:t>
            </w:r>
          </w:p>
        </w:tc>
        <w:tc>
          <w:tcPr>
            <w:tcW w:w="2126" w:type="dxa"/>
          </w:tcPr>
          <w:p w14:paraId="03583C59" w14:textId="5AC614AA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9.4 (5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B0FE371" w14:textId="15CA0AD2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5B956055" w14:textId="654A2F00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68.0</w:t>
            </w:r>
          </w:p>
        </w:tc>
        <w:tc>
          <w:tcPr>
            <w:tcW w:w="970" w:type="dxa"/>
          </w:tcPr>
          <w:p w14:paraId="0C9D8781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442BC1" w:rsidRPr="00D533E8" w14:paraId="1BD0D0CE" w14:textId="77777777" w:rsidTr="008A0C86">
        <w:trPr>
          <w:trHeight w:val="318"/>
        </w:trPr>
        <w:tc>
          <w:tcPr>
            <w:tcW w:w="1843" w:type="dxa"/>
          </w:tcPr>
          <w:p w14:paraId="270142DA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766E7A9C" w14:textId="16F3E451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2126" w:type="dxa"/>
          </w:tcPr>
          <w:p w14:paraId="0762B593" w14:textId="57F2C1BD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4 (0.5)</w:t>
            </w:r>
          </w:p>
        </w:tc>
        <w:tc>
          <w:tcPr>
            <w:tcW w:w="1134" w:type="dxa"/>
          </w:tcPr>
          <w:p w14:paraId="70DC8877" w14:textId="5C17F522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576C22AF" w14:textId="1E240CD2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854.5</w:t>
            </w:r>
          </w:p>
        </w:tc>
        <w:tc>
          <w:tcPr>
            <w:tcW w:w="970" w:type="dxa"/>
          </w:tcPr>
          <w:p w14:paraId="6A7B6B50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367</w:t>
            </w:r>
          </w:p>
        </w:tc>
      </w:tr>
      <w:tr w:rsidR="00442BC1" w:rsidRPr="00D533E8" w14:paraId="3FAFC19F" w14:textId="77777777" w:rsidTr="008A0C86">
        <w:trPr>
          <w:trHeight w:val="318"/>
        </w:trPr>
        <w:tc>
          <w:tcPr>
            <w:tcW w:w="1843" w:type="dxa"/>
          </w:tcPr>
          <w:p w14:paraId="34E7222A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221668FF" w14:textId="17E2FAFD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2126" w:type="dxa"/>
          </w:tcPr>
          <w:p w14:paraId="50C6B9E8" w14:textId="668F5631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134" w:type="dxa"/>
          </w:tcPr>
          <w:p w14:paraId="72D6C6C1" w14:textId="2027775F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5" w:type="dxa"/>
          </w:tcPr>
          <w:p w14:paraId="3493D346" w14:textId="680C843E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314.0</w:t>
            </w:r>
          </w:p>
        </w:tc>
        <w:tc>
          <w:tcPr>
            <w:tcW w:w="970" w:type="dxa"/>
          </w:tcPr>
          <w:p w14:paraId="261CF355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442BC1" w:rsidRPr="00D533E8" w14:paraId="38D5B735" w14:textId="77777777" w:rsidTr="008A0C86">
        <w:trPr>
          <w:trHeight w:val="318"/>
        </w:trPr>
        <w:tc>
          <w:tcPr>
            <w:tcW w:w="1843" w:type="dxa"/>
          </w:tcPr>
          <w:p w14:paraId="54A3BE03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28BD5D58" w14:textId="05D55A03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2574.8 (356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3B2D429" w14:textId="2EEA1D84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071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3477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E81DE8A" w14:textId="19E6F04E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5743566F" w14:textId="4B9DAA9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478.0</w:t>
            </w:r>
          </w:p>
        </w:tc>
        <w:tc>
          <w:tcPr>
            <w:tcW w:w="970" w:type="dxa"/>
          </w:tcPr>
          <w:p w14:paraId="4D57B55E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  <w:tr w:rsidR="00442BC1" w:rsidRPr="00D533E8" w14:paraId="51FCE5CC" w14:textId="77777777" w:rsidTr="008A0C86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79E240D8" w14:textId="77777777" w:rsidR="00442BC1" w:rsidRPr="00D533E8" w:rsidRDefault="00442BC1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7DEA171" w14:textId="3FDA91E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.11 (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E4595F" w14:textId="4C1616A9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56BF2" w14:textId="45E06A04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A724C" w:rsidRPr="002A72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B4B2C55" w14:textId="7AA63CEB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1670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3DF097D0" w14:textId="77777777" w:rsidR="00442BC1" w:rsidRPr="002A724C" w:rsidRDefault="00442BC1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</w:tr>
    </w:tbl>
    <w:p w14:paraId="32BC2F6C" w14:textId="564AD317" w:rsidR="00442BC1" w:rsidRDefault="00074AE4">
      <w:r w:rsidRPr="00074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D142F">
        <w:t>=T-test</w:t>
      </w:r>
    </w:p>
    <w:p w14:paraId="56DF63E2" w14:textId="77777777" w:rsidR="002D142F" w:rsidRDefault="002D142F"/>
    <w:p w14:paraId="5653CBC8" w14:textId="18890A75" w:rsidR="002A724C" w:rsidRPr="00442BC1" w:rsidRDefault="002D142F" w:rsidP="002A724C">
      <w:pPr>
        <w:pStyle w:val="Heading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13: </w:t>
      </w:r>
      <w:r w:rsidR="002A724C">
        <w:rPr>
          <w:rFonts w:ascii="Times New Roman" w:hAnsi="Times New Roman" w:cs="Times New Roman"/>
          <w:b/>
          <w:bCs/>
        </w:rPr>
        <w:t>Accelerometry g</w:t>
      </w:r>
      <w:r w:rsidR="002A724C" w:rsidRPr="00751EC2">
        <w:rPr>
          <w:rFonts w:ascii="Times New Roman" w:hAnsi="Times New Roman" w:cs="Times New Roman"/>
          <w:b/>
          <w:bCs/>
        </w:rPr>
        <w:t>roup differenc</w:t>
      </w:r>
      <w:r w:rsidR="002A724C">
        <w:rPr>
          <w:rFonts w:ascii="Times New Roman" w:hAnsi="Times New Roman" w:cs="Times New Roman"/>
          <w:b/>
          <w:bCs/>
        </w:rPr>
        <w:t>e</w:t>
      </w:r>
      <w:r w:rsidR="002A724C" w:rsidRPr="00751EC2">
        <w:rPr>
          <w:rFonts w:ascii="Times New Roman" w:hAnsi="Times New Roman" w:cs="Times New Roman"/>
          <w:b/>
          <w:bCs/>
        </w:rPr>
        <w:t xml:space="preserve"> between </w:t>
      </w:r>
      <w:r w:rsidR="002A724C">
        <w:rPr>
          <w:rFonts w:ascii="Times New Roman" w:hAnsi="Times New Roman" w:cs="Times New Roman"/>
          <w:b/>
          <w:bCs/>
        </w:rPr>
        <w:t>Berry under 15</w:t>
      </w:r>
      <w:r w:rsidR="002A724C" w:rsidRPr="001E3D68">
        <w:rPr>
          <w:rFonts w:ascii="Times New Roman" w:hAnsi="Times New Roman" w:cs="Times New Roman"/>
          <w:b/>
          <w:bCs/>
          <w:vertAlign w:val="superscript"/>
        </w:rPr>
        <w:t>th</w:t>
      </w:r>
      <w:r w:rsidR="002A724C">
        <w:rPr>
          <w:rFonts w:ascii="Times New Roman" w:hAnsi="Times New Roman" w:cs="Times New Roman"/>
          <w:b/>
          <w:bCs/>
        </w:rPr>
        <w:t xml:space="preserve"> percentile and those above the 15</w:t>
      </w:r>
      <w:r w:rsidR="002A724C" w:rsidRPr="00334EE5">
        <w:rPr>
          <w:rFonts w:ascii="Times New Roman" w:hAnsi="Times New Roman" w:cs="Times New Roman"/>
          <w:b/>
          <w:bCs/>
          <w:vertAlign w:val="superscript"/>
        </w:rPr>
        <w:t>th</w:t>
      </w:r>
      <w:r w:rsidR="002A724C">
        <w:rPr>
          <w:rFonts w:ascii="Times New Roman" w:hAnsi="Times New Roman" w:cs="Times New Roman"/>
          <w:b/>
          <w:bCs/>
        </w:rPr>
        <w:t xml:space="preserve"> percentile</w:t>
      </w:r>
    </w:p>
    <w:p w14:paraId="36787143" w14:textId="459DE198" w:rsidR="002A724C" w:rsidRDefault="002A724C"/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02"/>
      </w:tblGrid>
      <w:tr w:rsidR="002A724C" w:rsidRPr="00D533E8" w14:paraId="19618C69" w14:textId="77777777" w:rsidTr="002A724C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5801D6BB" w14:textId="02E21623" w:rsidR="002A724C" w:rsidRPr="00D533E8" w:rsidRDefault="002A724C" w:rsidP="008A0C86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60BA81" w14:textId="13117118" w:rsidR="002A724C" w:rsidRPr="00D533E8" w:rsidRDefault="002A724C" w:rsidP="002A724C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5</w:t>
            </w:r>
            <w:r w:rsidRPr="00BB23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3ED59C" w14:textId="32CAD773" w:rsidR="002A724C" w:rsidRPr="00D533E8" w:rsidRDefault="002A724C" w:rsidP="002A724C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5</w:t>
            </w:r>
            <w:r w:rsidRPr="00C27D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4595A82C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2A724C" w:rsidRPr="00D533E8" w14:paraId="5D7D37AF" w14:textId="77777777" w:rsidTr="002A724C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4E544540" w14:textId="77777777" w:rsidR="002A724C" w:rsidRPr="00D533E8" w:rsidRDefault="002A724C" w:rsidP="008A0C86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F18F6E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182701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9D4C78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58B8237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40F6408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A724C" w:rsidRPr="00D533E8" w14:paraId="651F299C" w14:textId="77777777" w:rsidTr="002A724C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A1FC482" w14:textId="4B9E0CFF" w:rsidR="002A724C" w:rsidRPr="002D142F" w:rsidRDefault="002A724C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1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C273B5" w14:textId="11170C12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3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1DDE7B4" w14:textId="6866A536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=28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0ED576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91FC703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0322B24F" w14:textId="77777777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24C" w:rsidRPr="00D533E8" w14:paraId="7F05E436" w14:textId="77777777" w:rsidTr="002A724C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27CE17EE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78D9C2" w14:textId="1F3EF83B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5.1 (0.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46A837" w14:textId="34E50DBA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B01D6D" w14:textId="0A905602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</w:pPr>
            <w:r w:rsidRPr="00D602FA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43659119" w14:textId="48A321C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A7C5642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2A724C" w:rsidRPr="00D533E8" w14:paraId="6BBFD0AE" w14:textId="77777777" w:rsidTr="002A724C">
        <w:trPr>
          <w:trHeight w:val="318"/>
        </w:trPr>
        <w:tc>
          <w:tcPr>
            <w:tcW w:w="1843" w:type="dxa"/>
          </w:tcPr>
          <w:p w14:paraId="2010DB56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41BB457D" w14:textId="4849A1D3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 (5.2)</w:t>
            </w:r>
          </w:p>
        </w:tc>
        <w:tc>
          <w:tcPr>
            <w:tcW w:w="2126" w:type="dxa"/>
          </w:tcPr>
          <w:p w14:paraId="48659EAE" w14:textId="66E7C343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5 (3.9)</w:t>
            </w:r>
          </w:p>
        </w:tc>
        <w:tc>
          <w:tcPr>
            <w:tcW w:w="1134" w:type="dxa"/>
          </w:tcPr>
          <w:p w14:paraId="7D8563FB" w14:textId="354473FB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01598E2C" w14:textId="1E2228BF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0.0</w:t>
            </w:r>
          </w:p>
        </w:tc>
        <w:tc>
          <w:tcPr>
            <w:tcW w:w="902" w:type="dxa"/>
          </w:tcPr>
          <w:p w14:paraId="63AFD65E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</w:tr>
      <w:tr w:rsidR="002A724C" w:rsidRPr="00D533E8" w14:paraId="3C67A300" w14:textId="77777777" w:rsidTr="002A724C">
        <w:trPr>
          <w:trHeight w:val="318"/>
        </w:trPr>
        <w:tc>
          <w:tcPr>
            <w:tcW w:w="1843" w:type="dxa"/>
          </w:tcPr>
          <w:p w14:paraId="38B5842B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269C4143" w14:textId="292EC9D5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.5 (103.2)</w:t>
            </w:r>
          </w:p>
        </w:tc>
        <w:tc>
          <w:tcPr>
            <w:tcW w:w="2126" w:type="dxa"/>
          </w:tcPr>
          <w:p w14:paraId="5380606F" w14:textId="7A82A1B4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.9 (109.9)</w:t>
            </w:r>
          </w:p>
        </w:tc>
        <w:tc>
          <w:tcPr>
            <w:tcW w:w="1134" w:type="dxa"/>
          </w:tcPr>
          <w:p w14:paraId="7F006BE5" w14:textId="7A8E6ECC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4E382DC5" w14:textId="1F81E295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8.0</w:t>
            </w:r>
          </w:p>
        </w:tc>
        <w:tc>
          <w:tcPr>
            <w:tcW w:w="902" w:type="dxa"/>
          </w:tcPr>
          <w:p w14:paraId="5C40C8E3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</w:tr>
      <w:tr w:rsidR="002A724C" w:rsidRPr="00D533E8" w14:paraId="3253F95B" w14:textId="77777777" w:rsidTr="002A724C">
        <w:trPr>
          <w:trHeight w:val="318"/>
        </w:trPr>
        <w:tc>
          <w:tcPr>
            <w:tcW w:w="1843" w:type="dxa"/>
          </w:tcPr>
          <w:p w14:paraId="6EE51E79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66CF023D" w14:textId="45B7C785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.0 (81.5)</w:t>
            </w:r>
          </w:p>
        </w:tc>
        <w:tc>
          <w:tcPr>
            <w:tcW w:w="2126" w:type="dxa"/>
          </w:tcPr>
          <w:p w14:paraId="2E95C8C9" w14:textId="429C0B79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4 (83.0)</w:t>
            </w:r>
          </w:p>
        </w:tc>
        <w:tc>
          <w:tcPr>
            <w:tcW w:w="1134" w:type="dxa"/>
          </w:tcPr>
          <w:p w14:paraId="43448CB4" w14:textId="2EDCE12E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37D6AC62" w14:textId="6AB7748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5.5</w:t>
            </w:r>
          </w:p>
        </w:tc>
        <w:tc>
          <w:tcPr>
            <w:tcW w:w="902" w:type="dxa"/>
          </w:tcPr>
          <w:p w14:paraId="41A00105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</w:tr>
      <w:tr w:rsidR="002A724C" w:rsidRPr="00D533E8" w14:paraId="2E25926C" w14:textId="77777777" w:rsidTr="002A724C">
        <w:trPr>
          <w:trHeight w:val="318"/>
        </w:trPr>
        <w:tc>
          <w:tcPr>
            <w:tcW w:w="1843" w:type="dxa"/>
          </w:tcPr>
          <w:p w14:paraId="5A91D80C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281A22D9" w14:textId="7422BE1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 (8.1)</w:t>
            </w:r>
          </w:p>
        </w:tc>
        <w:tc>
          <w:tcPr>
            <w:tcW w:w="2126" w:type="dxa"/>
          </w:tcPr>
          <w:p w14:paraId="0DB7942F" w14:textId="193E5169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 (9.0)</w:t>
            </w:r>
          </w:p>
        </w:tc>
        <w:tc>
          <w:tcPr>
            <w:tcW w:w="1134" w:type="dxa"/>
          </w:tcPr>
          <w:p w14:paraId="56BC8F23" w14:textId="7F7A5A4A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1ACC172C" w14:textId="1AFD6E0E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3.0</w:t>
            </w:r>
          </w:p>
        </w:tc>
        <w:tc>
          <w:tcPr>
            <w:tcW w:w="902" w:type="dxa"/>
          </w:tcPr>
          <w:p w14:paraId="22A1A437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2A724C" w:rsidRPr="00D533E8" w14:paraId="758CC56F" w14:textId="77777777" w:rsidTr="002A724C">
        <w:trPr>
          <w:trHeight w:val="318"/>
        </w:trPr>
        <w:tc>
          <w:tcPr>
            <w:tcW w:w="1843" w:type="dxa"/>
          </w:tcPr>
          <w:p w14:paraId="726EF4CD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25B245D3" w14:textId="23E3EAC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3 (86.1)</w:t>
            </w:r>
          </w:p>
        </w:tc>
        <w:tc>
          <w:tcPr>
            <w:tcW w:w="2126" w:type="dxa"/>
          </w:tcPr>
          <w:p w14:paraId="432D721D" w14:textId="31DB29A3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7 (87.2)</w:t>
            </w:r>
          </w:p>
        </w:tc>
        <w:tc>
          <w:tcPr>
            <w:tcW w:w="1134" w:type="dxa"/>
          </w:tcPr>
          <w:p w14:paraId="417FA0CC" w14:textId="0572559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584878EA" w14:textId="0E4A449F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4.5</w:t>
            </w:r>
          </w:p>
        </w:tc>
        <w:tc>
          <w:tcPr>
            <w:tcW w:w="902" w:type="dxa"/>
          </w:tcPr>
          <w:p w14:paraId="6F539BCC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</w:tr>
      <w:tr w:rsidR="002A724C" w:rsidRPr="00D533E8" w14:paraId="20BA14B6" w14:textId="77777777" w:rsidTr="002A724C">
        <w:trPr>
          <w:trHeight w:val="318"/>
        </w:trPr>
        <w:tc>
          <w:tcPr>
            <w:tcW w:w="1843" w:type="dxa"/>
          </w:tcPr>
          <w:p w14:paraId="347F3BEB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102A854F" w14:textId="0292C82B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 (6.8)</w:t>
            </w:r>
          </w:p>
        </w:tc>
        <w:tc>
          <w:tcPr>
            <w:tcW w:w="2126" w:type="dxa"/>
          </w:tcPr>
          <w:p w14:paraId="4A48E07F" w14:textId="047994B2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 (6.8)</w:t>
            </w:r>
          </w:p>
        </w:tc>
        <w:tc>
          <w:tcPr>
            <w:tcW w:w="1134" w:type="dxa"/>
          </w:tcPr>
          <w:p w14:paraId="68D935D6" w14:textId="1D7D119D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6FF33A71" w14:textId="5237352B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1.0</w:t>
            </w:r>
          </w:p>
        </w:tc>
        <w:tc>
          <w:tcPr>
            <w:tcW w:w="902" w:type="dxa"/>
          </w:tcPr>
          <w:p w14:paraId="6115E9E0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2A724C" w:rsidRPr="00D533E8" w14:paraId="7661024D" w14:textId="77777777" w:rsidTr="002A724C">
        <w:trPr>
          <w:trHeight w:val="318"/>
        </w:trPr>
        <w:tc>
          <w:tcPr>
            <w:tcW w:w="1843" w:type="dxa"/>
          </w:tcPr>
          <w:p w14:paraId="1DB957E5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6A6DB47F" w14:textId="627E545C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 (5.8)</w:t>
            </w:r>
          </w:p>
        </w:tc>
        <w:tc>
          <w:tcPr>
            <w:tcW w:w="2126" w:type="dxa"/>
          </w:tcPr>
          <w:p w14:paraId="0DB250D8" w14:textId="4F21900A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 (6.0)</w:t>
            </w:r>
          </w:p>
        </w:tc>
        <w:tc>
          <w:tcPr>
            <w:tcW w:w="1134" w:type="dxa"/>
          </w:tcPr>
          <w:p w14:paraId="0CD426BE" w14:textId="3B086CE6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41DF0A4F" w14:textId="4D469290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2.0</w:t>
            </w:r>
          </w:p>
        </w:tc>
        <w:tc>
          <w:tcPr>
            <w:tcW w:w="902" w:type="dxa"/>
          </w:tcPr>
          <w:p w14:paraId="249B56E3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</w:tr>
      <w:tr w:rsidR="002A724C" w:rsidRPr="00D533E8" w14:paraId="2B4E9EA5" w14:textId="77777777" w:rsidTr="002A724C">
        <w:trPr>
          <w:trHeight w:val="318"/>
        </w:trPr>
        <w:tc>
          <w:tcPr>
            <w:tcW w:w="1843" w:type="dxa"/>
          </w:tcPr>
          <w:p w14:paraId="02A23AE3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24B9D422" w14:textId="424D3AC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6)</w:t>
            </w:r>
          </w:p>
        </w:tc>
        <w:tc>
          <w:tcPr>
            <w:tcW w:w="2126" w:type="dxa"/>
          </w:tcPr>
          <w:p w14:paraId="080BE2A4" w14:textId="70674793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</w:t>
            </w:r>
          </w:p>
        </w:tc>
        <w:tc>
          <w:tcPr>
            <w:tcW w:w="1134" w:type="dxa"/>
          </w:tcPr>
          <w:p w14:paraId="4B02603B" w14:textId="7AB9100D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5" w:type="dxa"/>
          </w:tcPr>
          <w:p w14:paraId="3532892E" w14:textId="2771847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.5</w:t>
            </w:r>
          </w:p>
        </w:tc>
        <w:tc>
          <w:tcPr>
            <w:tcW w:w="902" w:type="dxa"/>
          </w:tcPr>
          <w:p w14:paraId="6EC58A11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2A724C" w:rsidRPr="00D533E8" w14:paraId="45717EEA" w14:textId="77777777" w:rsidTr="002A724C">
        <w:trPr>
          <w:trHeight w:val="318"/>
        </w:trPr>
        <w:tc>
          <w:tcPr>
            <w:tcW w:w="1843" w:type="dxa"/>
          </w:tcPr>
          <w:p w14:paraId="0228EC26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76F816DD" w14:textId="7F1598E5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6.2)</w:t>
            </w:r>
          </w:p>
        </w:tc>
        <w:tc>
          <w:tcPr>
            <w:tcW w:w="2126" w:type="dxa"/>
          </w:tcPr>
          <w:p w14:paraId="26920ACF" w14:textId="3F9F91DE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 (6.3)</w:t>
            </w:r>
          </w:p>
        </w:tc>
        <w:tc>
          <w:tcPr>
            <w:tcW w:w="1134" w:type="dxa"/>
          </w:tcPr>
          <w:p w14:paraId="4BB56E9B" w14:textId="1D2EED3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0A610E1F" w14:textId="2C4E2FAB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7.0</w:t>
            </w:r>
          </w:p>
        </w:tc>
        <w:tc>
          <w:tcPr>
            <w:tcW w:w="902" w:type="dxa"/>
          </w:tcPr>
          <w:p w14:paraId="48677E9F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8</w:t>
            </w:r>
          </w:p>
        </w:tc>
      </w:tr>
      <w:tr w:rsidR="002A724C" w:rsidRPr="00D533E8" w14:paraId="4F767EA1" w14:textId="77777777" w:rsidTr="002A724C">
        <w:trPr>
          <w:trHeight w:val="318"/>
        </w:trPr>
        <w:tc>
          <w:tcPr>
            <w:tcW w:w="1843" w:type="dxa"/>
          </w:tcPr>
          <w:p w14:paraId="2E1EB917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6BAF7847" w14:textId="08323932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3.9 (3874.0)</w:t>
            </w:r>
          </w:p>
        </w:tc>
        <w:tc>
          <w:tcPr>
            <w:tcW w:w="2126" w:type="dxa"/>
          </w:tcPr>
          <w:p w14:paraId="45A61C3A" w14:textId="709E0601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38.7 (3730.2)</w:t>
            </w:r>
          </w:p>
        </w:tc>
        <w:tc>
          <w:tcPr>
            <w:tcW w:w="1134" w:type="dxa"/>
          </w:tcPr>
          <w:p w14:paraId="1095AE39" w14:textId="70516896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59496951" w14:textId="4E8775CF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4.0</w:t>
            </w:r>
          </w:p>
        </w:tc>
        <w:tc>
          <w:tcPr>
            <w:tcW w:w="902" w:type="dxa"/>
          </w:tcPr>
          <w:p w14:paraId="705A337F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7</w:t>
            </w:r>
          </w:p>
        </w:tc>
      </w:tr>
      <w:tr w:rsidR="002A724C" w:rsidRPr="00D533E8" w14:paraId="2CBE26D8" w14:textId="77777777" w:rsidTr="002A724C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FE4CB1F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7511590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2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B52315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2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0FBA71" w14:textId="7443F793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426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2704469" w14:textId="6E7DAD8C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0.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57FD554C" w14:textId="77777777" w:rsidR="002A724C" w:rsidRPr="00D533E8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2A724C" w:rsidRPr="00D533E8" w14:paraId="2C49D14E" w14:textId="77777777" w:rsidTr="002A724C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15E4E4F8" w14:textId="5A679A93" w:rsidR="002A724C" w:rsidRPr="002A724C" w:rsidRDefault="002A724C" w:rsidP="002D142F">
            <w:pPr>
              <w:spacing w:after="120"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D9C28F" w14:textId="77777777" w:rsidR="002A724C" w:rsidRPr="002A724C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A1DEFD" w14:textId="3B4AA767" w:rsidR="002A724C" w:rsidRPr="002A724C" w:rsidRDefault="002A724C" w:rsidP="002A724C">
            <w:pPr>
              <w:spacing w:after="120"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A72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=309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51F482C6" w14:textId="41D95162" w:rsidR="002A724C" w:rsidRPr="00D533E8" w:rsidRDefault="002A724C" w:rsidP="008A0C86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24C" w:rsidRPr="00D533E8" w14:paraId="76A69C77" w14:textId="77777777" w:rsidTr="002A724C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4DA1A403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1DD71D" w14:textId="2666EFBA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0.7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CD24D14" w14:textId="7527A8ED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E3AE10" w14:textId="603B64C2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0.02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B9985B1" w14:textId="45CE1CA1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74AE4" w:rsidRPr="00074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BAA7DBE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2A724C" w:rsidRPr="00D533E8" w14:paraId="5175DD07" w14:textId="77777777" w:rsidTr="002A724C">
        <w:trPr>
          <w:trHeight w:val="318"/>
        </w:trPr>
        <w:tc>
          <w:tcPr>
            <w:tcW w:w="1843" w:type="dxa"/>
          </w:tcPr>
          <w:p w14:paraId="70CD7524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1513E649" w14:textId="60A3C83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2.4 (4.1)</w:t>
            </w:r>
          </w:p>
        </w:tc>
        <w:tc>
          <w:tcPr>
            <w:tcW w:w="2126" w:type="dxa"/>
          </w:tcPr>
          <w:p w14:paraId="377629E7" w14:textId="637C3C13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.7 (4.5)</w:t>
            </w:r>
          </w:p>
        </w:tc>
        <w:tc>
          <w:tcPr>
            <w:tcW w:w="1134" w:type="dxa"/>
          </w:tcPr>
          <w:p w14:paraId="4B326347" w14:textId="6CC77E52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671764E5" w14:textId="796E180B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655.5</w:t>
            </w:r>
          </w:p>
        </w:tc>
        <w:tc>
          <w:tcPr>
            <w:tcW w:w="902" w:type="dxa"/>
          </w:tcPr>
          <w:p w14:paraId="078697B0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2A724C" w:rsidRPr="00D533E8" w14:paraId="15FABBF2" w14:textId="77777777" w:rsidTr="002A724C">
        <w:trPr>
          <w:trHeight w:val="318"/>
        </w:trPr>
        <w:tc>
          <w:tcPr>
            <w:tcW w:w="1843" w:type="dxa"/>
          </w:tcPr>
          <w:p w14:paraId="31AD482F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s)</w:t>
            </w:r>
          </w:p>
        </w:tc>
        <w:tc>
          <w:tcPr>
            <w:tcW w:w="2268" w:type="dxa"/>
          </w:tcPr>
          <w:p w14:paraId="5FB70977" w14:textId="3D4EA1EC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816.0 (83.4)</w:t>
            </w:r>
          </w:p>
        </w:tc>
        <w:tc>
          <w:tcPr>
            <w:tcW w:w="2126" w:type="dxa"/>
          </w:tcPr>
          <w:p w14:paraId="0BF304A2" w14:textId="1EA90B45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837.1 (104.2)</w:t>
            </w:r>
          </w:p>
        </w:tc>
        <w:tc>
          <w:tcPr>
            <w:tcW w:w="1134" w:type="dxa"/>
          </w:tcPr>
          <w:p w14:paraId="05056BA2" w14:textId="6BF3C9D2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3BFEE2D8" w14:textId="02926824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615.0</w:t>
            </w:r>
          </w:p>
        </w:tc>
        <w:tc>
          <w:tcPr>
            <w:tcW w:w="902" w:type="dxa"/>
          </w:tcPr>
          <w:p w14:paraId="3C514CC3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2A724C" w:rsidRPr="00D533E8" w14:paraId="1E3ED175" w14:textId="77777777" w:rsidTr="002A724C">
        <w:trPr>
          <w:trHeight w:val="318"/>
        </w:trPr>
        <w:tc>
          <w:tcPr>
            <w:tcW w:w="1843" w:type="dxa"/>
          </w:tcPr>
          <w:p w14:paraId="4F08E3FE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s)</w:t>
            </w:r>
          </w:p>
        </w:tc>
        <w:tc>
          <w:tcPr>
            <w:tcW w:w="2268" w:type="dxa"/>
          </w:tcPr>
          <w:p w14:paraId="231F6024" w14:textId="2EDEEF16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53.5 (64.0)</w:t>
            </w:r>
          </w:p>
        </w:tc>
        <w:tc>
          <w:tcPr>
            <w:tcW w:w="2126" w:type="dxa"/>
          </w:tcPr>
          <w:p w14:paraId="05B808E4" w14:textId="4EA0D97D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28.5 (74.1)</w:t>
            </w:r>
          </w:p>
        </w:tc>
        <w:tc>
          <w:tcPr>
            <w:tcW w:w="1134" w:type="dxa"/>
          </w:tcPr>
          <w:p w14:paraId="0039D512" w14:textId="5C85C00E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45AFB688" w14:textId="45B1E174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11.0</w:t>
            </w:r>
          </w:p>
        </w:tc>
        <w:tc>
          <w:tcPr>
            <w:tcW w:w="902" w:type="dxa"/>
          </w:tcPr>
          <w:p w14:paraId="00FA5295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</w:tr>
      <w:tr w:rsidR="002A724C" w:rsidRPr="00D533E8" w14:paraId="6CF5474E" w14:textId="77777777" w:rsidTr="002A724C">
        <w:trPr>
          <w:trHeight w:val="318"/>
        </w:trPr>
        <w:tc>
          <w:tcPr>
            <w:tcW w:w="1843" w:type="dxa"/>
          </w:tcPr>
          <w:p w14:paraId="6AF6393D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s)</w:t>
            </w:r>
          </w:p>
        </w:tc>
        <w:tc>
          <w:tcPr>
            <w:tcW w:w="2268" w:type="dxa"/>
          </w:tcPr>
          <w:p w14:paraId="02FEC64C" w14:textId="47007C84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8.7 (10.8)</w:t>
            </w:r>
          </w:p>
        </w:tc>
        <w:tc>
          <w:tcPr>
            <w:tcW w:w="2126" w:type="dxa"/>
          </w:tcPr>
          <w:p w14:paraId="030A077D" w14:textId="1095913F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6.0 (7.2)</w:t>
            </w:r>
          </w:p>
        </w:tc>
        <w:tc>
          <w:tcPr>
            <w:tcW w:w="1134" w:type="dxa"/>
          </w:tcPr>
          <w:p w14:paraId="32CDEA87" w14:textId="090255F1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20AB1CA6" w14:textId="39A7AE5B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871.5</w:t>
            </w:r>
          </w:p>
        </w:tc>
        <w:tc>
          <w:tcPr>
            <w:tcW w:w="902" w:type="dxa"/>
          </w:tcPr>
          <w:p w14:paraId="5F76D5CF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2A724C" w:rsidRPr="00D533E8" w14:paraId="51284CAC" w14:textId="77777777" w:rsidTr="002A724C">
        <w:trPr>
          <w:trHeight w:val="318"/>
        </w:trPr>
        <w:tc>
          <w:tcPr>
            <w:tcW w:w="1843" w:type="dxa"/>
          </w:tcPr>
          <w:p w14:paraId="18BD64C3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mins)</w:t>
            </w:r>
          </w:p>
        </w:tc>
        <w:tc>
          <w:tcPr>
            <w:tcW w:w="2268" w:type="dxa"/>
          </w:tcPr>
          <w:p w14:paraId="34CF5632" w14:textId="442F46CC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62.2 (71.4)</w:t>
            </w:r>
          </w:p>
        </w:tc>
        <w:tc>
          <w:tcPr>
            <w:tcW w:w="2126" w:type="dxa"/>
          </w:tcPr>
          <w:p w14:paraId="112A8F56" w14:textId="1921D7C0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34.5 (76.5)</w:t>
            </w:r>
          </w:p>
        </w:tc>
        <w:tc>
          <w:tcPr>
            <w:tcW w:w="1134" w:type="dxa"/>
          </w:tcPr>
          <w:p w14:paraId="28C9A18C" w14:textId="67B2D3CD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5A474064" w14:textId="70D8AE8D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40.0</w:t>
            </w:r>
          </w:p>
        </w:tc>
        <w:tc>
          <w:tcPr>
            <w:tcW w:w="902" w:type="dxa"/>
          </w:tcPr>
          <w:p w14:paraId="7A7E0F92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2A724C" w:rsidRPr="00D533E8" w14:paraId="5A3B5F70" w14:textId="77777777" w:rsidTr="002A724C">
        <w:trPr>
          <w:trHeight w:val="318"/>
        </w:trPr>
        <w:tc>
          <w:tcPr>
            <w:tcW w:w="1843" w:type="dxa"/>
          </w:tcPr>
          <w:p w14:paraId="12124D69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63307056" w14:textId="17DC5498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59.3 (5.4)</w:t>
            </w:r>
          </w:p>
        </w:tc>
        <w:tc>
          <w:tcPr>
            <w:tcW w:w="2126" w:type="dxa"/>
          </w:tcPr>
          <w:p w14:paraId="5452801D" w14:textId="4B624E4B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61.3 (6.1)</w:t>
            </w:r>
          </w:p>
        </w:tc>
        <w:tc>
          <w:tcPr>
            <w:tcW w:w="1134" w:type="dxa"/>
          </w:tcPr>
          <w:p w14:paraId="7C09AF73" w14:textId="4F36324E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1A9CC398" w14:textId="6D34B260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516.0</w:t>
            </w:r>
          </w:p>
        </w:tc>
        <w:tc>
          <w:tcPr>
            <w:tcW w:w="902" w:type="dxa"/>
          </w:tcPr>
          <w:p w14:paraId="0B085897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2A724C" w:rsidRPr="00D533E8" w14:paraId="197BCAA5" w14:textId="77777777" w:rsidTr="002A724C">
        <w:trPr>
          <w:trHeight w:val="318"/>
        </w:trPr>
        <w:tc>
          <w:tcPr>
            <w:tcW w:w="1843" w:type="dxa"/>
          </w:tcPr>
          <w:p w14:paraId="32C92993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6A4CB6BB" w14:textId="698FEC9F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C0B04F8" w14:textId="65B71795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9.4 (5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DCA5A2F" w14:textId="01787224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06F2B0D8" w14:textId="19ABF720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25.0</w:t>
            </w:r>
          </w:p>
        </w:tc>
        <w:tc>
          <w:tcPr>
            <w:tcW w:w="902" w:type="dxa"/>
          </w:tcPr>
          <w:p w14:paraId="2776F402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2A724C" w:rsidRPr="00D533E8" w14:paraId="712D1717" w14:textId="77777777" w:rsidTr="002A724C">
        <w:trPr>
          <w:trHeight w:val="318"/>
        </w:trPr>
        <w:tc>
          <w:tcPr>
            <w:tcW w:w="1843" w:type="dxa"/>
          </w:tcPr>
          <w:p w14:paraId="3D19CE38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22090F9D" w14:textId="256310F1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6 (0.8)</w:t>
            </w:r>
          </w:p>
        </w:tc>
        <w:tc>
          <w:tcPr>
            <w:tcW w:w="2126" w:type="dxa"/>
          </w:tcPr>
          <w:p w14:paraId="50A8C8A2" w14:textId="28DA560B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4 (0.5)</w:t>
            </w:r>
          </w:p>
        </w:tc>
        <w:tc>
          <w:tcPr>
            <w:tcW w:w="1134" w:type="dxa"/>
          </w:tcPr>
          <w:p w14:paraId="7625DD71" w14:textId="0077A0BF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</w:tcPr>
          <w:p w14:paraId="25AD3C27" w14:textId="085E781C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885.0</w:t>
            </w:r>
          </w:p>
        </w:tc>
        <w:tc>
          <w:tcPr>
            <w:tcW w:w="902" w:type="dxa"/>
          </w:tcPr>
          <w:p w14:paraId="01E960A4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395</w:t>
            </w:r>
          </w:p>
        </w:tc>
      </w:tr>
      <w:tr w:rsidR="002A724C" w:rsidRPr="00D533E8" w14:paraId="238F791A" w14:textId="77777777" w:rsidTr="002A724C">
        <w:trPr>
          <w:trHeight w:val="318"/>
        </w:trPr>
        <w:tc>
          <w:tcPr>
            <w:tcW w:w="1843" w:type="dxa"/>
          </w:tcPr>
          <w:p w14:paraId="69DBD14E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30F98929" w14:textId="251A58B1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 xml:space="preserve"> (5.1)</w:t>
            </w:r>
          </w:p>
        </w:tc>
        <w:tc>
          <w:tcPr>
            <w:tcW w:w="2126" w:type="dxa"/>
          </w:tcPr>
          <w:p w14:paraId="700FABFB" w14:textId="6D2B48D5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134" w:type="dxa"/>
          </w:tcPr>
          <w:p w14:paraId="24459DF8" w14:textId="4DEDE53E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1DC9E838" w14:textId="2B3290E8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67.0</w:t>
            </w:r>
          </w:p>
        </w:tc>
        <w:tc>
          <w:tcPr>
            <w:tcW w:w="902" w:type="dxa"/>
          </w:tcPr>
          <w:p w14:paraId="65DE7DDD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2A724C" w:rsidRPr="00D533E8" w14:paraId="07442C6D" w14:textId="77777777" w:rsidTr="002A724C">
        <w:trPr>
          <w:trHeight w:val="318"/>
        </w:trPr>
        <w:tc>
          <w:tcPr>
            <w:tcW w:w="1843" w:type="dxa"/>
          </w:tcPr>
          <w:p w14:paraId="5225B0E9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0B00CC04" w14:textId="7206BC43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2035.0 (3148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89F621C" w14:textId="66841C2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0710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 xml:space="preserve"> (3477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583AFE7" w14:textId="25613998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380001B1" w14:textId="1DEB4055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434.0</w:t>
            </w:r>
          </w:p>
        </w:tc>
        <w:tc>
          <w:tcPr>
            <w:tcW w:w="902" w:type="dxa"/>
          </w:tcPr>
          <w:p w14:paraId="734DB5CB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</w:tr>
      <w:tr w:rsidR="002A724C" w:rsidRPr="00D533E8" w14:paraId="53792007" w14:textId="77777777" w:rsidTr="002A724C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5D6918DA" w14:textId="77777777" w:rsidR="002A724C" w:rsidRPr="00D533E8" w:rsidRDefault="002A724C" w:rsidP="008A0C86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EB596F" w14:textId="548AF9EF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1.11 (0.</w:t>
            </w:r>
            <w:r w:rsidR="009C5A8F" w:rsidRPr="009C5A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D2C2EE" w14:textId="6C41A0EF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99 (0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8CE281" w14:textId="2CEBC718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6DDA319F" w14:textId="650FB4A0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2398.0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6AE9AE5" w14:textId="77777777" w:rsidR="002A724C" w:rsidRPr="009C5A8F" w:rsidRDefault="002A724C" w:rsidP="009C5A8F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C5A8F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</w:tr>
    </w:tbl>
    <w:p w14:paraId="54E45E48" w14:textId="503E6C0B" w:rsidR="002A724C" w:rsidRDefault="00074AE4">
      <w:r w:rsidRPr="00074AE4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="002D142F">
        <w:t>=T-test</w:t>
      </w:r>
    </w:p>
    <w:sectPr w:rsidR="002A72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2CE"/>
    <w:rsid w:val="00053707"/>
    <w:rsid w:val="000642AD"/>
    <w:rsid w:val="00074AE4"/>
    <w:rsid w:val="000A7A6A"/>
    <w:rsid w:val="000D1B3E"/>
    <w:rsid w:val="00152F86"/>
    <w:rsid w:val="001E3D68"/>
    <w:rsid w:val="001E6E26"/>
    <w:rsid w:val="00240A06"/>
    <w:rsid w:val="0024353A"/>
    <w:rsid w:val="00275B12"/>
    <w:rsid w:val="002A6D37"/>
    <w:rsid w:val="002A724C"/>
    <w:rsid w:val="002B0B17"/>
    <w:rsid w:val="002C1B98"/>
    <w:rsid w:val="002D142F"/>
    <w:rsid w:val="002F7CC9"/>
    <w:rsid w:val="003213D3"/>
    <w:rsid w:val="00334EE5"/>
    <w:rsid w:val="00340353"/>
    <w:rsid w:val="003545FB"/>
    <w:rsid w:val="003B482A"/>
    <w:rsid w:val="00442BC1"/>
    <w:rsid w:val="00454CD7"/>
    <w:rsid w:val="00477BA9"/>
    <w:rsid w:val="004B33A0"/>
    <w:rsid w:val="004E51C3"/>
    <w:rsid w:val="00526733"/>
    <w:rsid w:val="0055147E"/>
    <w:rsid w:val="00570D5A"/>
    <w:rsid w:val="005D7C12"/>
    <w:rsid w:val="0063054F"/>
    <w:rsid w:val="0064526C"/>
    <w:rsid w:val="0069001E"/>
    <w:rsid w:val="00726451"/>
    <w:rsid w:val="0074599D"/>
    <w:rsid w:val="00750A0D"/>
    <w:rsid w:val="007767A5"/>
    <w:rsid w:val="007B1797"/>
    <w:rsid w:val="007F15E8"/>
    <w:rsid w:val="008316E6"/>
    <w:rsid w:val="00842951"/>
    <w:rsid w:val="008E6AAB"/>
    <w:rsid w:val="009C5A8F"/>
    <w:rsid w:val="00A30D9D"/>
    <w:rsid w:val="00AA3D4E"/>
    <w:rsid w:val="00AB18F6"/>
    <w:rsid w:val="00AC42CE"/>
    <w:rsid w:val="00B25482"/>
    <w:rsid w:val="00B4400B"/>
    <w:rsid w:val="00B56124"/>
    <w:rsid w:val="00B976B1"/>
    <w:rsid w:val="00BA1C2F"/>
    <w:rsid w:val="00BB2314"/>
    <w:rsid w:val="00BB41B0"/>
    <w:rsid w:val="00C27DF5"/>
    <w:rsid w:val="00C917C6"/>
    <w:rsid w:val="00CA4261"/>
    <w:rsid w:val="00CA7944"/>
    <w:rsid w:val="00CB35D4"/>
    <w:rsid w:val="00CB3D41"/>
    <w:rsid w:val="00D23E51"/>
    <w:rsid w:val="00D41E64"/>
    <w:rsid w:val="00D57F80"/>
    <w:rsid w:val="00D602FA"/>
    <w:rsid w:val="00D70B4F"/>
    <w:rsid w:val="00DA2B58"/>
    <w:rsid w:val="00DB48EF"/>
    <w:rsid w:val="00DC7E62"/>
    <w:rsid w:val="00E4618D"/>
    <w:rsid w:val="00E71F18"/>
    <w:rsid w:val="00F35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EE232"/>
  <w15:chartTrackingRefBased/>
  <w15:docId w15:val="{04BAF8AF-5B1D-407C-A254-3F45FE3B4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2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D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8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2CE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4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2CE"/>
    <w:rPr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B48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A6D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655</Words>
  <Characters>943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3</cp:revision>
  <dcterms:created xsi:type="dcterms:W3CDTF">2021-06-15T10:10:00Z</dcterms:created>
  <dcterms:modified xsi:type="dcterms:W3CDTF">2021-06-22T13:12:00Z</dcterms:modified>
</cp:coreProperties>
</file>